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FB1E3" w14:textId="1FD06F74" w:rsidR="005029D1" w:rsidRDefault="005029D1">
      <w:pPr>
        <w:rPr>
          <w:b/>
          <w:u w:val="single"/>
          <w:lang w:val="en-US"/>
        </w:rPr>
      </w:pPr>
      <w:r w:rsidRPr="00415FCB">
        <w:rPr>
          <w:b/>
          <w:u w:val="single"/>
          <w:lang w:val="en-US"/>
        </w:rPr>
        <w:t>Studies excluded after screening full text</w:t>
      </w:r>
      <w:r w:rsidR="00415FCB">
        <w:rPr>
          <w:b/>
          <w:u w:val="single"/>
          <w:lang w:val="en-US"/>
        </w:rPr>
        <w:t xml:space="preserve"> </w:t>
      </w:r>
    </w:p>
    <w:p w14:paraId="1BDB2F47" w14:textId="77777777" w:rsidR="00E97205" w:rsidRPr="00860ACE" w:rsidRDefault="00E97205" w:rsidP="00E97205">
      <w:r w:rsidRPr="00860ACE">
        <w:t>A=Wrong population</w:t>
      </w:r>
    </w:p>
    <w:p w14:paraId="42B172D0" w14:textId="77777777" w:rsidR="00E97205" w:rsidRPr="00860ACE" w:rsidRDefault="00E97205" w:rsidP="00E97205">
      <w:r w:rsidRPr="00860ACE">
        <w:t>B=Wrong intervention/study</w:t>
      </w:r>
    </w:p>
    <w:p w14:paraId="2C8E5BFF" w14:textId="77777777" w:rsidR="00E97205" w:rsidRPr="00860ACE" w:rsidRDefault="00E97205" w:rsidP="00E97205">
      <w:r w:rsidRPr="00860ACE">
        <w:t>C=Wrong outcome measures</w:t>
      </w:r>
    </w:p>
    <w:p w14:paraId="6C6C1595" w14:textId="63B0A1DF" w:rsidR="00E97205" w:rsidRPr="00860ACE" w:rsidRDefault="00E97205" w:rsidP="00E97205">
      <w:r w:rsidRPr="00860ACE">
        <w:t>D= Conference abstract</w:t>
      </w:r>
      <w:r w:rsidR="00CC6CF6">
        <w:t>/pre-print</w:t>
      </w:r>
      <w:r w:rsidRPr="00860ACE">
        <w:t xml:space="preserve"> only</w:t>
      </w:r>
    </w:p>
    <w:p w14:paraId="0984EE11" w14:textId="77777777" w:rsidR="00E97205" w:rsidRPr="00860ACE" w:rsidRDefault="00E97205" w:rsidP="00E97205">
      <w:r w:rsidRPr="00860ACE">
        <w:t>E= Tool does not qualify as home-based screening tool</w:t>
      </w:r>
    </w:p>
    <w:p w14:paraId="255A356A" w14:textId="11BD7C7F" w:rsidR="00E97205" w:rsidRPr="00860ACE" w:rsidRDefault="00EE766C" w:rsidP="00E97205">
      <w:r>
        <w:t>F= No results available</w:t>
      </w:r>
    </w:p>
    <w:p w14:paraId="1A507668" w14:textId="77777777" w:rsidR="00E97205" w:rsidRPr="00415FCB" w:rsidRDefault="00E97205">
      <w:pPr>
        <w:rPr>
          <w:b/>
          <w:u w:val="single"/>
          <w:lang w:val="en-US"/>
        </w:rPr>
      </w:pPr>
    </w:p>
    <w:tbl>
      <w:tblPr>
        <w:tblStyle w:val="TableGrid"/>
        <w:tblW w:w="10195" w:type="dxa"/>
        <w:tblLayout w:type="fixed"/>
        <w:tblLook w:val="04A0" w:firstRow="1" w:lastRow="0" w:firstColumn="1" w:lastColumn="0" w:noHBand="0" w:noVBand="1"/>
      </w:tblPr>
      <w:tblGrid>
        <w:gridCol w:w="704"/>
        <w:gridCol w:w="1654"/>
        <w:gridCol w:w="1356"/>
        <w:gridCol w:w="3414"/>
        <w:gridCol w:w="3067"/>
      </w:tblGrid>
      <w:tr w:rsidR="005E74BD" w14:paraId="3653DA6E" w14:textId="77777777" w:rsidTr="005E74BD">
        <w:tc>
          <w:tcPr>
            <w:tcW w:w="704" w:type="dxa"/>
          </w:tcPr>
          <w:p w14:paraId="62D2E843" w14:textId="6302963A" w:rsidR="005E74BD" w:rsidRPr="00415FCB" w:rsidRDefault="005E74B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No</w:t>
            </w:r>
          </w:p>
        </w:tc>
        <w:tc>
          <w:tcPr>
            <w:tcW w:w="1654" w:type="dxa"/>
          </w:tcPr>
          <w:p w14:paraId="0DD1D941" w14:textId="209DDA78" w:rsidR="005E74BD" w:rsidRPr="00415FCB" w:rsidRDefault="005E74BD">
            <w:pPr>
              <w:rPr>
                <w:b/>
                <w:lang w:val="en-US"/>
              </w:rPr>
            </w:pPr>
            <w:r w:rsidRPr="00415FCB">
              <w:rPr>
                <w:b/>
                <w:lang w:val="en-US"/>
              </w:rPr>
              <w:t>Source</w:t>
            </w:r>
          </w:p>
        </w:tc>
        <w:tc>
          <w:tcPr>
            <w:tcW w:w="1356" w:type="dxa"/>
          </w:tcPr>
          <w:p w14:paraId="5F924557" w14:textId="63A2BAFB" w:rsidR="005E74BD" w:rsidRPr="00415FCB" w:rsidRDefault="005E74B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Author </w:t>
            </w:r>
          </w:p>
        </w:tc>
        <w:tc>
          <w:tcPr>
            <w:tcW w:w="3414" w:type="dxa"/>
          </w:tcPr>
          <w:p w14:paraId="46883EE5" w14:textId="66A83F53" w:rsidR="005E74BD" w:rsidRPr="00415FCB" w:rsidRDefault="005E74BD">
            <w:pPr>
              <w:rPr>
                <w:b/>
                <w:lang w:val="en-US"/>
              </w:rPr>
            </w:pPr>
            <w:r w:rsidRPr="00415FCB">
              <w:rPr>
                <w:b/>
                <w:lang w:val="en-US"/>
              </w:rPr>
              <w:t>Title</w:t>
            </w:r>
          </w:p>
        </w:tc>
        <w:tc>
          <w:tcPr>
            <w:tcW w:w="3067" w:type="dxa"/>
          </w:tcPr>
          <w:p w14:paraId="73E1BE71" w14:textId="37FA8CFD" w:rsidR="005E74BD" w:rsidRPr="00415FCB" w:rsidRDefault="005E74BD">
            <w:pPr>
              <w:rPr>
                <w:b/>
                <w:lang w:val="en-US"/>
              </w:rPr>
            </w:pPr>
            <w:r w:rsidRPr="00415FCB">
              <w:rPr>
                <w:b/>
                <w:lang w:val="en-US"/>
              </w:rPr>
              <w:t>Reason</w:t>
            </w:r>
          </w:p>
        </w:tc>
      </w:tr>
      <w:tr w:rsidR="005E74BD" w14:paraId="6A49F15F" w14:textId="77777777" w:rsidTr="005E74BD">
        <w:tc>
          <w:tcPr>
            <w:tcW w:w="704" w:type="dxa"/>
          </w:tcPr>
          <w:p w14:paraId="3E674383" w14:textId="7D1533CD" w:rsidR="005E74BD" w:rsidRPr="005E74BD" w:rsidRDefault="005E74BD" w:rsidP="005E74BD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</w:p>
        </w:tc>
        <w:tc>
          <w:tcPr>
            <w:tcW w:w="1654" w:type="dxa"/>
          </w:tcPr>
          <w:p w14:paraId="118E8753" w14:textId="502534CC" w:rsidR="005E74BD" w:rsidRPr="00E97205" w:rsidRDefault="005E74BD" w:rsidP="0052267F">
            <w:pPr>
              <w:rPr>
                <w:lang w:val="en-US"/>
              </w:rPr>
            </w:pPr>
            <w:r w:rsidRPr="00E97205">
              <w:rPr>
                <w:lang w:val="en-US"/>
              </w:rPr>
              <w:t>Medline</w:t>
            </w:r>
          </w:p>
        </w:tc>
        <w:tc>
          <w:tcPr>
            <w:tcW w:w="1356" w:type="dxa"/>
          </w:tcPr>
          <w:p w14:paraId="4EF5BF40" w14:textId="444FB6BC" w:rsidR="005E74BD" w:rsidRPr="00E97205" w:rsidRDefault="005E74BD" w:rsidP="0052267F">
            <w:pPr>
              <w:rPr>
                <w:lang w:val="en-US"/>
              </w:rPr>
            </w:pPr>
            <w:r w:rsidRPr="00E97205">
              <w:rPr>
                <w:lang w:val="en-US"/>
              </w:rPr>
              <w:t xml:space="preserve">Van </w:t>
            </w:r>
            <w:proofErr w:type="spellStart"/>
            <w:r w:rsidRPr="00E97205">
              <w:rPr>
                <w:lang w:val="en-US"/>
              </w:rPr>
              <w:t>Eenwyk</w:t>
            </w:r>
            <w:proofErr w:type="spellEnd"/>
            <w:r w:rsidRPr="00E97205">
              <w:rPr>
                <w:lang w:val="en-US"/>
              </w:rPr>
              <w:t xml:space="preserve"> et al</w:t>
            </w:r>
          </w:p>
        </w:tc>
        <w:tc>
          <w:tcPr>
            <w:tcW w:w="3414" w:type="dxa"/>
          </w:tcPr>
          <w:p w14:paraId="23EA244A" w14:textId="73C51974" w:rsidR="005E74BD" w:rsidRPr="00E97205" w:rsidRDefault="005E74BD" w:rsidP="0052267F">
            <w:pPr>
              <w:rPr>
                <w:lang w:val="en-US"/>
              </w:rPr>
            </w:pPr>
            <w:r w:rsidRPr="00E97205">
              <w:t xml:space="preserve">Artificial intelligence techniques for automatic screening of amblyopic risk factors </w:t>
            </w:r>
          </w:p>
        </w:tc>
        <w:tc>
          <w:tcPr>
            <w:tcW w:w="3067" w:type="dxa"/>
          </w:tcPr>
          <w:p w14:paraId="687EFA01" w14:textId="079D968D" w:rsidR="005E74BD" w:rsidRPr="00E97205" w:rsidRDefault="00DF43BE" w:rsidP="0052267F">
            <w:pPr>
              <w:rPr>
                <w:lang w:val="en-US"/>
              </w:rPr>
            </w:pPr>
            <w:r>
              <w:rPr>
                <w:lang w:val="en-US"/>
              </w:rPr>
              <w:t>E</w:t>
            </w:r>
          </w:p>
        </w:tc>
      </w:tr>
      <w:tr w:rsidR="005E74BD" w14:paraId="2009D0A8" w14:textId="77777777" w:rsidTr="005E74BD">
        <w:tc>
          <w:tcPr>
            <w:tcW w:w="704" w:type="dxa"/>
          </w:tcPr>
          <w:p w14:paraId="7E9D0FD0" w14:textId="76A297FF" w:rsidR="005E74BD" w:rsidRPr="000646C3" w:rsidRDefault="005E74BD" w:rsidP="005029D1">
            <w:pPr>
              <w:rPr>
                <w:lang w:val="en-US"/>
              </w:rPr>
            </w:pPr>
            <w:r>
              <w:rPr>
                <w:lang w:val="en-US"/>
              </w:rPr>
              <w:t>2.</w:t>
            </w:r>
          </w:p>
        </w:tc>
        <w:tc>
          <w:tcPr>
            <w:tcW w:w="1654" w:type="dxa"/>
          </w:tcPr>
          <w:p w14:paraId="31BDB0C4" w14:textId="1A95C46B" w:rsidR="005E74BD" w:rsidRDefault="005E74BD" w:rsidP="005029D1">
            <w:pPr>
              <w:rPr>
                <w:lang w:val="en-US"/>
              </w:rPr>
            </w:pPr>
            <w:r w:rsidRPr="000646C3">
              <w:rPr>
                <w:lang w:val="en-US"/>
              </w:rPr>
              <w:t>Medline</w:t>
            </w:r>
          </w:p>
        </w:tc>
        <w:tc>
          <w:tcPr>
            <w:tcW w:w="1356" w:type="dxa"/>
          </w:tcPr>
          <w:p w14:paraId="332D1C76" w14:textId="127D8E33" w:rsidR="005E74BD" w:rsidRDefault="005E74BD" w:rsidP="005029D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Tittes</w:t>
            </w:r>
            <w:proofErr w:type="spellEnd"/>
            <w:r>
              <w:rPr>
                <w:lang w:val="en-US"/>
              </w:rPr>
              <w:t xml:space="preserve"> et al</w:t>
            </w:r>
          </w:p>
        </w:tc>
        <w:tc>
          <w:tcPr>
            <w:tcW w:w="3414" w:type="dxa"/>
          </w:tcPr>
          <w:p w14:paraId="55330E38" w14:textId="48FD07D8" w:rsidR="005E74BD" w:rsidRDefault="005E74BD" w:rsidP="005029D1">
            <w:pPr>
              <w:rPr>
                <w:lang w:val="en-US"/>
              </w:rPr>
            </w:pPr>
            <w:r w:rsidRPr="00B24F65">
              <w:t>Assessment of stereovision with digital testing in adults and children with normal and impaired binocularity</w:t>
            </w:r>
          </w:p>
        </w:tc>
        <w:tc>
          <w:tcPr>
            <w:tcW w:w="3067" w:type="dxa"/>
          </w:tcPr>
          <w:p w14:paraId="22B54AF8" w14:textId="1872AF99" w:rsidR="005E74BD" w:rsidRDefault="005E74BD" w:rsidP="005029D1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</w:tr>
      <w:tr w:rsidR="005E74BD" w14:paraId="466A45B2" w14:textId="77777777" w:rsidTr="005E74BD">
        <w:tc>
          <w:tcPr>
            <w:tcW w:w="704" w:type="dxa"/>
          </w:tcPr>
          <w:p w14:paraId="176BB1FC" w14:textId="6170B87C" w:rsidR="005E74BD" w:rsidRDefault="005E74BD" w:rsidP="005029D1">
            <w:pPr>
              <w:rPr>
                <w:lang w:val="en-US"/>
              </w:rPr>
            </w:pPr>
            <w:r>
              <w:rPr>
                <w:lang w:val="en-US"/>
              </w:rPr>
              <w:t>3.</w:t>
            </w:r>
          </w:p>
        </w:tc>
        <w:tc>
          <w:tcPr>
            <w:tcW w:w="1654" w:type="dxa"/>
          </w:tcPr>
          <w:p w14:paraId="7838260B" w14:textId="6A74A1AF" w:rsidR="005E74BD" w:rsidRDefault="005E74BD" w:rsidP="005029D1">
            <w:pPr>
              <w:rPr>
                <w:lang w:val="en-US"/>
              </w:rPr>
            </w:pPr>
            <w:r>
              <w:rPr>
                <w:lang w:val="en-US"/>
              </w:rPr>
              <w:t>Medline</w:t>
            </w:r>
          </w:p>
        </w:tc>
        <w:tc>
          <w:tcPr>
            <w:tcW w:w="1356" w:type="dxa"/>
          </w:tcPr>
          <w:p w14:paraId="1D186990" w14:textId="5B9E9FE4" w:rsidR="005E74BD" w:rsidRDefault="005E74BD" w:rsidP="005029D1">
            <w:pPr>
              <w:rPr>
                <w:lang w:val="en-US"/>
              </w:rPr>
            </w:pPr>
            <w:r>
              <w:rPr>
                <w:lang w:val="en-US"/>
              </w:rPr>
              <w:t>Stewart et al</w:t>
            </w:r>
          </w:p>
        </w:tc>
        <w:tc>
          <w:tcPr>
            <w:tcW w:w="3414" w:type="dxa"/>
          </w:tcPr>
          <w:p w14:paraId="4C966CA3" w14:textId="1DE72C19" w:rsidR="005E74BD" w:rsidRDefault="005E74BD" w:rsidP="00793D38">
            <w:pPr>
              <w:rPr>
                <w:lang w:val="en-US"/>
              </w:rPr>
            </w:pPr>
            <w:r>
              <w:t xml:space="preserve">Comparison of </w:t>
            </w:r>
            <w:proofErr w:type="spellStart"/>
            <w:r>
              <w:t>logMAR</w:t>
            </w:r>
            <w:proofErr w:type="spellEnd"/>
            <w:r>
              <w:t xml:space="preserve"> ETDRS chart and a new computerised </w:t>
            </w:r>
            <w:proofErr w:type="spellStart"/>
            <w:r>
              <w:t>staircased</w:t>
            </w:r>
            <w:proofErr w:type="spellEnd"/>
            <w:r>
              <w:t xml:space="preserve"> procedure for assessment of the visual acuity of children</w:t>
            </w:r>
          </w:p>
        </w:tc>
        <w:tc>
          <w:tcPr>
            <w:tcW w:w="3067" w:type="dxa"/>
          </w:tcPr>
          <w:p w14:paraId="41D29350" w14:textId="1E89A6FD" w:rsidR="005E74BD" w:rsidRDefault="005E74BD" w:rsidP="005029D1">
            <w:pPr>
              <w:rPr>
                <w:lang w:val="en-US"/>
              </w:rPr>
            </w:pPr>
            <w:r>
              <w:rPr>
                <w:lang w:val="en-US"/>
              </w:rPr>
              <w:t>B Validation study</w:t>
            </w:r>
          </w:p>
        </w:tc>
      </w:tr>
      <w:tr w:rsidR="005E74BD" w14:paraId="6F501076" w14:textId="77777777" w:rsidTr="005E74BD">
        <w:tc>
          <w:tcPr>
            <w:tcW w:w="704" w:type="dxa"/>
          </w:tcPr>
          <w:p w14:paraId="6F36811D" w14:textId="2570B429" w:rsidR="005E74BD" w:rsidRDefault="005E74BD" w:rsidP="005029D1">
            <w:pPr>
              <w:rPr>
                <w:lang w:val="en-US"/>
              </w:rPr>
            </w:pPr>
            <w:r>
              <w:rPr>
                <w:lang w:val="en-US"/>
              </w:rPr>
              <w:t>4.</w:t>
            </w:r>
          </w:p>
        </w:tc>
        <w:tc>
          <w:tcPr>
            <w:tcW w:w="1654" w:type="dxa"/>
          </w:tcPr>
          <w:p w14:paraId="5642A1F0" w14:textId="1997CA3F" w:rsidR="005E74BD" w:rsidRDefault="005E74BD" w:rsidP="005029D1">
            <w:pPr>
              <w:rPr>
                <w:lang w:val="en-US"/>
              </w:rPr>
            </w:pPr>
            <w:r>
              <w:rPr>
                <w:lang w:val="en-US"/>
              </w:rPr>
              <w:t>Medline</w:t>
            </w:r>
          </w:p>
        </w:tc>
        <w:tc>
          <w:tcPr>
            <w:tcW w:w="1356" w:type="dxa"/>
          </w:tcPr>
          <w:p w14:paraId="554B5C56" w14:textId="2F1A116F" w:rsidR="005E74BD" w:rsidRDefault="005E74BD" w:rsidP="005029D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Moke</w:t>
            </w:r>
            <w:proofErr w:type="spellEnd"/>
            <w:r>
              <w:rPr>
                <w:lang w:val="en-US"/>
              </w:rPr>
              <w:t xml:space="preserve"> et al</w:t>
            </w:r>
          </w:p>
        </w:tc>
        <w:tc>
          <w:tcPr>
            <w:tcW w:w="3414" w:type="dxa"/>
          </w:tcPr>
          <w:p w14:paraId="47223B83" w14:textId="6553A4F6" w:rsidR="005E74BD" w:rsidRDefault="005E74BD" w:rsidP="00793D38">
            <w:pPr>
              <w:rPr>
                <w:lang w:val="en-US"/>
              </w:rPr>
            </w:pPr>
            <w:r>
              <w:rPr>
                <w:lang w:val="en-US"/>
              </w:rPr>
              <w:t xml:space="preserve">Computerized method of Visual Acuity Testing: Adaptation of the Amblyopia Treatment Study Visual Acuity Testing Protocol </w:t>
            </w:r>
          </w:p>
        </w:tc>
        <w:tc>
          <w:tcPr>
            <w:tcW w:w="3067" w:type="dxa"/>
          </w:tcPr>
          <w:p w14:paraId="0751FC7E" w14:textId="3C95E224" w:rsidR="005E74BD" w:rsidRDefault="005E74BD" w:rsidP="005029D1">
            <w:pPr>
              <w:rPr>
                <w:lang w:val="en-US"/>
              </w:rPr>
            </w:pPr>
            <w:r>
              <w:rPr>
                <w:lang w:val="en-US"/>
              </w:rPr>
              <w:t>B Validation study</w:t>
            </w:r>
          </w:p>
        </w:tc>
      </w:tr>
      <w:tr w:rsidR="005E74BD" w14:paraId="4850F905" w14:textId="77777777" w:rsidTr="005E74BD">
        <w:tc>
          <w:tcPr>
            <w:tcW w:w="704" w:type="dxa"/>
          </w:tcPr>
          <w:p w14:paraId="51F8C08C" w14:textId="6FBC418A" w:rsidR="005E74BD" w:rsidRPr="00B44461" w:rsidRDefault="005E74BD" w:rsidP="009827E3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654" w:type="dxa"/>
          </w:tcPr>
          <w:p w14:paraId="71611DD6" w14:textId="19043883" w:rsidR="005E74BD" w:rsidRDefault="005E74BD" w:rsidP="009827E3">
            <w:pPr>
              <w:rPr>
                <w:lang w:val="en-US"/>
              </w:rPr>
            </w:pPr>
            <w:r w:rsidRPr="00B44461">
              <w:rPr>
                <w:lang w:val="en-US"/>
              </w:rPr>
              <w:t>Medline</w:t>
            </w:r>
          </w:p>
        </w:tc>
        <w:tc>
          <w:tcPr>
            <w:tcW w:w="1356" w:type="dxa"/>
          </w:tcPr>
          <w:p w14:paraId="0DE3E715" w14:textId="75A4A642" w:rsidR="005E74BD" w:rsidRDefault="005E74BD" w:rsidP="009827E3">
            <w:pPr>
              <w:rPr>
                <w:lang w:val="en-US"/>
              </w:rPr>
            </w:pPr>
            <w:r>
              <w:rPr>
                <w:lang w:val="en-US"/>
              </w:rPr>
              <w:t>Matsuo et al</w:t>
            </w:r>
          </w:p>
        </w:tc>
        <w:tc>
          <w:tcPr>
            <w:tcW w:w="3414" w:type="dxa"/>
          </w:tcPr>
          <w:p w14:paraId="35C280B8" w14:textId="1EE50B81" w:rsidR="005E74BD" w:rsidRDefault="005E74BD" w:rsidP="009827E3">
            <w:pPr>
              <w:rPr>
                <w:lang w:val="en-US"/>
              </w:rPr>
            </w:pPr>
            <w:r>
              <w:t>Detection of Strabismus and Amblyopia in 1.5- and 3-year-old Children by a Preschool Vision-screening Program in Japan</w:t>
            </w:r>
          </w:p>
        </w:tc>
        <w:tc>
          <w:tcPr>
            <w:tcW w:w="3067" w:type="dxa"/>
          </w:tcPr>
          <w:p w14:paraId="01D0F4EE" w14:textId="26F7B0B0" w:rsidR="005E74BD" w:rsidRDefault="005E74BD" w:rsidP="009827E3">
            <w:pPr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</w:tr>
      <w:tr w:rsidR="005E74BD" w14:paraId="6E7D371C" w14:textId="77777777" w:rsidTr="005E74BD">
        <w:tc>
          <w:tcPr>
            <w:tcW w:w="704" w:type="dxa"/>
          </w:tcPr>
          <w:p w14:paraId="3E0C87CB" w14:textId="242B3143" w:rsidR="005E74BD" w:rsidRPr="00E97205" w:rsidRDefault="005E74BD" w:rsidP="009827E3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654" w:type="dxa"/>
          </w:tcPr>
          <w:p w14:paraId="38FB3E1A" w14:textId="4EFF9539" w:rsidR="005E74BD" w:rsidRPr="00E97205" w:rsidRDefault="005E74BD" w:rsidP="009827E3">
            <w:pPr>
              <w:rPr>
                <w:lang w:val="en-US"/>
              </w:rPr>
            </w:pPr>
            <w:r w:rsidRPr="00E97205">
              <w:rPr>
                <w:lang w:val="en-US"/>
              </w:rPr>
              <w:t>Medline</w:t>
            </w:r>
          </w:p>
        </w:tc>
        <w:tc>
          <w:tcPr>
            <w:tcW w:w="1356" w:type="dxa"/>
          </w:tcPr>
          <w:p w14:paraId="198A3CD2" w14:textId="095BDE4F" w:rsidR="005E74BD" w:rsidRPr="00E97205" w:rsidRDefault="005E74BD" w:rsidP="009827E3">
            <w:pPr>
              <w:rPr>
                <w:lang w:val="en-US"/>
              </w:rPr>
            </w:pPr>
            <w:r w:rsidRPr="00E97205">
              <w:rPr>
                <w:lang w:val="en-US"/>
              </w:rPr>
              <w:t>Kennedy et al</w:t>
            </w:r>
          </w:p>
        </w:tc>
        <w:tc>
          <w:tcPr>
            <w:tcW w:w="3414" w:type="dxa"/>
          </w:tcPr>
          <w:p w14:paraId="674C01CE" w14:textId="0067FFF2" w:rsidR="005E74BD" w:rsidRPr="00E97205" w:rsidRDefault="005E74BD" w:rsidP="009827E3">
            <w:pPr>
              <w:rPr>
                <w:lang w:val="en-US"/>
              </w:rPr>
            </w:pPr>
            <w:r w:rsidRPr="00E97205">
              <w:rPr>
                <w:lang w:val="en-US"/>
              </w:rPr>
              <w:t xml:space="preserve">Evaluation of the </w:t>
            </w:r>
            <w:proofErr w:type="spellStart"/>
            <w:r w:rsidRPr="00E97205">
              <w:rPr>
                <w:lang w:val="en-US"/>
              </w:rPr>
              <w:t>iscreen</w:t>
            </w:r>
            <w:proofErr w:type="spellEnd"/>
            <w:r w:rsidRPr="00E97205">
              <w:rPr>
                <w:lang w:val="en-US"/>
              </w:rPr>
              <w:t xml:space="preserve"> digital screening system for amblyopic factors</w:t>
            </w:r>
          </w:p>
        </w:tc>
        <w:tc>
          <w:tcPr>
            <w:tcW w:w="3067" w:type="dxa"/>
          </w:tcPr>
          <w:p w14:paraId="69EE1A8B" w14:textId="0B9ADEE6" w:rsidR="005E74BD" w:rsidRPr="00E97205" w:rsidRDefault="005E74BD" w:rsidP="009827E3">
            <w:pPr>
              <w:rPr>
                <w:lang w:val="en-US"/>
              </w:rPr>
            </w:pPr>
            <w:r w:rsidRPr="00E97205">
              <w:rPr>
                <w:lang w:val="en-US"/>
              </w:rPr>
              <w:t>E</w:t>
            </w:r>
          </w:p>
        </w:tc>
      </w:tr>
      <w:tr w:rsidR="005E74BD" w14:paraId="58B86987" w14:textId="77777777" w:rsidTr="005E74BD">
        <w:tc>
          <w:tcPr>
            <w:tcW w:w="704" w:type="dxa"/>
          </w:tcPr>
          <w:p w14:paraId="17F62C85" w14:textId="280DA0FF" w:rsidR="005E74BD" w:rsidRPr="00B44461" w:rsidRDefault="005E74BD" w:rsidP="009827E3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654" w:type="dxa"/>
          </w:tcPr>
          <w:p w14:paraId="61BE590A" w14:textId="01C259A8" w:rsidR="005E74BD" w:rsidRDefault="005E74BD" w:rsidP="009827E3">
            <w:pPr>
              <w:rPr>
                <w:lang w:val="en-US"/>
              </w:rPr>
            </w:pPr>
            <w:r w:rsidRPr="00B44461">
              <w:rPr>
                <w:lang w:val="en-US"/>
              </w:rPr>
              <w:t>Medline</w:t>
            </w:r>
          </w:p>
        </w:tc>
        <w:tc>
          <w:tcPr>
            <w:tcW w:w="1356" w:type="dxa"/>
          </w:tcPr>
          <w:p w14:paraId="5E6AAD92" w14:textId="5B743CD6" w:rsidR="005E74BD" w:rsidRDefault="005E74BD" w:rsidP="009827E3">
            <w:pPr>
              <w:rPr>
                <w:lang w:val="en-US"/>
              </w:rPr>
            </w:pPr>
            <w:r>
              <w:rPr>
                <w:lang w:val="en-US"/>
              </w:rPr>
              <w:t xml:space="preserve">Hay et al </w:t>
            </w:r>
          </w:p>
        </w:tc>
        <w:tc>
          <w:tcPr>
            <w:tcW w:w="3414" w:type="dxa"/>
          </w:tcPr>
          <w:p w14:paraId="3D91AB2E" w14:textId="6B74A59C" w:rsidR="005E74BD" w:rsidRDefault="005E74BD" w:rsidP="00F37CB7">
            <w:pPr>
              <w:rPr>
                <w:lang w:val="en-US"/>
              </w:rPr>
            </w:pPr>
            <w:r w:rsidRPr="00304F4A">
              <w:t>Retinal</w:t>
            </w:r>
            <w:r w:rsidRPr="00F37CB7">
              <w:t xml:space="preserve"> Reflex Photometry as a Screening Device for Amblyopia and </w:t>
            </w:r>
            <w:proofErr w:type="spellStart"/>
            <w:r w:rsidRPr="00F37CB7">
              <w:t>Preamblyopic</w:t>
            </w:r>
            <w:proofErr w:type="spellEnd"/>
            <w:r w:rsidRPr="00F37CB7">
              <w:t xml:space="preserve"> States in Children</w:t>
            </w:r>
          </w:p>
        </w:tc>
        <w:tc>
          <w:tcPr>
            <w:tcW w:w="3067" w:type="dxa"/>
          </w:tcPr>
          <w:p w14:paraId="1860E831" w14:textId="0ED1DFF0" w:rsidR="005E74BD" w:rsidRDefault="005E74BD" w:rsidP="009827E3">
            <w:pPr>
              <w:rPr>
                <w:lang w:val="en-US"/>
              </w:rPr>
            </w:pPr>
            <w:r>
              <w:rPr>
                <w:lang w:val="en-US"/>
              </w:rPr>
              <w:t xml:space="preserve">E </w:t>
            </w:r>
          </w:p>
        </w:tc>
      </w:tr>
      <w:tr w:rsidR="005E74BD" w14:paraId="573482F3" w14:textId="77777777" w:rsidTr="005E74BD">
        <w:tc>
          <w:tcPr>
            <w:tcW w:w="704" w:type="dxa"/>
          </w:tcPr>
          <w:p w14:paraId="30A1FE12" w14:textId="2DE61F52" w:rsidR="005E74BD" w:rsidRPr="00B44461" w:rsidRDefault="005E74BD" w:rsidP="009827E3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654" w:type="dxa"/>
          </w:tcPr>
          <w:p w14:paraId="353E8BAD" w14:textId="5A169D6B" w:rsidR="005E74BD" w:rsidRDefault="005E74BD" w:rsidP="009827E3">
            <w:pPr>
              <w:rPr>
                <w:lang w:val="en-US"/>
              </w:rPr>
            </w:pPr>
            <w:r w:rsidRPr="00B44461">
              <w:rPr>
                <w:lang w:val="en-US"/>
              </w:rPr>
              <w:t>Medline</w:t>
            </w:r>
          </w:p>
        </w:tc>
        <w:tc>
          <w:tcPr>
            <w:tcW w:w="1356" w:type="dxa"/>
          </w:tcPr>
          <w:p w14:paraId="3B813DE5" w14:textId="5E4675E1" w:rsidR="005E74BD" w:rsidRDefault="005E74BD" w:rsidP="009827E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aysse</w:t>
            </w:r>
            <w:proofErr w:type="spellEnd"/>
            <w:r>
              <w:rPr>
                <w:lang w:val="en-US"/>
              </w:rPr>
              <w:t xml:space="preserve"> et al</w:t>
            </w:r>
          </w:p>
        </w:tc>
        <w:tc>
          <w:tcPr>
            <w:tcW w:w="3414" w:type="dxa"/>
          </w:tcPr>
          <w:p w14:paraId="6830500F" w14:textId="7150FB83" w:rsidR="005E74BD" w:rsidRDefault="005E74BD" w:rsidP="009827E3">
            <w:pPr>
              <w:rPr>
                <w:lang w:val="en-US"/>
              </w:rPr>
            </w:pPr>
            <w:r>
              <w:t>Parent-Administered Visual Acuity Testing: Is it Reliable and Can it Improve Office Efficiency?</w:t>
            </w:r>
          </w:p>
        </w:tc>
        <w:tc>
          <w:tcPr>
            <w:tcW w:w="3067" w:type="dxa"/>
          </w:tcPr>
          <w:p w14:paraId="207C2F6F" w14:textId="7B22FCD8" w:rsidR="005E74BD" w:rsidRDefault="005E74BD" w:rsidP="009827E3">
            <w:pPr>
              <w:rPr>
                <w:lang w:val="en-US"/>
              </w:rPr>
            </w:pPr>
            <w:r>
              <w:rPr>
                <w:lang w:val="en-US"/>
              </w:rPr>
              <w:t xml:space="preserve">B Validation study </w:t>
            </w:r>
          </w:p>
        </w:tc>
      </w:tr>
      <w:tr w:rsidR="005E74BD" w14:paraId="600E56B6" w14:textId="77777777" w:rsidTr="005E74BD">
        <w:tc>
          <w:tcPr>
            <w:tcW w:w="704" w:type="dxa"/>
          </w:tcPr>
          <w:p w14:paraId="042953FD" w14:textId="704C479B" w:rsidR="005E74BD" w:rsidRPr="00B44461" w:rsidRDefault="005E74BD" w:rsidP="009827E3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654" w:type="dxa"/>
          </w:tcPr>
          <w:p w14:paraId="0323FAB2" w14:textId="519CB71A" w:rsidR="005E74BD" w:rsidRDefault="005E74BD" w:rsidP="009827E3">
            <w:pPr>
              <w:rPr>
                <w:lang w:val="en-US"/>
              </w:rPr>
            </w:pPr>
            <w:r w:rsidRPr="00B44461">
              <w:rPr>
                <w:lang w:val="en-US"/>
              </w:rPr>
              <w:t>Medline</w:t>
            </w:r>
          </w:p>
        </w:tc>
        <w:tc>
          <w:tcPr>
            <w:tcW w:w="1356" w:type="dxa"/>
          </w:tcPr>
          <w:p w14:paraId="16553524" w14:textId="5DEDF02B" w:rsidR="005E74BD" w:rsidRDefault="005E74BD" w:rsidP="009827E3">
            <w:pPr>
              <w:rPr>
                <w:lang w:val="en-US"/>
              </w:rPr>
            </w:pPr>
            <w:r>
              <w:rPr>
                <w:lang w:val="en-US"/>
              </w:rPr>
              <w:t>Maslin et al</w:t>
            </w:r>
          </w:p>
        </w:tc>
        <w:tc>
          <w:tcPr>
            <w:tcW w:w="3414" w:type="dxa"/>
          </w:tcPr>
          <w:p w14:paraId="5DE45B94" w14:textId="29F89773" w:rsidR="005E74BD" w:rsidRDefault="005E74BD" w:rsidP="009827E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hotoscreening</w:t>
            </w:r>
            <w:proofErr w:type="spellEnd"/>
            <w:r>
              <w:rPr>
                <w:lang w:val="en-US"/>
              </w:rPr>
              <w:t xml:space="preserve"> to detect amblyopia</w:t>
            </w:r>
          </w:p>
        </w:tc>
        <w:tc>
          <w:tcPr>
            <w:tcW w:w="3067" w:type="dxa"/>
          </w:tcPr>
          <w:p w14:paraId="1C9A21C5" w14:textId="036DFA21" w:rsidR="005E74BD" w:rsidRDefault="005E74BD" w:rsidP="009827E3">
            <w:pPr>
              <w:rPr>
                <w:lang w:val="en-US"/>
              </w:rPr>
            </w:pPr>
            <w:r>
              <w:rPr>
                <w:lang w:val="en-US"/>
              </w:rPr>
              <w:t>E</w:t>
            </w:r>
          </w:p>
        </w:tc>
      </w:tr>
      <w:tr w:rsidR="005E74BD" w:rsidRPr="00FE510A" w14:paraId="4A3E11F2" w14:textId="77777777" w:rsidTr="005E74BD">
        <w:tc>
          <w:tcPr>
            <w:tcW w:w="704" w:type="dxa"/>
          </w:tcPr>
          <w:p w14:paraId="340A15B0" w14:textId="4AD5BF8D" w:rsidR="005E74BD" w:rsidRDefault="005E74BD" w:rsidP="009827E3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654" w:type="dxa"/>
          </w:tcPr>
          <w:p w14:paraId="48DD9885" w14:textId="4087C7D5" w:rsidR="005E74BD" w:rsidRPr="00B44461" w:rsidRDefault="005E74BD" w:rsidP="009827E3">
            <w:pPr>
              <w:rPr>
                <w:lang w:val="en-US"/>
              </w:rPr>
            </w:pPr>
            <w:r>
              <w:rPr>
                <w:lang w:val="en-US"/>
              </w:rPr>
              <w:t>Medline</w:t>
            </w:r>
          </w:p>
        </w:tc>
        <w:tc>
          <w:tcPr>
            <w:tcW w:w="1356" w:type="dxa"/>
          </w:tcPr>
          <w:p w14:paraId="7830F091" w14:textId="0958C300" w:rsidR="005E74BD" w:rsidRDefault="005E74BD" w:rsidP="009827E3">
            <w:pPr>
              <w:rPr>
                <w:lang w:val="en-US"/>
              </w:rPr>
            </w:pPr>
            <w:r>
              <w:rPr>
                <w:lang w:val="en-US"/>
              </w:rPr>
              <w:t xml:space="preserve">Wu et al </w:t>
            </w:r>
          </w:p>
        </w:tc>
        <w:tc>
          <w:tcPr>
            <w:tcW w:w="3414" w:type="dxa"/>
          </w:tcPr>
          <w:p w14:paraId="0889EB1B" w14:textId="3397AF59" w:rsidR="005E74BD" w:rsidRDefault="005E74BD" w:rsidP="009827E3">
            <w:pPr>
              <w:rPr>
                <w:lang w:val="en-US"/>
              </w:rPr>
            </w:pPr>
            <w:r>
              <w:t xml:space="preserve">Portable acuity screening for any school: validation of patched HOTV with amblyopic patients and </w:t>
            </w:r>
            <w:proofErr w:type="spellStart"/>
            <w:r>
              <w:t>Bangerter</w:t>
            </w:r>
            <w:proofErr w:type="spellEnd"/>
            <w:r>
              <w:t xml:space="preserve"> </w:t>
            </w:r>
            <w:proofErr w:type="spellStart"/>
            <w:r>
              <w:t>normals</w:t>
            </w:r>
            <w:proofErr w:type="spellEnd"/>
          </w:p>
        </w:tc>
        <w:tc>
          <w:tcPr>
            <w:tcW w:w="3067" w:type="dxa"/>
          </w:tcPr>
          <w:p w14:paraId="2E0D2B2C" w14:textId="726471F4" w:rsidR="005E74BD" w:rsidRDefault="005E74BD" w:rsidP="009827E3">
            <w:pPr>
              <w:rPr>
                <w:lang w:val="en-US"/>
              </w:rPr>
            </w:pPr>
            <w:r>
              <w:rPr>
                <w:lang w:val="en-US"/>
              </w:rPr>
              <w:t>B Validation study</w:t>
            </w:r>
          </w:p>
        </w:tc>
      </w:tr>
      <w:tr w:rsidR="005E74BD" w:rsidRPr="00FE510A" w14:paraId="58B45ED2" w14:textId="77777777" w:rsidTr="005E74BD">
        <w:tc>
          <w:tcPr>
            <w:tcW w:w="704" w:type="dxa"/>
          </w:tcPr>
          <w:p w14:paraId="4390D2DC" w14:textId="10829461" w:rsidR="005E74BD" w:rsidRDefault="005E74BD" w:rsidP="009827E3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11</w:t>
            </w:r>
          </w:p>
        </w:tc>
        <w:tc>
          <w:tcPr>
            <w:tcW w:w="1654" w:type="dxa"/>
          </w:tcPr>
          <w:p w14:paraId="10547650" w14:textId="01EEDC94" w:rsidR="005E74BD" w:rsidRDefault="005E74BD" w:rsidP="009827E3">
            <w:pPr>
              <w:rPr>
                <w:lang w:val="en-US"/>
              </w:rPr>
            </w:pPr>
            <w:r>
              <w:rPr>
                <w:lang w:val="en-US"/>
              </w:rPr>
              <w:t>Medline</w:t>
            </w:r>
          </w:p>
        </w:tc>
        <w:tc>
          <w:tcPr>
            <w:tcW w:w="1356" w:type="dxa"/>
          </w:tcPr>
          <w:p w14:paraId="134B8C85" w14:textId="0C8095CB" w:rsidR="005E74BD" w:rsidRDefault="005E74BD" w:rsidP="009827E3">
            <w:pPr>
              <w:rPr>
                <w:lang w:val="en-US"/>
              </w:rPr>
            </w:pPr>
            <w:r>
              <w:rPr>
                <w:lang w:val="en-US"/>
              </w:rPr>
              <w:t>Gupta et al</w:t>
            </w:r>
          </w:p>
        </w:tc>
        <w:tc>
          <w:tcPr>
            <w:tcW w:w="3414" w:type="dxa"/>
          </w:tcPr>
          <w:p w14:paraId="545A794C" w14:textId="14E7933B" w:rsidR="005E74BD" w:rsidRDefault="005E74BD" w:rsidP="009827E3">
            <w:r>
              <w:t>Smartphone photography for screening amblyogenic conditions in children</w:t>
            </w:r>
          </w:p>
        </w:tc>
        <w:tc>
          <w:tcPr>
            <w:tcW w:w="3067" w:type="dxa"/>
          </w:tcPr>
          <w:p w14:paraId="2DEC2E2E" w14:textId="3AC7ABD2" w:rsidR="005E74BD" w:rsidRDefault="005E74BD" w:rsidP="009827E3">
            <w:pPr>
              <w:rPr>
                <w:lang w:val="en-US"/>
              </w:rPr>
            </w:pPr>
            <w:r>
              <w:rPr>
                <w:lang w:val="en-US"/>
              </w:rPr>
              <w:t>E</w:t>
            </w:r>
          </w:p>
        </w:tc>
      </w:tr>
      <w:tr w:rsidR="005E74BD" w:rsidRPr="00FE510A" w14:paraId="04DD6F08" w14:textId="77777777" w:rsidTr="005E74BD">
        <w:tc>
          <w:tcPr>
            <w:tcW w:w="704" w:type="dxa"/>
          </w:tcPr>
          <w:p w14:paraId="6FEF955B" w14:textId="48C21E06" w:rsidR="005E74BD" w:rsidRDefault="005E74BD" w:rsidP="009827E3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654" w:type="dxa"/>
          </w:tcPr>
          <w:p w14:paraId="7B862A9B" w14:textId="25F62B80" w:rsidR="005E74BD" w:rsidRDefault="005E74BD" w:rsidP="009827E3">
            <w:pPr>
              <w:rPr>
                <w:lang w:val="en-US"/>
              </w:rPr>
            </w:pPr>
            <w:r>
              <w:rPr>
                <w:lang w:val="en-US"/>
              </w:rPr>
              <w:t>Medline</w:t>
            </w:r>
          </w:p>
        </w:tc>
        <w:tc>
          <w:tcPr>
            <w:tcW w:w="1356" w:type="dxa"/>
          </w:tcPr>
          <w:p w14:paraId="651D740B" w14:textId="516D1C99" w:rsidR="005E74BD" w:rsidRDefault="005E74BD" w:rsidP="009827E3">
            <w:pPr>
              <w:rPr>
                <w:lang w:val="en-US"/>
              </w:rPr>
            </w:pPr>
            <w:r>
              <w:rPr>
                <w:lang w:val="en-US"/>
              </w:rPr>
              <w:t>Silverstein et al</w:t>
            </w:r>
          </w:p>
        </w:tc>
        <w:tc>
          <w:tcPr>
            <w:tcW w:w="3414" w:type="dxa"/>
          </w:tcPr>
          <w:p w14:paraId="35F9AE07" w14:textId="02A7FF00" w:rsidR="005E74BD" w:rsidRDefault="005E74BD" w:rsidP="009827E3">
            <w:r>
              <w:t xml:space="preserve">Teleophthalmology: Evaluation of Phone-based Visual Acuity in a </w:t>
            </w:r>
            <w:proofErr w:type="spellStart"/>
            <w:r>
              <w:t>Pediatric</w:t>
            </w:r>
            <w:proofErr w:type="spellEnd"/>
            <w:r>
              <w:t xml:space="preserve"> Population</w:t>
            </w:r>
          </w:p>
        </w:tc>
        <w:tc>
          <w:tcPr>
            <w:tcW w:w="3067" w:type="dxa"/>
          </w:tcPr>
          <w:p w14:paraId="469608D3" w14:textId="1A4EED77" w:rsidR="005E74BD" w:rsidRDefault="005E74BD" w:rsidP="009827E3">
            <w:pPr>
              <w:rPr>
                <w:lang w:val="en-US"/>
              </w:rPr>
            </w:pPr>
            <w:r>
              <w:rPr>
                <w:lang w:val="en-US"/>
              </w:rPr>
              <w:t>B Validation study</w:t>
            </w:r>
          </w:p>
        </w:tc>
      </w:tr>
      <w:tr w:rsidR="005E74BD" w:rsidRPr="00FE510A" w14:paraId="1C5054E8" w14:textId="77777777" w:rsidTr="005E74BD">
        <w:tc>
          <w:tcPr>
            <w:tcW w:w="704" w:type="dxa"/>
          </w:tcPr>
          <w:p w14:paraId="526FE593" w14:textId="4B6F673F" w:rsidR="005E74BD" w:rsidRDefault="005E74BD" w:rsidP="009827E3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654" w:type="dxa"/>
          </w:tcPr>
          <w:p w14:paraId="70CBC823" w14:textId="5541A551" w:rsidR="005E74BD" w:rsidRDefault="005E74BD" w:rsidP="009827E3">
            <w:pPr>
              <w:rPr>
                <w:lang w:val="en-US"/>
              </w:rPr>
            </w:pPr>
            <w:r>
              <w:rPr>
                <w:lang w:val="en-US"/>
              </w:rPr>
              <w:t>Medline</w:t>
            </w:r>
          </w:p>
        </w:tc>
        <w:tc>
          <w:tcPr>
            <w:tcW w:w="1356" w:type="dxa"/>
          </w:tcPr>
          <w:p w14:paraId="54C9E50B" w14:textId="3E72CA90" w:rsidR="005E74BD" w:rsidRDefault="005E74BD" w:rsidP="009827E3">
            <w:pPr>
              <w:rPr>
                <w:lang w:val="en-US"/>
              </w:rPr>
            </w:pPr>
            <w:r>
              <w:rPr>
                <w:lang w:val="en-US"/>
              </w:rPr>
              <w:t>Tonner et al</w:t>
            </w:r>
          </w:p>
        </w:tc>
        <w:tc>
          <w:tcPr>
            <w:tcW w:w="3414" w:type="dxa"/>
          </w:tcPr>
          <w:p w14:paraId="6064BA6D" w14:textId="2926503E" w:rsidR="005E74BD" w:rsidRDefault="005E74BD" w:rsidP="009827E3">
            <w:r>
              <w:t>The Handy Eye Check: a mobile medical application to test visual acuity in children</w:t>
            </w:r>
          </w:p>
        </w:tc>
        <w:tc>
          <w:tcPr>
            <w:tcW w:w="3067" w:type="dxa"/>
          </w:tcPr>
          <w:p w14:paraId="1350C2DD" w14:textId="40A4E8CB" w:rsidR="005E74BD" w:rsidRDefault="005E74BD" w:rsidP="009827E3">
            <w:pPr>
              <w:rPr>
                <w:lang w:val="en-US"/>
              </w:rPr>
            </w:pPr>
            <w:r>
              <w:rPr>
                <w:lang w:val="en-US"/>
              </w:rPr>
              <w:t>B Validation study</w:t>
            </w:r>
          </w:p>
        </w:tc>
      </w:tr>
      <w:tr w:rsidR="005E74BD" w:rsidRPr="00FE510A" w14:paraId="09DED046" w14:textId="77777777" w:rsidTr="005E74BD">
        <w:tc>
          <w:tcPr>
            <w:tcW w:w="704" w:type="dxa"/>
          </w:tcPr>
          <w:p w14:paraId="5372D8F2" w14:textId="163E9589" w:rsidR="005E74BD" w:rsidRDefault="005E74BD" w:rsidP="009827E3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654" w:type="dxa"/>
          </w:tcPr>
          <w:p w14:paraId="4F88289E" w14:textId="29C70761" w:rsidR="005E74BD" w:rsidRDefault="005E74BD" w:rsidP="009827E3">
            <w:pPr>
              <w:rPr>
                <w:lang w:val="en-US"/>
              </w:rPr>
            </w:pPr>
            <w:r>
              <w:rPr>
                <w:lang w:val="en-US"/>
              </w:rPr>
              <w:t>Medline</w:t>
            </w:r>
          </w:p>
        </w:tc>
        <w:tc>
          <w:tcPr>
            <w:tcW w:w="1356" w:type="dxa"/>
          </w:tcPr>
          <w:p w14:paraId="358B2711" w14:textId="36A32A57" w:rsidR="005E74BD" w:rsidRDefault="005E74BD" w:rsidP="009827E3">
            <w:pPr>
              <w:rPr>
                <w:lang w:val="en-US"/>
              </w:rPr>
            </w:pPr>
            <w:r>
              <w:rPr>
                <w:lang w:val="en-US"/>
              </w:rPr>
              <w:t xml:space="preserve">Taylor et al </w:t>
            </w:r>
          </w:p>
        </w:tc>
        <w:tc>
          <w:tcPr>
            <w:tcW w:w="3414" w:type="dxa"/>
          </w:tcPr>
          <w:p w14:paraId="36667FB5" w14:textId="044CDBA3" w:rsidR="005E74BD" w:rsidRDefault="005E74BD" w:rsidP="009827E3">
            <w:r>
              <w:t>User-</w:t>
            </w:r>
            <w:proofErr w:type="spellStart"/>
            <w:r>
              <w:t>Centered</w:t>
            </w:r>
            <w:proofErr w:type="spellEnd"/>
            <w:r>
              <w:t xml:space="preserve"> Development of a Web-Based Preschool Vision Screening Tool</w:t>
            </w:r>
          </w:p>
        </w:tc>
        <w:tc>
          <w:tcPr>
            <w:tcW w:w="3067" w:type="dxa"/>
          </w:tcPr>
          <w:p w14:paraId="153E1601" w14:textId="1580F8DC" w:rsidR="005E74BD" w:rsidRDefault="005E74BD" w:rsidP="009827E3">
            <w:pPr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</w:tr>
      <w:tr w:rsidR="005E74BD" w:rsidRPr="00FE510A" w14:paraId="2EC82ECC" w14:textId="77777777" w:rsidTr="005E74BD">
        <w:tc>
          <w:tcPr>
            <w:tcW w:w="704" w:type="dxa"/>
          </w:tcPr>
          <w:p w14:paraId="40319969" w14:textId="3BDDA53F" w:rsidR="005E74BD" w:rsidRDefault="005E74BD" w:rsidP="009827E3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654" w:type="dxa"/>
          </w:tcPr>
          <w:p w14:paraId="20E9465D" w14:textId="77F9AB67" w:rsidR="005E74BD" w:rsidRDefault="005E74BD" w:rsidP="009827E3">
            <w:pPr>
              <w:rPr>
                <w:lang w:val="en-US"/>
              </w:rPr>
            </w:pPr>
            <w:r>
              <w:rPr>
                <w:lang w:val="en-US"/>
              </w:rPr>
              <w:t>Medline</w:t>
            </w:r>
          </w:p>
        </w:tc>
        <w:tc>
          <w:tcPr>
            <w:tcW w:w="1356" w:type="dxa"/>
          </w:tcPr>
          <w:p w14:paraId="303D18FB" w14:textId="2B9C62A9" w:rsidR="005E74BD" w:rsidRDefault="005E74BD" w:rsidP="009827E3">
            <w:pPr>
              <w:rPr>
                <w:lang w:val="en-US"/>
              </w:rPr>
            </w:pPr>
            <w:r>
              <w:rPr>
                <w:lang w:val="en-US"/>
              </w:rPr>
              <w:t>Laidlaw et al</w:t>
            </w:r>
          </w:p>
        </w:tc>
        <w:tc>
          <w:tcPr>
            <w:tcW w:w="3414" w:type="dxa"/>
          </w:tcPr>
          <w:p w14:paraId="32F41BB1" w14:textId="0E1DAA88" w:rsidR="005E74BD" w:rsidRDefault="005E74BD" w:rsidP="009827E3">
            <w:r>
              <w:t xml:space="preserve">Validation of a computerised </w:t>
            </w:r>
            <w:proofErr w:type="spellStart"/>
            <w:r>
              <w:t>logMAR</w:t>
            </w:r>
            <w:proofErr w:type="spellEnd"/>
            <w:r>
              <w:t xml:space="preserve"> visual acuity measurement system (</w:t>
            </w:r>
            <w:proofErr w:type="spellStart"/>
            <w:r>
              <w:t>COMPlog</w:t>
            </w:r>
            <w:proofErr w:type="spellEnd"/>
            <w:r>
              <w:t>): comparison with ETDRS and the electronic ETDRS testing algorithm in adults and amblyopic children</w:t>
            </w:r>
          </w:p>
        </w:tc>
        <w:tc>
          <w:tcPr>
            <w:tcW w:w="3067" w:type="dxa"/>
          </w:tcPr>
          <w:p w14:paraId="59D72C37" w14:textId="7D4BF723" w:rsidR="005E74BD" w:rsidRDefault="005E74BD" w:rsidP="009827E3">
            <w:pPr>
              <w:rPr>
                <w:lang w:val="en-US"/>
              </w:rPr>
            </w:pPr>
            <w:r>
              <w:rPr>
                <w:lang w:val="en-US"/>
              </w:rPr>
              <w:t xml:space="preserve">B Validation study </w:t>
            </w:r>
          </w:p>
        </w:tc>
      </w:tr>
      <w:tr w:rsidR="005E74BD" w:rsidRPr="00FE510A" w14:paraId="54C077CE" w14:textId="77777777" w:rsidTr="005E74BD">
        <w:tc>
          <w:tcPr>
            <w:tcW w:w="704" w:type="dxa"/>
          </w:tcPr>
          <w:p w14:paraId="5E485AD7" w14:textId="01908F2D" w:rsidR="005E74BD" w:rsidRDefault="005E74BD" w:rsidP="009827E3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654" w:type="dxa"/>
          </w:tcPr>
          <w:p w14:paraId="4ACAECB2" w14:textId="49D728E3" w:rsidR="005E74BD" w:rsidRDefault="005E74BD" w:rsidP="009827E3">
            <w:pPr>
              <w:rPr>
                <w:lang w:val="en-US"/>
              </w:rPr>
            </w:pPr>
            <w:r>
              <w:rPr>
                <w:lang w:val="en-US"/>
              </w:rPr>
              <w:t>Medline</w:t>
            </w:r>
          </w:p>
        </w:tc>
        <w:tc>
          <w:tcPr>
            <w:tcW w:w="1356" w:type="dxa"/>
          </w:tcPr>
          <w:p w14:paraId="65E73F6E" w14:textId="5241DC3F" w:rsidR="005E74BD" w:rsidRDefault="005E74BD" w:rsidP="009827E3">
            <w:pPr>
              <w:rPr>
                <w:lang w:val="en-US"/>
              </w:rPr>
            </w:pPr>
            <w:r>
              <w:rPr>
                <w:lang w:val="en-US"/>
              </w:rPr>
              <w:t>Bregman et al</w:t>
            </w:r>
          </w:p>
        </w:tc>
        <w:tc>
          <w:tcPr>
            <w:tcW w:w="3414" w:type="dxa"/>
          </w:tcPr>
          <w:p w14:paraId="737945D6" w14:textId="1589BD56" w:rsidR="005E74BD" w:rsidRDefault="005E74BD" w:rsidP="009827E3">
            <w:r>
              <w:t xml:space="preserve">Validation of </w:t>
            </w:r>
            <w:proofErr w:type="spellStart"/>
            <w:r>
              <w:t>photoscreening</w:t>
            </w:r>
            <w:proofErr w:type="spellEnd"/>
            <w:r>
              <w:t xml:space="preserve"> technology in the paediatrics office</w:t>
            </w:r>
          </w:p>
        </w:tc>
        <w:tc>
          <w:tcPr>
            <w:tcW w:w="3067" w:type="dxa"/>
          </w:tcPr>
          <w:p w14:paraId="0E790BA5" w14:textId="7828B317" w:rsidR="005E74BD" w:rsidRDefault="005E74BD" w:rsidP="009827E3">
            <w:pPr>
              <w:rPr>
                <w:lang w:val="en-US"/>
              </w:rPr>
            </w:pPr>
            <w:r>
              <w:rPr>
                <w:lang w:val="en-US"/>
              </w:rPr>
              <w:t>E</w:t>
            </w:r>
          </w:p>
        </w:tc>
      </w:tr>
      <w:tr w:rsidR="005E74BD" w:rsidRPr="00FE510A" w14:paraId="54273187" w14:textId="77777777" w:rsidTr="005E74BD">
        <w:tc>
          <w:tcPr>
            <w:tcW w:w="704" w:type="dxa"/>
          </w:tcPr>
          <w:p w14:paraId="42512CD8" w14:textId="77FC10FF" w:rsidR="005E74BD" w:rsidRDefault="005E74BD" w:rsidP="009827E3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654" w:type="dxa"/>
          </w:tcPr>
          <w:p w14:paraId="5462A583" w14:textId="18D1C3CC" w:rsidR="005E74BD" w:rsidRDefault="005E74BD" w:rsidP="009827E3">
            <w:pPr>
              <w:rPr>
                <w:lang w:val="en-US"/>
              </w:rPr>
            </w:pPr>
            <w:r>
              <w:rPr>
                <w:lang w:val="en-US"/>
              </w:rPr>
              <w:t>Medline</w:t>
            </w:r>
          </w:p>
        </w:tc>
        <w:tc>
          <w:tcPr>
            <w:tcW w:w="1356" w:type="dxa"/>
          </w:tcPr>
          <w:p w14:paraId="67746F46" w14:textId="4150B70D" w:rsidR="005E74BD" w:rsidRDefault="005E74BD" w:rsidP="009827E3">
            <w:pPr>
              <w:rPr>
                <w:lang w:val="en-US"/>
              </w:rPr>
            </w:pPr>
            <w:r>
              <w:rPr>
                <w:lang w:val="en-US"/>
              </w:rPr>
              <w:t>Bani et al</w:t>
            </w:r>
          </w:p>
        </w:tc>
        <w:tc>
          <w:tcPr>
            <w:tcW w:w="3414" w:type="dxa"/>
          </w:tcPr>
          <w:p w14:paraId="1F38CA22" w14:textId="77777777" w:rsidR="005E74BD" w:rsidRDefault="005E74BD" w:rsidP="00010F62">
            <w:r>
              <w:t>Beyond photography: Evaluation</w:t>
            </w:r>
          </w:p>
          <w:p w14:paraId="60AF2B34" w14:textId="77777777" w:rsidR="005E74BD" w:rsidRDefault="005E74BD" w:rsidP="00010F62">
            <w:r>
              <w:t>of the consumer digital camera to</w:t>
            </w:r>
          </w:p>
          <w:p w14:paraId="3B195437" w14:textId="77777777" w:rsidR="005E74BD" w:rsidRDefault="005E74BD" w:rsidP="00010F62">
            <w:r>
              <w:t>identify strabismus and anisometropia</w:t>
            </w:r>
          </w:p>
          <w:p w14:paraId="78DDC4B7" w14:textId="55C09227" w:rsidR="005E74BD" w:rsidRDefault="005E74BD" w:rsidP="00010F62">
            <w:r>
              <w:t xml:space="preserve">by </w:t>
            </w:r>
            <w:proofErr w:type="spellStart"/>
            <w:r>
              <w:t>analyzing</w:t>
            </w:r>
            <w:proofErr w:type="spellEnd"/>
            <w:r>
              <w:t xml:space="preserve"> the Bruckner’s reflex</w:t>
            </w:r>
          </w:p>
        </w:tc>
        <w:tc>
          <w:tcPr>
            <w:tcW w:w="3067" w:type="dxa"/>
          </w:tcPr>
          <w:p w14:paraId="6ED09D15" w14:textId="57B3C9A5" w:rsidR="005E74BD" w:rsidRDefault="005E74BD" w:rsidP="009827E3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</w:tr>
      <w:tr w:rsidR="005E74BD" w:rsidRPr="00FE510A" w14:paraId="0986EEE5" w14:textId="77777777" w:rsidTr="005E74BD">
        <w:tc>
          <w:tcPr>
            <w:tcW w:w="704" w:type="dxa"/>
          </w:tcPr>
          <w:p w14:paraId="05387EED" w14:textId="5274941C" w:rsidR="005E74BD" w:rsidRPr="00A624D6" w:rsidRDefault="005E74BD" w:rsidP="00F670DD">
            <w:r>
              <w:t>18</w:t>
            </w:r>
          </w:p>
        </w:tc>
        <w:tc>
          <w:tcPr>
            <w:tcW w:w="1654" w:type="dxa"/>
          </w:tcPr>
          <w:p w14:paraId="518CC5FE" w14:textId="3F323C1A" w:rsidR="005E74BD" w:rsidRPr="00E62707" w:rsidRDefault="005E74BD" w:rsidP="00F670DD">
            <w:r w:rsidRPr="00A624D6">
              <w:t>Embase</w:t>
            </w:r>
          </w:p>
        </w:tc>
        <w:tc>
          <w:tcPr>
            <w:tcW w:w="1356" w:type="dxa"/>
          </w:tcPr>
          <w:p w14:paraId="20947C77" w14:textId="6132787A" w:rsidR="005E74BD" w:rsidRDefault="005E74BD" w:rsidP="00F670DD">
            <w:pPr>
              <w:rPr>
                <w:lang w:val="en-US"/>
              </w:rPr>
            </w:pPr>
            <w:r w:rsidRPr="00A624D6">
              <w:t>Horwood et al</w:t>
            </w:r>
          </w:p>
        </w:tc>
        <w:tc>
          <w:tcPr>
            <w:tcW w:w="3414" w:type="dxa"/>
          </w:tcPr>
          <w:p w14:paraId="7B7796E0" w14:textId="1BD03731" w:rsidR="005E74BD" w:rsidRDefault="005E74BD" w:rsidP="00F670DD">
            <w:r w:rsidRPr="00A624D6">
              <w:t>Costs and effectiveness of two models of school- entry visual acuity screening in the UK</w:t>
            </w:r>
          </w:p>
        </w:tc>
        <w:tc>
          <w:tcPr>
            <w:tcW w:w="3067" w:type="dxa"/>
          </w:tcPr>
          <w:p w14:paraId="35E411AD" w14:textId="6B2A2962" w:rsidR="005E74BD" w:rsidRDefault="005E74BD" w:rsidP="00F670DD">
            <w:pPr>
              <w:rPr>
                <w:lang w:val="en-US"/>
              </w:rPr>
            </w:pPr>
            <w:r>
              <w:t>B</w:t>
            </w:r>
          </w:p>
        </w:tc>
      </w:tr>
      <w:tr w:rsidR="005E74BD" w:rsidRPr="00FE510A" w14:paraId="22632846" w14:textId="77777777" w:rsidTr="005E74BD">
        <w:tc>
          <w:tcPr>
            <w:tcW w:w="704" w:type="dxa"/>
          </w:tcPr>
          <w:p w14:paraId="73238E3A" w14:textId="3531597A" w:rsidR="005E74BD" w:rsidRPr="00A624D6" w:rsidRDefault="005E74BD" w:rsidP="00F670DD">
            <w:r>
              <w:t>19</w:t>
            </w:r>
          </w:p>
        </w:tc>
        <w:tc>
          <w:tcPr>
            <w:tcW w:w="1654" w:type="dxa"/>
          </w:tcPr>
          <w:p w14:paraId="5ECE2FED" w14:textId="6369F687" w:rsidR="005E74BD" w:rsidRPr="00E62707" w:rsidRDefault="005E74BD" w:rsidP="00F670DD">
            <w:r w:rsidRPr="00A624D6">
              <w:t>Embase</w:t>
            </w:r>
          </w:p>
        </w:tc>
        <w:tc>
          <w:tcPr>
            <w:tcW w:w="1356" w:type="dxa"/>
          </w:tcPr>
          <w:p w14:paraId="27118B8A" w14:textId="5C7E8AA2" w:rsidR="005E74BD" w:rsidRDefault="005E74BD" w:rsidP="00F670DD">
            <w:pPr>
              <w:rPr>
                <w:lang w:val="en-US"/>
              </w:rPr>
            </w:pPr>
            <w:proofErr w:type="spellStart"/>
            <w:r w:rsidRPr="00A624D6">
              <w:t>Dahlmann</w:t>
            </w:r>
            <w:proofErr w:type="spellEnd"/>
            <w:r w:rsidRPr="00A624D6">
              <w:t>-Noor et al</w:t>
            </w:r>
          </w:p>
        </w:tc>
        <w:tc>
          <w:tcPr>
            <w:tcW w:w="3414" w:type="dxa"/>
          </w:tcPr>
          <w:p w14:paraId="6722EAF2" w14:textId="7D995A97" w:rsidR="005E74BD" w:rsidRDefault="005E74BD" w:rsidP="00F670DD">
            <w:r w:rsidRPr="00A624D6">
              <w:t>Real-time automatic strabismus screening using digital image analysis techniques</w:t>
            </w:r>
          </w:p>
        </w:tc>
        <w:tc>
          <w:tcPr>
            <w:tcW w:w="3067" w:type="dxa"/>
          </w:tcPr>
          <w:p w14:paraId="419C407F" w14:textId="152F0480" w:rsidR="005E74BD" w:rsidRDefault="005E74BD" w:rsidP="00F670DD">
            <w:pPr>
              <w:rPr>
                <w:lang w:val="en-US"/>
              </w:rPr>
            </w:pPr>
            <w:r>
              <w:t>B</w:t>
            </w:r>
          </w:p>
        </w:tc>
      </w:tr>
      <w:tr w:rsidR="005E74BD" w:rsidRPr="00FE510A" w14:paraId="538FF597" w14:textId="77777777" w:rsidTr="005E74BD">
        <w:tc>
          <w:tcPr>
            <w:tcW w:w="704" w:type="dxa"/>
          </w:tcPr>
          <w:p w14:paraId="437D947C" w14:textId="29FCBE72" w:rsidR="005E74BD" w:rsidRPr="00A624D6" w:rsidRDefault="005E74BD" w:rsidP="00F670DD">
            <w:r>
              <w:t>20</w:t>
            </w:r>
          </w:p>
        </w:tc>
        <w:tc>
          <w:tcPr>
            <w:tcW w:w="1654" w:type="dxa"/>
          </w:tcPr>
          <w:p w14:paraId="510CBAA1" w14:textId="36144A92" w:rsidR="005E74BD" w:rsidRPr="00E62707" w:rsidRDefault="005E74BD" w:rsidP="00F670DD">
            <w:r w:rsidRPr="00A624D6">
              <w:t>Embase</w:t>
            </w:r>
          </w:p>
        </w:tc>
        <w:tc>
          <w:tcPr>
            <w:tcW w:w="1356" w:type="dxa"/>
          </w:tcPr>
          <w:p w14:paraId="70608AFA" w14:textId="6643A1AF" w:rsidR="005E74BD" w:rsidRDefault="005E74BD" w:rsidP="00F670DD">
            <w:pPr>
              <w:rPr>
                <w:lang w:val="en-US"/>
              </w:rPr>
            </w:pPr>
            <w:r w:rsidRPr="00A624D6">
              <w:t>Struble Jr et al</w:t>
            </w:r>
          </w:p>
        </w:tc>
        <w:tc>
          <w:tcPr>
            <w:tcW w:w="3414" w:type="dxa"/>
          </w:tcPr>
          <w:p w14:paraId="42C08684" w14:textId="4B9EA0AC" w:rsidR="005E74BD" w:rsidRDefault="005E74BD" w:rsidP="00F670DD">
            <w:r w:rsidRPr="00A624D6">
              <w:t>Efficacy of a vision-screening tool for birth to 3 years early intervention programs</w:t>
            </w:r>
          </w:p>
        </w:tc>
        <w:tc>
          <w:tcPr>
            <w:tcW w:w="3067" w:type="dxa"/>
          </w:tcPr>
          <w:p w14:paraId="6EF54CCB" w14:textId="049DEE69" w:rsidR="005E74BD" w:rsidRDefault="005E74BD" w:rsidP="00F670DD">
            <w:pPr>
              <w:rPr>
                <w:lang w:val="en-US"/>
              </w:rPr>
            </w:pPr>
            <w:r>
              <w:t>B</w:t>
            </w:r>
          </w:p>
        </w:tc>
      </w:tr>
      <w:tr w:rsidR="005E74BD" w:rsidRPr="00FE510A" w14:paraId="5D1A4B80" w14:textId="77777777" w:rsidTr="005E74BD">
        <w:tc>
          <w:tcPr>
            <w:tcW w:w="704" w:type="dxa"/>
          </w:tcPr>
          <w:p w14:paraId="425782C8" w14:textId="33EBE10B" w:rsidR="005E74BD" w:rsidRPr="00A624D6" w:rsidRDefault="005E74BD" w:rsidP="00F670DD">
            <w:r>
              <w:t>21</w:t>
            </w:r>
          </w:p>
        </w:tc>
        <w:tc>
          <w:tcPr>
            <w:tcW w:w="1654" w:type="dxa"/>
          </w:tcPr>
          <w:p w14:paraId="54CD86C8" w14:textId="43B643E5" w:rsidR="005E74BD" w:rsidRPr="00E62707" w:rsidRDefault="005E74BD" w:rsidP="00F670DD">
            <w:r w:rsidRPr="00A624D6">
              <w:t>Embase</w:t>
            </w:r>
          </w:p>
        </w:tc>
        <w:tc>
          <w:tcPr>
            <w:tcW w:w="1356" w:type="dxa"/>
          </w:tcPr>
          <w:p w14:paraId="6BB89A31" w14:textId="7C26D9AB" w:rsidR="005E74BD" w:rsidRDefault="005E74BD" w:rsidP="00F670DD">
            <w:pPr>
              <w:rPr>
                <w:lang w:val="en-US"/>
              </w:rPr>
            </w:pPr>
            <w:proofErr w:type="spellStart"/>
            <w:r w:rsidRPr="00A624D6">
              <w:t>Silbert</w:t>
            </w:r>
            <w:proofErr w:type="spellEnd"/>
            <w:r w:rsidRPr="00A624D6">
              <w:t xml:space="preserve"> et al</w:t>
            </w:r>
          </w:p>
        </w:tc>
        <w:tc>
          <w:tcPr>
            <w:tcW w:w="3414" w:type="dxa"/>
          </w:tcPr>
          <w:p w14:paraId="24004D74" w14:textId="1A26E9DE" w:rsidR="005E74BD" w:rsidRDefault="005E74BD" w:rsidP="00F670DD">
            <w:r w:rsidRPr="00A624D6">
              <w:t xml:space="preserve">Use of digital </w:t>
            </w:r>
            <w:proofErr w:type="spellStart"/>
            <w:r w:rsidRPr="00A624D6">
              <w:t>photoscreeners</w:t>
            </w:r>
            <w:proofErr w:type="spellEnd"/>
            <w:r w:rsidRPr="00A624D6">
              <w:t xml:space="preserve"> to detect amblyopia risk </w:t>
            </w:r>
            <w:proofErr w:type="gramStart"/>
            <w:r w:rsidRPr="00A624D6">
              <w:t>factors(</w:t>
            </w:r>
            <w:proofErr w:type="gramEnd"/>
            <w:r w:rsidRPr="00A624D6">
              <w:t>ARFs): a multidisciplinary evidence-based approach—care and cost implications.</w:t>
            </w:r>
          </w:p>
        </w:tc>
        <w:tc>
          <w:tcPr>
            <w:tcW w:w="3067" w:type="dxa"/>
          </w:tcPr>
          <w:p w14:paraId="3AA81429" w14:textId="46422C97" w:rsidR="005E74BD" w:rsidRDefault="005E74BD" w:rsidP="00F670DD">
            <w:pPr>
              <w:rPr>
                <w:lang w:val="en-US"/>
              </w:rPr>
            </w:pPr>
            <w:r>
              <w:t xml:space="preserve">D </w:t>
            </w:r>
            <w:r>
              <w:rPr>
                <w:lang w:val="en-US"/>
              </w:rPr>
              <w:t>(conference abstract)</w:t>
            </w:r>
          </w:p>
        </w:tc>
      </w:tr>
      <w:tr w:rsidR="005E74BD" w:rsidRPr="00FE510A" w14:paraId="6CF7C024" w14:textId="77777777" w:rsidTr="005E74BD">
        <w:tc>
          <w:tcPr>
            <w:tcW w:w="704" w:type="dxa"/>
          </w:tcPr>
          <w:p w14:paraId="0241B011" w14:textId="5BA7B16D" w:rsidR="005E74BD" w:rsidRDefault="005E74BD" w:rsidP="00F670DD">
            <w:r>
              <w:t>22</w:t>
            </w:r>
          </w:p>
        </w:tc>
        <w:tc>
          <w:tcPr>
            <w:tcW w:w="1654" w:type="dxa"/>
          </w:tcPr>
          <w:p w14:paraId="703C77B0" w14:textId="3240FD49" w:rsidR="005E74BD" w:rsidRPr="00A624D6" w:rsidRDefault="005E74BD" w:rsidP="00F670DD">
            <w:r>
              <w:t>Embase</w:t>
            </w:r>
          </w:p>
        </w:tc>
        <w:tc>
          <w:tcPr>
            <w:tcW w:w="1356" w:type="dxa"/>
          </w:tcPr>
          <w:p w14:paraId="5AC87EAA" w14:textId="356528B6" w:rsidR="005E74BD" w:rsidRPr="00A624D6" w:rsidRDefault="005E74BD" w:rsidP="00F670DD">
            <w:proofErr w:type="spellStart"/>
            <w:r w:rsidRPr="00A624D6">
              <w:t>Silbert</w:t>
            </w:r>
            <w:proofErr w:type="spellEnd"/>
            <w:r w:rsidRPr="00A624D6">
              <w:t xml:space="preserve"> et al</w:t>
            </w:r>
          </w:p>
        </w:tc>
        <w:tc>
          <w:tcPr>
            <w:tcW w:w="3414" w:type="dxa"/>
          </w:tcPr>
          <w:p w14:paraId="58B036F8" w14:textId="2DEEAE6F" w:rsidR="005E74BD" w:rsidRPr="00A624D6" w:rsidRDefault="005E74BD" w:rsidP="00F670DD">
            <w:r>
              <w:t xml:space="preserve">Do we need to directly detect astigmatism when </w:t>
            </w:r>
            <w:proofErr w:type="spellStart"/>
            <w:r>
              <w:t>photoscreening</w:t>
            </w:r>
            <w:proofErr w:type="spellEnd"/>
            <w:r>
              <w:t xml:space="preserve"> for amblyopic risk factors (ARF)?</w:t>
            </w:r>
          </w:p>
        </w:tc>
        <w:tc>
          <w:tcPr>
            <w:tcW w:w="3067" w:type="dxa"/>
          </w:tcPr>
          <w:p w14:paraId="7B39A18E" w14:textId="11EE067B" w:rsidR="005E74BD" w:rsidRDefault="005E74BD" w:rsidP="00F670DD">
            <w:r>
              <w:t xml:space="preserve">D </w:t>
            </w:r>
            <w:r>
              <w:rPr>
                <w:lang w:val="en-US"/>
              </w:rPr>
              <w:t>(conference abstract)</w:t>
            </w:r>
          </w:p>
        </w:tc>
      </w:tr>
      <w:tr w:rsidR="005E74BD" w:rsidRPr="00FE510A" w14:paraId="761B228A" w14:textId="77777777" w:rsidTr="005E74BD">
        <w:tc>
          <w:tcPr>
            <w:tcW w:w="704" w:type="dxa"/>
          </w:tcPr>
          <w:p w14:paraId="465F18EC" w14:textId="1E6D1653" w:rsidR="005E74BD" w:rsidRPr="00A624D6" w:rsidRDefault="005E74BD" w:rsidP="00F670DD">
            <w:r>
              <w:t>23</w:t>
            </w:r>
          </w:p>
        </w:tc>
        <w:tc>
          <w:tcPr>
            <w:tcW w:w="1654" w:type="dxa"/>
          </w:tcPr>
          <w:p w14:paraId="67D8CBAA" w14:textId="2D0C27C9" w:rsidR="005E74BD" w:rsidRPr="00E62707" w:rsidRDefault="005E74BD" w:rsidP="00F670DD">
            <w:r w:rsidRPr="00A624D6">
              <w:t>Embase</w:t>
            </w:r>
          </w:p>
        </w:tc>
        <w:tc>
          <w:tcPr>
            <w:tcW w:w="1356" w:type="dxa"/>
          </w:tcPr>
          <w:p w14:paraId="030A16A6" w14:textId="667C3B1B" w:rsidR="005E74BD" w:rsidRDefault="005E74BD" w:rsidP="00F670DD">
            <w:pPr>
              <w:rPr>
                <w:lang w:val="en-US"/>
              </w:rPr>
            </w:pPr>
            <w:r w:rsidRPr="00A624D6">
              <w:t>Chen et al</w:t>
            </w:r>
          </w:p>
        </w:tc>
        <w:tc>
          <w:tcPr>
            <w:tcW w:w="3414" w:type="dxa"/>
          </w:tcPr>
          <w:p w14:paraId="35138245" w14:textId="46F46BCD" w:rsidR="005E74BD" w:rsidRDefault="005E74BD" w:rsidP="00F670DD">
            <w:r w:rsidRPr="00A624D6">
              <w:t xml:space="preserve">Pilot testing of a multi-functional device for </w:t>
            </w:r>
            <w:proofErr w:type="spellStart"/>
            <w:r w:rsidRPr="00A624D6">
              <w:t>pediatric</w:t>
            </w:r>
            <w:proofErr w:type="spellEnd"/>
            <w:r w:rsidRPr="00A624D6">
              <w:t xml:space="preserve"> vision screening application</w:t>
            </w:r>
          </w:p>
        </w:tc>
        <w:tc>
          <w:tcPr>
            <w:tcW w:w="3067" w:type="dxa"/>
          </w:tcPr>
          <w:p w14:paraId="4879721A" w14:textId="575C0FBA" w:rsidR="005E74BD" w:rsidRDefault="005E74BD" w:rsidP="00F670DD">
            <w:pPr>
              <w:rPr>
                <w:lang w:val="en-US"/>
              </w:rPr>
            </w:pPr>
            <w:r>
              <w:t xml:space="preserve">D </w:t>
            </w:r>
            <w:r>
              <w:rPr>
                <w:lang w:val="en-US"/>
              </w:rPr>
              <w:t>(conference abstract)</w:t>
            </w:r>
          </w:p>
        </w:tc>
      </w:tr>
      <w:tr w:rsidR="005E74BD" w:rsidRPr="00FE510A" w14:paraId="4B7D4402" w14:textId="77777777" w:rsidTr="005E74BD">
        <w:tc>
          <w:tcPr>
            <w:tcW w:w="704" w:type="dxa"/>
          </w:tcPr>
          <w:p w14:paraId="006F34DF" w14:textId="093402EF" w:rsidR="005E74BD" w:rsidRPr="00A624D6" w:rsidRDefault="005E74BD" w:rsidP="00F670DD">
            <w:r>
              <w:t>24</w:t>
            </w:r>
          </w:p>
        </w:tc>
        <w:tc>
          <w:tcPr>
            <w:tcW w:w="1654" w:type="dxa"/>
          </w:tcPr>
          <w:p w14:paraId="0A08F2D6" w14:textId="494BEA7A" w:rsidR="005E74BD" w:rsidRPr="00E62707" w:rsidRDefault="005E74BD" w:rsidP="00F670DD">
            <w:r w:rsidRPr="00A624D6">
              <w:t>Embase</w:t>
            </w:r>
          </w:p>
        </w:tc>
        <w:tc>
          <w:tcPr>
            <w:tcW w:w="1356" w:type="dxa"/>
          </w:tcPr>
          <w:p w14:paraId="1458A209" w14:textId="23036180" w:rsidR="005E74BD" w:rsidRDefault="005E74BD" w:rsidP="00F670DD">
            <w:pPr>
              <w:rPr>
                <w:lang w:val="en-US"/>
              </w:rPr>
            </w:pPr>
            <w:proofErr w:type="spellStart"/>
            <w:r w:rsidRPr="00A624D6">
              <w:t>Onoe</w:t>
            </w:r>
            <w:proofErr w:type="spellEnd"/>
            <w:r w:rsidRPr="00A624D6">
              <w:t xml:space="preserve"> et al</w:t>
            </w:r>
          </w:p>
        </w:tc>
        <w:tc>
          <w:tcPr>
            <w:tcW w:w="3414" w:type="dxa"/>
          </w:tcPr>
          <w:p w14:paraId="274CDFC7" w14:textId="53C02951" w:rsidR="005E74BD" w:rsidRDefault="005E74BD" w:rsidP="00F670DD">
            <w:r w:rsidRPr="00A624D6">
              <w:t xml:space="preserve">Instrument-based visual screening of </w:t>
            </w:r>
            <w:proofErr w:type="gramStart"/>
            <w:r w:rsidRPr="00A624D6">
              <w:t>3-year old</w:t>
            </w:r>
            <w:proofErr w:type="gramEnd"/>
            <w:r w:rsidRPr="00A624D6">
              <w:t xml:space="preserve"> children in Japan</w:t>
            </w:r>
          </w:p>
        </w:tc>
        <w:tc>
          <w:tcPr>
            <w:tcW w:w="3067" w:type="dxa"/>
          </w:tcPr>
          <w:p w14:paraId="4B31AB16" w14:textId="766DDB9C" w:rsidR="005E74BD" w:rsidRDefault="005E74BD" w:rsidP="00F670DD">
            <w:pPr>
              <w:rPr>
                <w:lang w:val="en-US"/>
              </w:rPr>
            </w:pPr>
            <w:r>
              <w:t xml:space="preserve">D </w:t>
            </w:r>
            <w:r>
              <w:rPr>
                <w:lang w:val="en-US"/>
              </w:rPr>
              <w:t>(conference abstract)</w:t>
            </w:r>
          </w:p>
        </w:tc>
      </w:tr>
      <w:tr w:rsidR="005E74BD" w:rsidRPr="00FE510A" w14:paraId="00423A3B" w14:textId="77777777" w:rsidTr="005E74BD">
        <w:tc>
          <w:tcPr>
            <w:tcW w:w="704" w:type="dxa"/>
          </w:tcPr>
          <w:p w14:paraId="11B773B0" w14:textId="4E0FD117" w:rsidR="005E74BD" w:rsidRPr="00A624D6" w:rsidRDefault="005E74BD" w:rsidP="00F670DD">
            <w:r>
              <w:t>25</w:t>
            </w:r>
          </w:p>
        </w:tc>
        <w:tc>
          <w:tcPr>
            <w:tcW w:w="1654" w:type="dxa"/>
          </w:tcPr>
          <w:p w14:paraId="1FA6D27A" w14:textId="454C0DBA" w:rsidR="005E74BD" w:rsidRPr="00E62707" w:rsidRDefault="005E74BD" w:rsidP="00F670DD">
            <w:r w:rsidRPr="00A624D6">
              <w:t>Embase</w:t>
            </w:r>
          </w:p>
        </w:tc>
        <w:tc>
          <w:tcPr>
            <w:tcW w:w="1356" w:type="dxa"/>
          </w:tcPr>
          <w:p w14:paraId="5DE54C50" w14:textId="18526278" w:rsidR="005E74BD" w:rsidRDefault="005E74BD" w:rsidP="00F670DD">
            <w:pPr>
              <w:rPr>
                <w:lang w:val="en-US"/>
              </w:rPr>
            </w:pPr>
            <w:proofErr w:type="spellStart"/>
            <w:r w:rsidRPr="00A624D6">
              <w:t>Gusek</w:t>
            </w:r>
            <w:proofErr w:type="spellEnd"/>
            <w:r w:rsidRPr="00A624D6">
              <w:t xml:space="preserve"> et al</w:t>
            </w:r>
          </w:p>
        </w:tc>
        <w:tc>
          <w:tcPr>
            <w:tcW w:w="3414" w:type="dxa"/>
          </w:tcPr>
          <w:p w14:paraId="40AD8988" w14:textId="2B9847B9" w:rsidR="005E74BD" w:rsidRDefault="005E74BD" w:rsidP="00F670DD">
            <w:r w:rsidRPr="00A624D6">
              <w:t>Sensitivity of assessment of refraction with infrared-</w:t>
            </w:r>
            <w:proofErr w:type="spellStart"/>
            <w:r w:rsidRPr="00A624D6">
              <w:t>videorefractor</w:t>
            </w:r>
            <w:proofErr w:type="spellEnd"/>
            <w:r w:rsidRPr="00A624D6">
              <w:t xml:space="preserve"> VRB 200. [German]</w:t>
            </w:r>
          </w:p>
        </w:tc>
        <w:tc>
          <w:tcPr>
            <w:tcW w:w="3067" w:type="dxa"/>
          </w:tcPr>
          <w:p w14:paraId="5C81F288" w14:textId="5B0A5C95" w:rsidR="005E74BD" w:rsidRDefault="005E74BD" w:rsidP="00F670DD">
            <w:pPr>
              <w:rPr>
                <w:lang w:val="en-US"/>
              </w:rPr>
            </w:pPr>
            <w:r>
              <w:t>C</w:t>
            </w:r>
          </w:p>
        </w:tc>
      </w:tr>
      <w:tr w:rsidR="005E74BD" w:rsidRPr="00FE510A" w14:paraId="5C76E5F6" w14:textId="77777777" w:rsidTr="005E74BD">
        <w:tc>
          <w:tcPr>
            <w:tcW w:w="704" w:type="dxa"/>
          </w:tcPr>
          <w:p w14:paraId="6C10BAAB" w14:textId="435EB50F" w:rsidR="005E74BD" w:rsidRDefault="005E74BD" w:rsidP="00A91BCC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26</w:t>
            </w:r>
          </w:p>
        </w:tc>
        <w:tc>
          <w:tcPr>
            <w:tcW w:w="1654" w:type="dxa"/>
          </w:tcPr>
          <w:p w14:paraId="18720357" w14:textId="45DDE115" w:rsidR="005E74BD" w:rsidRPr="00A624D6" w:rsidRDefault="005E74BD" w:rsidP="00A91BCC">
            <w:r>
              <w:rPr>
                <w:lang w:val="en-US"/>
              </w:rPr>
              <w:t>Embase</w:t>
            </w:r>
          </w:p>
        </w:tc>
        <w:tc>
          <w:tcPr>
            <w:tcW w:w="1356" w:type="dxa"/>
          </w:tcPr>
          <w:p w14:paraId="68F6CD69" w14:textId="73276F0E" w:rsidR="005E74BD" w:rsidRPr="00A624D6" w:rsidRDefault="005E74BD" w:rsidP="00A91BCC">
            <w:r>
              <w:rPr>
                <w:lang w:val="en-US"/>
              </w:rPr>
              <w:t>Zhang et al</w:t>
            </w:r>
          </w:p>
        </w:tc>
        <w:tc>
          <w:tcPr>
            <w:tcW w:w="3414" w:type="dxa"/>
          </w:tcPr>
          <w:p w14:paraId="5F3326CF" w14:textId="4ADC5CC7" w:rsidR="005E74BD" w:rsidRPr="00A624D6" w:rsidRDefault="005E74BD" w:rsidP="00A91BCC">
            <w:r w:rsidRPr="00E93CD9">
              <w:t xml:space="preserve">Application of the digital photo refraction in the screening of </w:t>
            </w:r>
            <w:proofErr w:type="spellStart"/>
            <w:r w:rsidRPr="00E93CD9">
              <w:t>amblyopiogenic</w:t>
            </w:r>
            <w:proofErr w:type="spellEnd"/>
            <w:r w:rsidRPr="00E93CD9">
              <w:t xml:space="preserve"> risk factor for preschool children.</w:t>
            </w:r>
          </w:p>
        </w:tc>
        <w:tc>
          <w:tcPr>
            <w:tcW w:w="3067" w:type="dxa"/>
          </w:tcPr>
          <w:p w14:paraId="4864C218" w14:textId="0E85B079" w:rsidR="005E74BD" w:rsidRPr="00A624D6" w:rsidRDefault="005E74BD" w:rsidP="00A91BCC">
            <w:r>
              <w:rPr>
                <w:lang w:val="en-US"/>
              </w:rPr>
              <w:t>D (conference abstract)</w:t>
            </w:r>
          </w:p>
        </w:tc>
      </w:tr>
      <w:tr w:rsidR="005E74BD" w:rsidRPr="00FE510A" w14:paraId="72990CFD" w14:textId="77777777" w:rsidTr="005E74BD">
        <w:tc>
          <w:tcPr>
            <w:tcW w:w="704" w:type="dxa"/>
          </w:tcPr>
          <w:p w14:paraId="290B31DE" w14:textId="089AA251" w:rsidR="005E74BD" w:rsidRDefault="005E74BD" w:rsidP="002E781C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654" w:type="dxa"/>
          </w:tcPr>
          <w:p w14:paraId="2EC4B99A" w14:textId="58D61C5E" w:rsidR="005E74BD" w:rsidRDefault="005E74BD" w:rsidP="002E781C">
            <w:pPr>
              <w:rPr>
                <w:lang w:val="en-US"/>
              </w:rPr>
            </w:pPr>
            <w:r>
              <w:rPr>
                <w:lang w:val="en-US"/>
              </w:rPr>
              <w:t>Embase</w:t>
            </w:r>
          </w:p>
        </w:tc>
        <w:tc>
          <w:tcPr>
            <w:tcW w:w="1356" w:type="dxa"/>
          </w:tcPr>
          <w:p w14:paraId="4C110975" w14:textId="4D825A7A" w:rsidR="005E74BD" w:rsidRDefault="005E74BD" w:rsidP="002E781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ldossary</w:t>
            </w:r>
            <w:proofErr w:type="spellEnd"/>
            <w:r>
              <w:rPr>
                <w:lang w:val="en-US"/>
              </w:rPr>
              <w:t xml:space="preserve"> et al</w:t>
            </w:r>
          </w:p>
        </w:tc>
        <w:tc>
          <w:tcPr>
            <w:tcW w:w="3414" w:type="dxa"/>
          </w:tcPr>
          <w:p w14:paraId="1CD5CBC5" w14:textId="77777777" w:rsidR="005E74BD" w:rsidRPr="000A63EE" w:rsidRDefault="005E74BD" w:rsidP="002E781C">
            <w:pPr>
              <w:jc w:val="both"/>
              <w:rPr>
                <w:lang w:val="en-US"/>
              </w:rPr>
            </w:pPr>
            <w:r w:rsidRPr="000A63EE">
              <w:t>Preschool vision screening by parents using an iPad in Saudi Arabia</w:t>
            </w:r>
          </w:p>
          <w:p w14:paraId="44A4B667" w14:textId="77777777" w:rsidR="005E74BD" w:rsidRPr="00E93CD9" w:rsidRDefault="005E74BD" w:rsidP="002E781C"/>
        </w:tc>
        <w:tc>
          <w:tcPr>
            <w:tcW w:w="3067" w:type="dxa"/>
          </w:tcPr>
          <w:p w14:paraId="7DF672A5" w14:textId="064DDFC5" w:rsidR="005E74BD" w:rsidRDefault="005E74BD" w:rsidP="002E781C">
            <w:pPr>
              <w:rPr>
                <w:lang w:val="en-US"/>
              </w:rPr>
            </w:pPr>
            <w:r>
              <w:rPr>
                <w:lang w:val="en-US"/>
              </w:rPr>
              <w:t>D (conference abstract)</w:t>
            </w:r>
          </w:p>
        </w:tc>
      </w:tr>
      <w:tr w:rsidR="005E74BD" w:rsidRPr="00FE510A" w14:paraId="5BEF094F" w14:textId="77777777" w:rsidTr="005E74BD">
        <w:tc>
          <w:tcPr>
            <w:tcW w:w="704" w:type="dxa"/>
          </w:tcPr>
          <w:p w14:paraId="5E4B1797" w14:textId="6E7A82E1" w:rsidR="005E74BD" w:rsidRDefault="005E74BD" w:rsidP="002E781C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654" w:type="dxa"/>
          </w:tcPr>
          <w:p w14:paraId="7D3C1DDE" w14:textId="2D84E4D2" w:rsidR="005E74BD" w:rsidRDefault="005E74BD" w:rsidP="002E781C">
            <w:pPr>
              <w:rPr>
                <w:lang w:val="en-US"/>
              </w:rPr>
            </w:pPr>
            <w:r>
              <w:rPr>
                <w:lang w:val="en-US"/>
              </w:rPr>
              <w:t>Embase</w:t>
            </w:r>
          </w:p>
        </w:tc>
        <w:tc>
          <w:tcPr>
            <w:tcW w:w="1356" w:type="dxa"/>
          </w:tcPr>
          <w:p w14:paraId="0652C769" w14:textId="744844AC" w:rsidR="005E74BD" w:rsidRDefault="005E74BD" w:rsidP="002E781C">
            <w:pPr>
              <w:rPr>
                <w:lang w:val="en-US"/>
              </w:rPr>
            </w:pPr>
            <w:r>
              <w:rPr>
                <w:lang w:val="en-US"/>
              </w:rPr>
              <w:t>Arnold et al</w:t>
            </w:r>
          </w:p>
        </w:tc>
        <w:tc>
          <w:tcPr>
            <w:tcW w:w="3414" w:type="dxa"/>
          </w:tcPr>
          <w:p w14:paraId="30B8C111" w14:textId="3E84C9D8" w:rsidR="005E74BD" w:rsidRPr="00E93CD9" w:rsidRDefault="005E74BD" w:rsidP="002E781C">
            <w:proofErr w:type="spellStart"/>
            <w:r w:rsidRPr="000A63EE">
              <w:t>iCheckKids</w:t>
            </w:r>
            <w:proofErr w:type="spellEnd"/>
            <w:r w:rsidRPr="000A63EE">
              <w:t xml:space="preserve">, SPOT, </w:t>
            </w:r>
            <w:proofErr w:type="spellStart"/>
            <w:r w:rsidRPr="000A63EE">
              <w:t>iScreen</w:t>
            </w:r>
            <w:proofErr w:type="spellEnd"/>
            <w:r w:rsidRPr="000A63EE">
              <w:t xml:space="preserve">, and </w:t>
            </w:r>
            <w:proofErr w:type="spellStart"/>
            <w:r w:rsidRPr="000A63EE">
              <w:t>Plusoptix</w:t>
            </w:r>
            <w:proofErr w:type="spellEnd"/>
            <w:r w:rsidRPr="000A63EE">
              <w:t xml:space="preserve"> performance in a high-risk, young </w:t>
            </w:r>
            <w:proofErr w:type="spellStart"/>
            <w:r w:rsidRPr="000A63EE">
              <w:t>pediatric</w:t>
            </w:r>
            <w:proofErr w:type="spellEnd"/>
            <w:r w:rsidRPr="000A63EE">
              <w:t xml:space="preserve"> eye practice</w:t>
            </w:r>
          </w:p>
        </w:tc>
        <w:tc>
          <w:tcPr>
            <w:tcW w:w="3067" w:type="dxa"/>
          </w:tcPr>
          <w:p w14:paraId="3AD36C50" w14:textId="29E62B3D" w:rsidR="005E74BD" w:rsidRDefault="005E74BD" w:rsidP="002E781C">
            <w:pPr>
              <w:rPr>
                <w:lang w:val="en-US"/>
              </w:rPr>
            </w:pPr>
            <w:r>
              <w:rPr>
                <w:lang w:val="en-US"/>
              </w:rPr>
              <w:t>D (conference abstract)</w:t>
            </w:r>
          </w:p>
        </w:tc>
      </w:tr>
      <w:tr w:rsidR="005E74BD" w:rsidRPr="00FE510A" w14:paraId="46D57DAD" w14:textId="77777777" w:rsidTr="005E74BD">
        <w:tc>
          <w:tcPr>
            <w:tcW w:w="704" w:type="dxa"/>
          </w:tcPr>
          <w:p w14:paraId="603E9AFE" w14:textId="138CB534" w:rsidR="005E74BD" w:rsidRDefault="005E74BD" w:rsidP="002E781C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654" w:type="dxa"/>
          </w:tcPr>
          <w:p w14:paraId="46BBEE99" w14:textId="01D4EAC1" w:rsidR="005E74BD" w:rsidRDefault="005E74BD" w:rsidP="002E781C">
            <w:pPr>
              <w:rPr>
                <w:lang w:val="en-US"/>
              </w:rPr>
            </w:pPr>
            <w:r>
              <w:rPr>
                <w:lang w:val="en-US"/>
              </w:rPr>
              <w:t>Embase</w:t>
            </w:r>
          </w:p>
        </w:tc>
        <w:tc>
          <w:tcPr>
            <w:tcW w:w="1356" w:type="dxa"/>
          </w:tcPr>
          <w:p w14:paraId="32BD3721" w14:textId="02979463" w:rsidR="005E74BD" w:rsidRDefault="005E74BD" w:rsidP="002E781C">
            <w:pPr>
              <w:rPr>
                <w:lang w:val="en-US"/>
              </w:rPr>
            </w:pPr>
            <w:r>
              <w:rPr>
                <w:lang w:val="en-US"/>
              </w:rPr>
              <w:t>Arnold et al</w:t>
            </w:r>
          </w:p>
        </w:tc>
        <w:tc>
          <w:tcPr>
            <w:tcW w:w="3414" w:type="dxa"/>
          </w:tcPr>
          <w:p w14:paraId="0C2440DB" w14:textId="77777777" w:rsidR="005E74BD" w:rsidRPr="000A63EE" w:rsidRDefault="005E74BD" w:rsidP="002E781C">
            <w:pPr>
              <w:jc w:val="both"/>
            </w:pPr>
            <w:r w:rsidRPr="000A63EE">
              <w:t>Efficacy of a mobile smart phone vision-screening device with automated image-processing analysis in the evaluation of amblyopia risk factors in preschool children</w:t>
            </w:r>
          </w:p>
          <w:p w14:paraId="1FF8B4C6" w14:textId="77777777" w:rsidR="005E74BD" w:rsidRPr="00E93CD9" w:rsidRDefault="005E74BD" w:rsidP="002E781C"/>
        </w:tc>
        <w:tc>
          <w:tcPr>
            <w:tcW w:w="3067" w:type="dxa"/>
          </w:tcPr>
          <w:p w14:paraId="233BC3DB" w14:textId="7E159CFF" w:rsidR="005E74BD" w:rsidRDefault="005E74BD" w:rsidP="002E781C">
            <w:pPr>
              <w:rPr>
                <w:lang w:val="en-US"/>
              </w:rPr>
            </w:pPr>
            <w:r>
              <w:rPr>
                <w:lang w:val="en-US"/>
              </w:rPr>
              <w:t>D (conference abstract)</w:t>
            </w:r>
          </w:p>
        </w:tc>
      </w:tr>
      <w:tr w:rsidR="005E74BD" w:rsidRPr="00FE510A" w14:paraId="6F4C1B74" w14:textId="77777777" w:rsidTr="005E74BD">
        <w:tc>
          <w:tcPr>
            <w:tcW w:w="704" w:type="dxa"/>
          </w:tcPr>
          <w:p w14:paraId="3EC2980F" w14:textId="44DFADDA" w:rsidR="005E74BD" w:rsidRDefault="005E74BD" w:rsidP="00A91BCC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654" w:type="dxa"/>
          </w:tcPr>
          <w:p w14:paraId="13868D5F" w14:textId="5CCCFAE9" w:rsidR="005E74BD" w:rsidRPr="00A624D6" w:rsidRDefault="005E74BD" w:rsidP="00A91BCC">
            <w:r>
              <w:rPr>
                <w:lang w:val="en-US"/>
              </w:rPr>
              <w:t>Embase</w:t>
            </w:r>
          </w:p>
        </w:tc>
        <w:tc>
          <w:tcPr>
            <w:tcW w:w="1356" w:type="dxa"/>
          </w:tcPr>
          <w:p w14:paraId="2BEA2132" w14:textId="0F5E4F14" w:rsidR="005E74BD" w:rsidRPr="00A624D6" w:rsidRDefault="005E74BD" w:rsidP="00A91BCC">
            <w:r>
              <w:rPr>
                <w:lang w:val="en-US"/>
              </w:rPr>
              <w:t>Butler et al</w:t>
            </w:r>
          </w:p>
        </w:tc>
        <w:tc>
          <w:tcPr>
            <w:tcW w:w="3414" w:type="dxa"/>
          </w:tcPr>
          <w:p w14:paraId="300C6EBC" w14:textId="77777777" w:rsidR="005E74BD" w:rsidRPr="007C4BC3" w:rsidRDefault="005E74BD" w:rsidP="00A91BCC">
            <w:pPr>
              <w:jc w:val="both"/>
            </w:pPr>
            <w:r w:rsidRPr="007C4BC3">
              <w:t>Evaluation of a novel digital infant acuity test</w:t>
            </w:r>
          </w:p>
          <w:p w14:paraId="50085108" w14:textId="77777777" w:rsidR="005E74BD" w:rsidRPr="00A624D6" w:rsidRDefault="005E74BD" w:rsidP="00A91BCC"/>
        </w:tc>
        <w:tc>
          <w:tcPr>
            <w:tcW w:w="3067" w:type="dxa"/>
          </w:tcPr>
          <w:p w14:paraId="6A197FE3" w14:textId="0D3DC096" w:rsidR="005E74BD" w:rsidRPr="00A624D6" w:rsidRDefault="005E74BD" w:rsidP="00A91BCC">
            <w:proofErr w:type="gramStart"/>
            <w:r>
              <w:rPr>
                <w:lang w:val="en-US"/>
              </w:rPr>
              <w:t>D(</w:t>
            </w:r>
            <w:proofErr w:type="gramEnd"/>
            <w:r>
              <w:rPr>
                <w:lang w:val="en-US"/>
              </w:rPr>
              <w:t>conference abstract)</w:t>
            </w:r>
          </w:p>
        </w:tc>
      </w:tr>
      <w:tr w:rsidR="005E74BD" w:rsidRPr="00FE510A" w14:paraId="3B967658" w14:textId="77777777" w:rsidTr="005E74BD">
        <w:tc>
          <w:tcPr>
            <w:tcW w:w="704" w:type="dxa"/>
          </w:tcPr>
          <w:p w14:paraId="0400EFF1" w14:textId="054015DC" w:rsidR="005E74BD" w:rsidRDefault="005E74BD" w:rsidP="00A91BCC">
            <w:pPr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654" w:type="dxa"/>
          </w:tcPr>
          <w:p w14:paraId="1F67F8C5" w14:textId="4A504201" w:rsidR="005E74BD" w:rsidRPr="00A624D6" w:rsidRDefault="005E74BD" w:rsidP="00A91BCC">
            <w:r>
              <w:rPr>
                <w:lang w:val="en-US"/>
              </w:rPr>
              <w:t>Embase</w:t>
            </w:r>
          </w:p>
        </w:tc>
        <w:tc>
          <w:tcPr>
            <w:tcW w:w="1356" w:type="dxa"/>
          </w:tcPr>
          <w:p w14:paraId="72BF5622" w14:textId="454740A5" w:rsidR="005E74BD" w:rsidRPr="00A624D6" w:rsidRDefault="005E74BD" w:rsidP="00A91BCC">
            <w:r>
              <w:rPr>
                <w:lang w:val="en-US"/>
              </w:rPr>
              <w:t>Friendly et al</w:t>
            </w:r>
          </w:p>
        </w:tc>
        <w:tc>
          <w:tcPr>
            <w:tcW w:w="3414" w:type="dxa"/>
          </w:tcPr>
          <w:p w14:paraId="31585BE0" w14:textId="5987C518" w:rsidR="005E74BD" w:rsidRPr="00A624D6" w:rsidRDefault="005E74BD" w:rsidP="00A91BCC">
            <w:r w:rsidRPr="007C4BC3">
              <w:t>An Automated Visual Acuity Testing Computer Program Using the Apple II System</w:t>
            </w:r>
          </w:p>
        </w:tc>
        <w:tc>
          <w:tcPr>
            <w:tcW w:w="3067" w:type="dxa"/>
          </w:tcPr>
          <w:p w14:paraId="25C96E3A" w14:textId="4C2C2CE6" w:rsidR="005E74BD" w:rsidRPr="00A624D6" w:rsidRDefault="005E74BD" w:rsidP="00A91BCC">
            <w:r>
              <w:rPr>
                <w:lang w:val="en-US"/>
              </w:rPr>
              <w:t>B</w:t>
            </w:r>
          </w:p>
        </w:tc>
      </w:tr>
      <w:tr w:rsidR="005E74BD" w:rsidRPr="00FE510A" w14:paraId="16DF38EE" w14:textId="77777777" w:rsidTr="005E74BD">
        <w:tc>
          <w:tcPr>
            <w:tcW w:w="704" w:type="dxa"/>
          </w:tcPr>
          <w:p w14:paraId="606EB8AE" w14:textId="5C4E3212" w:rsidR="005E74BD" w:rsidRDefault="005E74BD" w:rsidP="002B3FFD">
            <w:pPr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654" w:type="dxa"/>
          </w:tcPr>
          <w:p w14:paraId="72245D7B" w14:textId="3301A048" w:rsidR="005E74BD" w:rsidRDefault="005E74BD" w:rsidP="002B3FFD">
            <w:pPr>
              <w:rPr>
                <w:lang w:val="en-US"/>
              </w:rPr>
            </w:pPr>
            <w:r>
              <w:rPr>
                <w:lang w:val="en-US"/>
              </w:rPr>
              <w:t>Embase</w:t>
            </w:r>
          </w:p>
        </w:tc>
        <w:tc>
          <w:tcPr>
            <w:tcW w:w="1356" w:type="dxa"/>
          </w:tcPr>
          <w:p w14:paraId="78233962" w14:textId="0C3D7555" w:rsidR="005E74BD" w:rsidRDefault="005E74BD" w:rsidP="002B3FFD">
            <w:pPr>
              <w:rPr>
                <w:lang w:val="en-US"/>
              </w:rPr>
            </w:pPr>
            <w:r>
              <w:rPr>
                <w:lang w:val="en-US"/>
              </w:rPr>
              <w:t>Kane et al</w:t>
            </w:r>
          </w:p>
        </w:tc>
        <w:tc>
          <w:tcPr>
            <w:tcW w:w="3414" w:type="dxa"/>
          </w:tcPr>
          <w:p w14:paraId="7A5D4E9F" w14:textId="2CCAE49E" w:rsidR="005E74BD" w:rsidRPr="007C4BC3" w:rsidRDefault="005E74BD" w:rsidP="002B3FFD">
            <w:r w:rsidRPr="001D52A6">
              <w:t>Automated brightness sense screening for amblyopia</w:t>
            </w:r>
          </w:p>
        </w:tc>
        <w:tc>
          <w:tcPr>
            <w:tcW w:w="3067" w:type="dxa"/>
          </w:tcPr>
          <w:p w14:paraId="689E2ADC" w14:textId="0F8D8B5E" w:rsidR="005E74BD" w:rsidRDefault="005E74BD" w:rsidP="002B3FFD">
            <w:pPr>
              <w:rPr>
                <w:lang w:val="en-US"/>
              </w:rPr>
            </w:pPr>
            <w:r>
              <w:rPr>
                <w:lang w:val="en-US"/>
              </w:rPr>
              <w:t>D (conference abstract)</w:t>
            </w:r>
          </w:p>
        </w:tc>
      </w:tr>
      <w:tr w:rsidR="005E74BD" w:rsidRPr="00FE510A" w14:paraId="5F9CECC9" w14:textId="77777777" w:rsidTr="005E74BD">
        <w:tc>
          <w:tcPr>
            <w:tcW w:w="704" w:type="dxa"/>
          </w:tcPr>
          <w:p w14:paraId="7E383D98" w14:textId="418AB0E4" w:rsidR="005E74BD" w:rsidRDefault="005E74BD" w:rsidP="00F656ED">
            <w:pPr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654" w:type="dxa"/>
          </w:tcPr>
          <w:p w14:paraId="405BF46B" w14:textId="12AFD2D7" w:rsidR="005E74BD" w:rsidRDefault="005E74BD" w:rsidP="00F656ED">
            <w:pPr>
              <w:rPr>
                <w:lang w:val="en-US"/>
              </w:rPr>
            </w:pPr>
            <w:r>
              <w:rPr>
                <w:lang w:val="en-US"/>
              </w:rPr>
              <w:t>Embase</w:t>
            </w:r>
          </w:p>
        </w:tc>
        <w:tc>
          <w:tcPr>
            <w:tcW w:w="1356" w:type="dxa"/>
          </w:tcPr>
          <w:p w14:paraId="22BC9267" w14:textId="466AC5B5" w:rsidR="005E74BD" w:rsidRDefault="005E74BD" w:rsidP="00F656ED">
            <w:pPr>
              <w:rPr>
                <w:lang w:val="en-US"/>
              </w:rPr>
            </w:pPr>
            <w:r>
              <w:rPr>
                <w:lang w:val="en-US"/>
              </w:rPr>
              <w:t>Kane et al</w:t>
            </w:r>
          </w:p>
        </w:tc>
        <w:tc>
          <w:tcPr>
            <w:tcW w:w="3414" w:type="dxa"/>
          </w:tcPr>
          <w:p w14:paraId="3749319D" w14:textId="092F8A72" w:rsidR="005E74BD" w:rsidRPr="001D52A6" w:rsidRDefault="005E74BD" w:rsidP="00F656ED">
            <w:r w:rsidRPr="00F656ED">
              <w:t>Automated vision screening of children using a mobile graphic device</w:t>
            </w:r>
          </w:p>
        </w:tc>
        <w:tc>
          <w:tcPr>
            <w:tcW w:w="3067" w:type="dxa"/>
          </w:tcPr>
          <w:p w14:paraId="0E0136B8" w14:textId="64B63FC9" w:rsidR="005E74BD" w:rsidRDefault="005E74BD" w:rsidP="00F656ED">
            <w:pPr>
              <w:rPr>
                <w:lang w:val="en-US"/>
              </w:rPr>
            </w:pPr>
            <w:r>
              <w:t>D (pre-print)</w:t>
            </w:r>
          </w:p>
        </w:tc>
      </w:tr>
      <w:tr w:rsidR="005E74BD" w:rsidRPr="00FE510A" w14:paraId="66A78214" w14:textId="77777777" w:rsidTr="005E74BD">
        <w:tc>
          <w:tcPr>
            <w:tcW w:w="704" w:type="dxa"/>
          </w:tcPr>
          <w:p w14:paraId="6A1EE23C" w14:textId="218A0012" w:rsidR="005E74BD" w:rsidRDefault="005E74BD" w:rsidP="002B3FFD">
            <w:pPr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654" w:type="dxa"/>
          </w:tcPr>
          <w:p w14:paraId="75678F0D" w14:textId="4E9FF8F6" w:rsidR="005E74BD" w:rsidRPr="00A624D6" w:rsidRDefault="005E74BD" w:rsidP="002B3FFD">
            <w:r>
              <w:rPr>
                <w:lang w:val="en-US"/>
              </w:rPr>
              <w:t>Embase</w:t>
            </w:r>
          </w:p>
        </w:tc>
        <w:tc>
          <w:tcPr>
            <w:tcW w:w="1356" w:type="dxa"/>
          </w:tcPr>
          <w:p w14:paraId="20E7D8F7" w14:textId="1AB336C4" w:rsidR="005E74BD" w:rsidRPr="00A624D6" w:rsidRDefault="005E74BD" w:rsidP="002B3FFD">
            <w:r>
              <w:rPr>
                <w:lang w:val="en-US"/>
              </w:rPr>
              <w:t>Pimentel et al</w:t>
            </w:r>
          </w:p>
        </w:tc>
        <w:tc>
          <w:tcPr>
            <w:tcW w:w="3414" w:type="dxa"/>
          </w:tcPr>
          <w:p w14:paraId="797B3D4A" w14:textId="6848C8A7" w:rsidR="005E74BD" w:rsidRPr="00A624D6" w:rsidRDefault="005E74BD" w:rsidP="002B3FFD">
            <w:r w:rsidRPr="007C4BC3">
              <w:t>Cycloplegic refractive error and amblyopia risk factors found after photo-screening.</w:t>
            </w:r>
          </w:p>
        </w:tc>
        <w:tc>
          <w:tcPr>
            <w:tcW w:w="3067" w:type="dxa"/>
          </w:tcPr>
          <w:p w14:paraId="07EB3D9E" w14:textId="743F80E9" w:rsidR="005E74BD" w:rsidRPr="00A624D6" w:rsidRDefault="005E74BD" w:rsidP="002B3FFD">
            <w:proofErr w:type="gramStart"/>
            <w:r>
              <w:rPr>
                <w:lang w:val="en-US"/>
              </w:rPr>
              <w:t>D</w:t>
            </w:r>
            <w:r>
              <w:t>(</w:t>
            </w:r>
            <w:proofErr w:type="gramEnd"/>
            <w:r>
              <w:t>conference abstract)</w:t>
            </w:r>
          </w:p>
        </w:tc>
      </w:tr>
      <w:tr w:rsidR="005E74BD" w:rsidRPr="00FE510A" w14:paraId="61C6FE77" w14:textId="77777777" w:rsidTr="005E74BD">
        <w:tc>
          <w:tcPr>
            <w:tcW w:w="704" w:type="dxa"/>
          </w:tcPr>
          <w:p w14:paraId="72676EB6" w14:textId="6FCD4881" w:rsidR="005E74BD" w:rsidRDefault="005E74BD" w:rsidP="002B3FFD">
            <w:pPr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654" w:type="dxa"/>
          </w:tcPr>
          <w:p w14:paraId="04E8AB90" w14:textId="3DDA1514" w:rsidR="005E74BD" w:rsidRDefault="005E74BD" w:rsidP="002B3FFD">
            <w:pPr>
              <w:rPr>
                <w:lang w:val="en-US"/>
              </w:rPr>
            </w:pPr>
            <w:r>
              <w:rPr>
                <w:lang w:val="en-US"/>
              </w:rPr>
              <w:t>Embase</w:t>
            </w:r>
          </w:p>
        </w:tc>
        <w:tc>
          <w:tcPr>
            <w:tcW w:w="1356" w:type="dxa"/>
          </w:tcPr>
          <w:p w14:paraId="6D0A7300" w14:textId="00477BE3" w:rsidR="005E74BD" w:rsidRDefault="005E74BD" w:rsidP="002B3FFD">
            <w:pPr>
              <w:rPr>
                <w:lang w:val="en-US"/>
              </w:rPr>
            </w:pPr>
            <w:r>
              <w:rPr>
                <w:lang w:val="en-US"/>
              </w:rPr>
              <w:t xml:space="preserve">Yamada et al </w:t>
            </w:r>
          </w:p>
        </w:tc>
        <w:tc>
          <w:tcPr>
            <w:tcW w:w="3414" w:type="dxa"/>
          </w:tcPr>
          <w:p w14:paraId="44EAAFF9" w14:textId="32399A75" w:rsidR="005E74BD" w:rsidRPr="007C4BC3" w:rsidRDefault="005E74BD" w:rsidP="002B3FFD">
            <w:r w:rsidRPr="00184AEC">
              <w:t xml:space="preserve">Comparing Failure Criteria for a New PC-Based </w:t>
            </w:r>
            <w:proofErr w:type="spellStart"/>
            <w:r w:rsidRPr="00184AEC">
              <w:t>Pediatric</w:t>
            </w:r>
            <w:proofErr w:type="spellEnd"/>
            <w:r w:rsidRPr="00184AEC">
              <w:t xml:space="preserve"> Vision-Screening Test</w:t>
            </w:r>
          </w:p>
        </w:tc>
        <w:tc>
          <w:tcPr>
            <w:tcW w:w="3067" w:type="dxa"/>
          </w:tcPr>
          <w:p w14:paraId="7A6DCFBA" w14:textId="5FCFDB8D" w:rsidR="005E74BD" w:rsidRPr="008F1265" w:rsidRDefault="005E74BD" w:rsidP="002B3FFD">
            <w:r>
              <w:t>D (conference abstract)</w:t>
            </w:r>
          </w:p>
        </w:tc>
      </w:tr>
      <w:tr w:rsidR="005E74BD" w:rsidRPr="00FE510A" w14:paraId="3157319C" w14:textId="77777777" w:rsidTr="005E74BD">
        <w:tc>
          <w:tcPr>
            <w:tcW w:w="704" w:type="dxa"/>
          </w:tcPr>
          <w:p w14:paraId="358F7BD8" w14:textId="4E690207" w:rsidR="005E74BD" w:rsidRDefault="005E74BD" w:rsidP="002B3FFD">
            <w:pPr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1654" w:type="dxa"/>
          </w:tcPr>
          <w:p w14:paraId="67DF0F1A" w14:textId="050F4324" w:rsidR="005E74BD" w:rsidRDefault="005E74BD" w:rsidP="002B3FFD">
            <w:pPr>
              <w:rPr>
                <w:lang w:val="en-US"/>
              </w:rPr>
            </w:pPr>
            <w:r>
              <w:rPr>
                <w:lang w:val="en-US"/>
              </w:rPr>
              <w:t>Embase</w:t>
            </w:r>
          </w:p>
        </w:tc>
        <w:tc>
          <w:tcPr>
            <w:tcW w:w="1356" w:type="dxa"/>
          </w:tcPr>
          <w:p w14:paraId="73534AEF" w14:textId="77D7C4BB" w:rsidR="005E74BD" w:rsidRDefault="005E74BD" w:rsidP="002B3FFD">
            <w:pPr>
              <w:rPr>
                <w:lang w:val="en-US"/>
              </w:rPr>
            </w:pPr>
            <w:r>
              <w:rPr>
                <w:lang w:val="en-US"/>
              </w:rPr>
              <w:t>Park et al</w:t>
            </w:r>
          </w:p>
        </w:tc>
        <w:tc>
          <w:tcPr>
            <w:tcW w:w="3414" w:type="dxa"/>
          </w:tcPr>
          <w:p w14:paraId="5D6EA1A4" w14:textId="71E77BFD" w:rsidR="005E74BD" w:rsidRPr="00184AEC" w:rsidRDefault="005E74BD" w:rsidP="002B3FFD">
            <w:r w:rsidRPr="002E1B58">
              <w:t>Validation of iPad-based simplified visual acuity testing in children</w:t>
            </w:r>
          </w:p>
        </w:tc>
        <w:tc>
          <w:tcPr>
            <w:tcW w:w="3067" w:type="dxa"/>
          </w:tcPr>
          <w:p w14:paraId="783C034A" w14:textId="434166F3" w:rsidR="005E74BD" w:rsidRDefault="005E74BD" w:rsidP="002B3FFD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D</w:t>
            </w:r>
            <w:r>
              <w:t>(</w:t>
            </w:r>
            <w:proofErr w:type="gramEnd"/>
            <w:r>
              <w:t>conference abstract)</w:t>
            </w:r>
          </w:p>
        </w:tc>
      </w:tr>
      <w:tr w:rsidR="005E74BD" w:rsidRPr="00FE510A" w14:paraId="4A6327CF" w14:textId="77777777" w:rsidTr="005E74BD">
        <w:tc>
          <w:tcPr>
            <w:tcW w:w="704" w:type="dxa"/>
          </w:tcPr>
          <w:p w14:paraId="6EDCCF6F" w14:textId="13164E57" w:rsidR="005E74BD" w:rsidRDefault="005E74BD" w:rsidP="00FE5C90">
            <w:pPr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1654" w:type="dxa"/>
          </w:tcPr>
          <w:p w14:paraId="15BE4AC5" w14:textId="5C8ED70C" w:rsidR="005E74BD" w:rsidRDefault="005E74BD" w:rsidP="00FE5C90">
            <w:pPr>
              <w:rPr>
                <w:lang w:val="en-US"/>
              </w:rPr>
            </w:pPr>
            <w:r>
              <w:rPr>
                <w:lang w:val="en-US"/>
              </w:rPr>
              <w:t>Embase</w:t>
            </w:r>
          </w:p>
        </w:tc>
        <w:tc>
          <w:tcPr>
            <w:tcW w:w="1356" w:type="dxa"/>
          </w:tcPr>
          <w:p w14:paraId="404725C2" w14:textId="23BF6D94" w:rsidR="005E74BD" w:rsidRDefault="005E74BD" w:rsidP="00FE5C90">
            <w:pPr>
              <w:rPr>
                <w:lang w:val="en-US"/>
              </w:rPr>
            </w:pPr>
            <w:r>
              <w:rPr>
                <w:lang w:val="en-US"/>
              </w:rPr>
              <w:t>Shah et al</w:t>
            </w:r>
          </w:p>
        </w:tc>
        <w:tc>
          <w:tcPr>
            <w:tcW w:w="3414" w:type="dxa"/>
          </w:tcPr>
          <w:p w14:paraId="01DB83FC" w14:textId="77777777" w:rsidR="005E74BD" w:rsidRPr="001D52A6" w:rsidRDefault="005E74BD" w:rsidP="00FE5C90">
            <w:pPr>
              <w:jc w:val="both"/>
            </w:pPr>
            <w:r w:rsidRPr="001D52A6">
              <w:t>Validity of a layperson-administered Web-based vision screening test for the detection of amblyopia in the home environment</w:t>
            </w:r>
          </w:p>
          <w:p w14:paraId="0480542E" w14:textId="77777777" w:rsidR="005E74BD" w:rsidRPr="002E1B58" w:rsidRDefault="005E74BD" w:rsidP="00FE5C90"/>
        </w:tc>
        <w:tc>
          <w:tcPr>
            <w:tcW w:w="3067" w:type="dxa"/>
          </w:tcPr>
          <w:p w14:paraId="4A2A0DE0" w14:textId="58987B4C" w:rsidR="005E74BD" w:rsidRDefault="005E74BD" w:rsidP="00FE5C90">
            <w:pPr>
              <w:rPr>
                <w:lang w:val="en-US"/>
              </w:rPr>
            </w:pPr>
            <w:proofErr w:type="gramStart"/>
            <w:r>
              <w:t>D(</w:t>
            </w:r>
            <w:proofErr w:type="gramEnd"/>
            <w:r>
              <w:t>conference abstract)</w:t>
            </w:r>
          </w:p>
        </w:tc>
      </w:tr>
      <w:tr w:rsidR="005E74BD" w:rsidRPr="00FE510A" w14:paraId="4976897B" w14:textId="77777777" w:rsidTr="005E74BD">
        <w:tc>
          <w:tcPr>
            <w:tcW w:w="704" w:type="dxa"/>
          </w:tcPr>
          <w:p w14:paraId="581A7C24" w14:textId="6AA24908" w:rsidR="005E74BD" w:rsidRDefault="005E74BD" w:rsidP="007C16DB">
            <w:pPr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654" w:type="dxa"/>
          </w:tcPr>
          <w:p w14:paraId="7AE04250" w14:textId="280EBAA1" w:rsidR="005E74BD" w:rsidRDefault="005E74BD" w:rsidP="007C16DB">
            <w:pPr>
              <w:rPr>
                <w:lang w:val="en-US"/>
              </w:rPr>
            </w:pPr>
            <w:r>
              <w:rPr>
                <w:lang w:val="en-US"/>
              </w:rPr>
              <w:t>Embase</w:t>
            </w:r>
          </w:p>
        </w:tc>
        <w:tc>
          <w:tcPr>
            <w:tcW w:w="1356" w:type="dxa"/>
          </w:tcPr>
          <w:p w14:paraId="085CE79C" w14:textId="253C3C02" w:rsidR="005E74BD" w:rsidRDefault="005E74BD" w:rsidP="007C16DB">
            <w:pPr>
              <w:rPr>
                <w:lang w:val="en-US"/>
              </w:rPr>
            </w:pPr>
            <w:r>
              <w:rPr>
                <w:lang w:val="en-US"/>
              </w:rPr>
              <w:t>Vaughan et al</w:t>
            </w:r>
          </w:p>
        </w:tc>
        <w:tc>
          <w:tcPr>
            <w:tcW w:w="3414" w:type="dxa"/>
          </w:tcPr>
          <w:p w14:paraId="12D6E2D6" w14:textId="77777777" w:rsidR="005E74BD" w:rsidRPr="001D52A6" w:rsidRDefault="005E74BD" w:rsidP="007C16DB">
            <w:pPr>
              <w:jc w:val="both"/>
            </w:pPr>
            <w:proofErr w:type="spellStart"/>
            <w:r w:rsidRPr="001D52A6">
              <w:t>Photoscreening</w:t>
            </w:r>
            <w:proofErr w:type="spellEnd"/>
            <w:r w:rsidRPr="001D52A6">
              <w:t xml:space="preserve"> for refractive error and strabismus with a smartphone app</w:t>
            </w:r>
          </w:p>
          <w:p w14:paraId="6F2DF88D" w14:textId="77777777" w:rsidR="005E74BD" w:rsidRPr="001D52A6" w:rsidRDefault="005E74BD" w:rsidP="007C16DB">
            <w:pPr>
              <w:jc w:val="both"/>
            </w:pPr>
          </w:p>
        </w:tc>
        <w:tc>
          <w:tcPr>
            <w:tcW w:w="3067" w:type="dxa"/>
          </w:tcPr>
          <w:p w14:paraId="51A531DB" w14:textId="607F1B5F" w:rsidR="005E74BD" w:rsidRDefault="005E74BD" w:rsidP="007C16DB">
            <w:r>
              <w:t xml:space="preserve">D </w:t>
            </w:r>
            <w:r>
              <w:rPr>
                <w:lang w:val="en-US"/>
              </w:rPr>
              <w:t>(conference abstract)</w:t>
            </w:r>
          </w:p>
        </w:tc>
      </w:tr>
      <w:tr w:rsidR="005E74BD" w:rsidRPr="00FE510A" w14:paraId="4C4F8102" w14:textId="77777777" w:rsidTr="005E74BD">
        <w:tc>
          <w:tcPr>
            <w:tcW w:w="704" w:type="dxa"/>
          </w:tcPr>
          <w:p w14:paraId="67896671" w14:textId="0A8F022F" w:rsidR="005E74BD" w:rsidRDefault="005E74BD" w:rsidP="007C16DB">
            <w:pPr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1654" w:type="dxa"/>
          </w:tcPr>
          <w:p w14:paraId="27BC6F11" w14:textId="0B196020" w:rsidR="005E74BD" w:rsidRDefault="005E74BD" w:rsidP="007C16DB">
            <w:pPr>
              <w:rPr>
                <w:lang w:val="en-US"/>
              </w:rPr>
            </w:pPr>
            <w:r>
              <w:rPr>
                <w:lang w:val="en-US"/>
              </w:rPr>
              <w:t>Embase</w:t>
            </w:r>
          </w:p>
        </w:tc>
        <w:tc>
          <w:tcPr>
            <w:tcW w:w="1356" w:type="dxa"/>
          </w:tcPr>
          <w:p w14:paraId="02FD9BF2" w14:textId="1765A9CF" w:rsidR="005E74BD" w:rsidRDefault="005E74BD" w:rsidP="007C16DB">
            <w:pPr>
              <w:rPr>
                <w:lang w:val="en-US"/>
              </w:rPr>
            </w:pPr>
            <w:r>
              <w:rPr>
                <w:lang w:val="en-US"/>
              </w:rPr>
              <w:t>Srinivasan et al</w:t>
            </w:r>
          </w:p>
        </w:tc>
        <w:tc>
          <w:tcPr>
            <w:tcW w:w="3414" w:type="dxa"/>
          </w:tcPr>
          <w:p w14:paraId="5654524D" w14:textId="3B8FDD65" w:rsidR="005E74BD" w:rsidRPr="001D52A6" w:rsidRDefault="005E74BD" w:rsidP="007C16DB">
            <w:pPr>
              <w:jc w:val="both"/>
            </w:pPr>
            <w:r w:rsidRPr="00D31B78">
              <w:t>Analysis of a novel method for detection of vision disorders in children birth to three years of age</w:t>
            </w:r>
          </w:p>
        </w:tc>
        <w:tc>
          <w:tcPr>
            <w:tcW w:w="3067" w:type="dxa"/>
          </w:tcPr>
          <w:p w14:paraId="7BE64770" w14:textId="39917820" w:rsidR="005E74BD" w:rsidRDefault="005E74BD" w:rsidP="007C16DB">
            <w:r>
              <w:t xml:space="preserve">D </w:t>
            </w:r>
            <w:r>
              <w:rPr>
                <w:lang w:val="en-US"/>
              </w:rPr>
              <w:t>(conference abstract)</w:t>
            </w:r>
          </w:p>
        </w:tc>
      </w:tr>
      <w:tr w:rsidR="005E74BD" w:rsidRPr="00FE510A" w14:paraId="51758579" w14:textId="77777777" w:rsidTr="005E74BD">
        <w:tc>
          <w:tcPr>
            <w:tcW w:w="704" w:type="dxa"/>
          </w:tcPr>
          <w:p w14:paraId="3940F393" w14:textId="3DBA3A15" w:rsidR="005E74BD" w:rsidRDefault="005E74BD" w:rsidP="007C16DB">
            <w:pPr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654" w:type="dxa"/>
          </w:tcPr>
          <w:p w14:paraId="1BB43871" w14:textId="1D2BED72" w:rsidR="005E74BD" w:rsidRDefault="005E74BD" w:rsidP="007C16DB">
            <w:pPr>
              <w:rPr>
                <w:lang w:val="en-US"/>
              </w:rPr>
            </w:pPr>
            <w:r>
              <w:rPr>
                <w:lang w:val="en-US"/>
              </w:rPr>
              <w:t xml:space="preserve">Embase </w:t>
            </w:r>
          </w:p>
        </w:tc>
        <w:tc>
          <w:tcPr>
            <w:tcW w:w="1356" w:type="dxa"/>
          </w:tcPr>
          <w:p w14:paraId="6BE60B4F" w14:textId="1A0422BE" w:rsidR="005E74BD" w:rsidRDefault="005E74BD" w:rsidP="007C16DB">
            <w:pPr>
              <w:rPr>
                <w:lang w:val="en-US"/>
              </w:rPr>
            </w:pPr>
            <w:r>
              <w:rPr>
                <w:lang w:val="en-US"/>
              </w:rPr>
              <w:t xml:space="preserve">Aslam et al </w:t>
            </w:r>
          </w:p>
        </w:tc>
        <w:tc>
          <w:tcPr>
            <w:tcW w:w="3414" w:type="dxa"/>
          </w:tcPr>
          <w:p w14:paraId="734CC1BE" w14:textId="46EE1561" w:rsidR="005E74BD" w:rsidRPr="00D31B78" w:rsidRDefault="005E74BD" w:rsidP="00E85DB7">
            <w:pPr>
              <w:jc w:val="both"/>
            </w:pPr>
            <w:r>
              <w:t xml:space="preserve">Automated Measurement of Visual Acuity in </w:t>
            </w:r>
            <w:proofErr w:type="spellStart"/>
            <w:r>
              <w:t>Pediatric</w:t>
            </w:r>
            <w:proofErr w:type="spellEnd"/>
            <w:r>
              <w:t xml:space="preserve"> Ophthalmic </w:t>
            </w:r>
            <w:r>
              <w:lastRenderedPageBreak/>
              <w:t>Patients Using Principles of Game Design and Tablet Computers</w:t>
            </w:r>
          </w:p>
        </w:tc>
        <w:tc>
          <w:tcPr>
            <w:tcW w:w="3067" w:type="dxa"/>
          </w:tcPr>
          <w:p w14:paraId="62B19387" w14:textId="648EA37E" w:rsidR="005E74BD" w:rsidRDefault="005E74BD" w:rsidP="007C16DB">
            <w:r>
              <w:lastRenderedPageBreak/>
              <w:t>B Validation study</w:t>
            </w:r>
          </w:p>
        </w:tc>
      </w:tr>
      <w:tr w:rsidR="005E74BD" w:rsidRPr="00FE510A" w14:paraId="2170A991" w14:textId="77777777" w:rsidTr="005E74BD">
        <w:tc>
          <w:tcPr>
            <w:tcW w:w="704" w:type="dxa"/>
          </w:tcPr>
          <w:p w14:paraId="5690DB16" w14:textId="5867D820" w:rsidR="005E74BD" w:rsidRDefault="00E35651" w:rsidP="007C16DB">
            <w:pPr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1654" w:type="dxa"/>
          </w:tcPr>
          <w:p w14:paraId="3ED0C059" w14:textId="0BCD1AFC" w:rsidR="005E74BD" w:rsidRDefault="005E74BD" w:rsidP="007C16DB">
            <w:pPr>
              <w:rPr>
                <w:lang w:val="en-US"/>
              </w:rPr>
            </w:pPr>
            <w:r>
              <w:rPr>
                <w:lang w:val="en-US"/>
              </w:rPr>
              <w:t>Embase</w:t>
            </w:r>
          </w:p>
        </w:tc>
        <w:tc>
          <w:tcPr>
            <w:tcW w:w="1356" w:type="dxa"/>
          </w:tcPr>
          <w:p w14:paraId="696FDD5D" w14:textId="6AE7BF84" w:rsidR="005E74BD" w:rsidRDefault="005E74BD" w:rsidP="007C16DB">
            <w:pPr>
              <w:rPr>
                <w:lang w:val="en-US"/>
              </w:rPr>
            </w:pPr>
            <w:r>
              <w:rPr>
                <w:lang w:val="en-US"/>
              </w:rPr>
              <w:t>Toner et al</w:t>
            </w:r>
          </w:p>
        </w:tc>
        <w:tc>
          <w:tcPr>
            <w:tcW w:w="3414" w:type="dxa"/>
          </w:tcPr>
          <w:p w14:paraId="038C1A1F" w14:textId="273B8C42" w:rsidR="005E74BD" w:rsidRDefault="005E74BD" w:rsidP="00BE4EB6">
            <w:pPr>
              <w:jc w:val="both"/>
            </w:pPr>
            <w:r>
              <w:t>The Handy Eye Check: a mobile medical application to test visual acuity in children</w:t>
            </w:r>
          </w:p>
        </w:tc>
        <w:tc>
          <w:tcPr>
            <w:tcW w:w="3067" w:type="dxa"/>
          </w:tcPr>
          <w:p w14:paraId="30D2C8DE" w14:textId="217B31C6" w:rsidR="005E74BD" w:rsidRDefault="005E74BD" w:rsidP="007C16DB">
            <w:r>
              <w:t>B Validation study</w:t>
            </w:r>
          </w:p>
        </w:tc>
      </w:tr>
      <w:tr w:rsidR="005E74BD" w:rsidRPr="00FE510A" w14:paraId="4F2247CE" w14:textId="77777777" w:rsidTr="005E74BD">
        <w:tc>
          <w:tcPr>
            <w:tcW w:w="704" w:type="dxa"/>
          </w:tcPr>
          <w:p w14:paraId="23F600EC" w14:textId="4DB2511F" w:rsidR="005E74BD" w:rsidRDefault="00E35651" w:rsidP="007C16DB">
            <w:pPr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1654" w:type="dxa"/>
          </w:tcPr>
          <w:p w14:paraId="359017B9" w14:textId="0E31B4E9" w:rsidR="005E74BD" w:rsidRDefault="005E74BD" w:rsidP="007C16DB">
            <w:pPr>
              <w:rPr>
                <w:lang w:val="en-US"/>
              </w:rPr>
            </w:pPr>
            <w:r>
              <w:rPr>
                <w:lang w:val="en-US"/>
              </w:rPr>
              <w:t>Embase</w:t>
            </w:r>
          </w:p>
        </w:tc>
        <w:tc>
          <w:tcPr>
            <w:tcW w:w="1356" w:type="dxa"/>
          </w:tcPr>
          <w:p w14:paraId="73EAF636" w14:textId="06158084" w:rsidR="005E74BD" w:rsidRDefault="005E74BD" w:rsidP="007C16DB">
            <w:pPr>
              <w:rPr>
                <w:lang w:val="en-US"/>
              </w:rPr>
            </w:pPr>
            <w:r>
              <w:rPr>
                <w:lang w:val="en-US"/>
              </w:rPr>
              <w:t>Zhao et al</w:t>
            </w:r>
          </w:p>
        </w:tc>
        <w:tc>
          <w:tcPr>
            <w:tcW w:w="3414" w:type="dxa"/>
          </w:tcPr>
          <w:p w14:paraId="3E67F3CD" w14:textId="77777777" w:rsidR="005E74BD" w:rsidRPr="00CC6CF6" w:rsidRDefault="005E74BD" w:rsidP="00CC6CF6">
            <w:pPr>
              <w:jc w:val="both"/>
            </w:pPr>
            <w:r w:rsidRPr="00CC6CF6">
              <w:t>Smartphone app correlates well with standard visual screening assessment</w:t>
            </w:r>
          </w:p>
          <w:p w14:paraId="17F465F0" w14:textId="77777777" w:rsidR="005E74BD" w:rsidRDefault="005E74BD" w:rsidP="00BE4EB6">
            <w:pPr>
              <w:jc w:val="both"/>
            </w:pPr>
          </w:p>
        </w:tc>
        <w:tc>
          <w:tcPr>
            <w:tcW w:w="3067" w:type="dxa"/>
          </w:tcPr>
          <w:p w14:paraId="15F76675" w14:textId="0A320128" w:rsidR="005E74BD" w:rsidRDefault="005E74BD" w:rsidP="007C16DB">
            <w:r>
              <w:t xml:space="preserve"> D (short article)</w:t>
            </w:r>
          </w:p>
        </w:tc>
      </w:tr>
      <w:tr w:rsidR="005E74BD" w:rsidRPr="00FE510A" w14:paraId="43417106" w14:textId="77777777" w:rsidTr="005E74BD">
        <w:tc>
          <w:tcPr>
            <w:tcW w:w="704" w:type="dxa"/>
          </w:tcPr>
          <w:p w14:paraId="7D477BF6" w14:textId="2181572F" w:rsidR="005E74BD" w:rsidRDefault="00E35651" w:rsidP="007C16DB">
            <w:pPr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1654" w:type="dxa"/>
          </w:tcPr>
          <w:p w14:paraId="09396C35" w14:textId="2F8E3301" w:rsidR="005E74BD" w:rsidRDefault="005E74BD" w:rsidP="007C16DB">
            <w:pPr>
              <w:rPr>
                <w:lang w:val="en-US"/>
              </w:rPr>
            </w:pPr>
            <w:r>
              <w:rPr>
                <w:lang w:val="en-US"/>
              </w:rPr>
              <w:t xml:space="preserve"> Embase</w:t>
            </w:r>
          </w:p>
        </w:tc>
        <w:tc>
          <w:tcPr>
            <w:tcW w:w="1356" w:type="dxa"/>
          </w:tcPr>
          <w:p w14:paraId="7AF8D88F" w14:textId="66659785" w:rsidR="005E74BD" w:rsidRDefault="005E74BD" w:rsidP="007C16DB">
            <w:pPr>
              <w:rPr>
                <w:lang w:val="en-US"/>
              </w:rPr>
            </w:pPr>
            <w:r>
              <w:rPr>
                <w:lang w:val="en-US"/>
              </w:rPr>
              <w:t>Gorham et al</w:t>
            </w:r>
          </w:p>
        </w:tc>
        <w:tc>
          <w:tcPr>
            <w:tcW w:w="3414" w:type="dxa"/>
          </w:tcPr>
          <w:p w14:paraId="1934A5E4" w14:textId="77777777" w:rsidR="005E74BD" w:rsidRDefault="005E74BD" w:rsidP="008F1265">
            <w:pPr>
              <w:jc w:val="both"/>
            </w:pPr>
            <w:r>
              <w:t>Comparison of two photo-screeners in a population of Syrian</w:t>
            </w:r>
          </w:p>
          <w:p w14:paraId="3798E5B4" w14:textId="13CCD0BB" w:rsidR="005E74BD" w:rsidRPr="00CC6CF6" w:rsidRDefault="005E74BD" w:rsidP="008F1265">
            <w:pPr>
              <w:jc w:val="both"/>
            </w:pPr>
            <w:r>
              <w:t>refugee children.</w:t>
            </w:r>
          </w:p>
        </w:tc>
        <w:tc>
          <w:tcPr>
            <w:tcW w:w="3067" w:type="dxa"/>
          </w:tcPr>
          <w:p w14:paraId="7FB0F8B0" w14:textId="7BC54A40" w:rsidR="005E74BD" w:rsidRDefault="005E74BD" w:rsidP="007C16DB">
            <w:r>
              <w:t>D (conference abstract)</w:t>
            </w:r>
          </w:p>
        </w:tc>
      </w:tr>
      <w:tr w:rsidR="005E74BD" w:rsidRPr="00FE510A" w14:paraId="356012DD" w14:textId="77777777" w:rsidTr="005E74BD">
        <w:tc>
          <w:tcPr>
            <w:tcW w:w="704" w:type="dxa"/>
          </w:tcPr>
          <w:p w14:paraId="48590D1A" w14:textId="18CDD3E9" w:rsidR="005E74BD" w:rsidRDefault="00E35651" w:rsidP="002B3FFD">
            <w:pPr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1654" w:type="dxa"/>
          </w:tcPr>
          <w:p w14:paraId="1880D34E" w14:textId="3A6B7AF6" w:rsidR="005E74BD" w:rsidRDefault="005E74BD" w:rsidP="002B3FFD">
            <w:pPr>
              <w:rPr>
                <w:lang w:val="en-US"/>
              </w:rPr>
            </w:pPr>
            <w:r>
              <w:rPr>
                <w:lang w:val="en-US"/>
              </w:rPr>
              <w:t>Web of Science</w:t>
            </w:r>
          </w:p>
        </w:tc>
        <w:tc>
          <w:tcPr>
            <w:tcW w:w="1356" w:type="dxa"/>
          </w:tcPr>
          <w:p w14:paraId="21370558" w14:textId="3FA2AC0E" w:rsidR="005E74BD" w:rsidRDefault="005E74BD" w:rsidP="002B3FFD">
            <w:pPr>
              <w:rPr>
                <w:lang w:val="en-US"/>
              </w:rPr>
            </w:pPr>
            <w:r>
              <w:rPr>
                <w:lang w:val="en-US"/>
              </w:rPr>
              <w:t>Braun et al</w:t>
            </w:r>
          </w:p>
        </w:tc>
        <w:tc>
          <w:tcPr>
            <w:tcW w:w="3414" w:type="dxa"/>
          </w:tcPr>
          <w:p w14:paraId="56D4C8AD" w14:textId="00013DC0" w:rsidR="005E74BD" w:rsidRPr="00184AEC" w:rsidRDefault="005E74BD" w:rsidP="002B3FFD">
            <w:r w:rsidRPr="00B211C4">
              <w:t>Visual Function Testing and Training for Children with Different Visual Impairments, by Using a Software Interface, Serious Game Type for Laptop and Tablet</w:t>
            </w:r>
          </w:p>
        </w:tc>
        <w:tc>
          <w:tcPr>
            <w:tcW w:w="3067" w:type="dxa"/>
          </w:tcPr>
          <w:p w14:paraId="3C23682B" w14:textId="0C989019" w:rsidR="005E74BD" w:rsidRDefault="005E74BD" w:rsidP="002B3FFD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</w:tr>
      <w:tr w:rsidR="005E74BD" w:rsidRPr="00FE510A" w14:paraId="54A48B60" w14:textId="77777777" w:rsidTr="005E74BD">
        <w:tc>
          <w:tcPr>
            <w:tcW w:w="704" w:type="dxa"/>
          </w:tcPr>
          <w:p w14:paraId="2D616ACE" w14:textId="671414DD" w:rsidR="005E74BD" w:rsidRPr="00110D60" w:rsidRDefault="00E35651" w:rsidP="002B3FFD">
            <w:r>
              <w:t>45</w:t>
            </w:r>
          </w:p>
        </w:tc>
        <w:tc>
          <w:tcPr>
            <w:tcW w:w="1654" w:type="dxa"/>
          </w:tcPr>
          <w:p w14:paraId="07C08F5A" w14:textId="1B588134" w:rsidR="005E74BD" w:rsidRPr="00110D60" w:rsidRDefault="005E74BD" w:rsidP="002B3FFD">
            <w:r w:rsidRPr="00110D60">
              <w:t>Web of Science</w:t>
            </w:r>
          </w:p>
        </w:tc>
        <w:tc>
          <w:tcPr>
            <w:tcW w:w="1356" w:type="dxa"/>
          </w:tcPr>
          <w:p w14:paraId="01481FBB" w14:textId="7FB5154C" w:rsidR="005E74BD" w:rsidRPr="00110D60" w:rsidRDefault="005E74BD" w:rsidP="002B3FFD">
            <w:pPr>
              <w:rPr>
                <w:lang w:val="en-US"/>
              </w:rPr>
            </w:pPr>
            <w:r w:rsidRPr="00110D60">
              <w:t>Weise et al</w:t>
            </w:r>
          </w:p>
        </w:tc>
        <w:tc>
          <w:tcPr>
            <w:tcW w:w="3414" w:type="dxa"/>
          </w:tcPr>
          <w:p w14:paraId="46F5F4FB" w14:textId="60FF0FC0" w:rsidR="005E74BD" w:rsidRPr="00110D60" w:rsidRDefault="005E74BD" w:rsidP="002B3FFD">
            <w:r w:rsidRPr="00110D60">
              <w:t>Evaluation of computer-based testing for aniseikonia in children</w:t>
            </w:r>
          </w:p>
        </w:tc>
        <w:tc>
          <w:tcPr>
            <w:tcW w:w="3067" w:type="dxa"/>
          </w:tcPr>
          <w:p w14:paraId="64C42AA3" w14:textId="4B2E07E5" w:rsidR="005E74BD" w:rsidRPr="00110D60" w:rsidRDefault="005E74BD" w:rsidP="002B3FFD">
            <w:pPr>
              <w:rPr>
                <w:lang w:val="en-US"/>
              </w:rPr>
            </w:pPr>
            <w:r w:rsidRPr="00110D60">
              <w:t>A</w:t>
            </w:r>
          </w:p>
        </w:tc>
      </w:tr>
      <w:tr w:rsidR="005E74BD" w:rsidRPr="00FE510A" w14:paraId="083B3912" w14:textId="77777777" w:rsidTr="005E74BD">
        <w:tc>
          <w:tcPr>
            <w:tcW w:w="704" w:type="dxa"/>
          </w:tcPr>
          <w:p w14:paraId="1584E528" w14:textId="7F4F78ED" w:rsidR="005E74BD" w:rsidRPr="00A624D6" w:rsidRDefault="00E35651" w:rsidP="002B3FFD">
            <w:r>
              <w:t>46</w:t>
            </w:r>
          </w:p>
        </w:tc>
        <w:tc>
          <w:tcPr>
            <w:tcW w:w="1654" w:type="dxa"/>
          </w:tcPr>
          <w:p w14:paraId="4783CBC0" w14:textId="0D4B1C2F" w:rsidR="005E74BD" w:rsidRPr="00E62707" w:rsidRDefault="005E74BD" w:rsidP="002B3FFD">
            <w:r w:rsidRPr="00A624D6">
              <w:t>Web of Science</w:t>
            </w:r>
          </w:p>
        </w:tc>
        <w:tc>
          <w:tcPr>
            <w:tcW w:w="1356" w:type="dxa"/>
          </w:tcPr>
          <w:p w14:paraId="262C517A" w14:textId="7E26FB27" w:rsidR="005E74BD" w:rsidRDefault="005E74BD" w:rsidP="002B3FFD">
            <w:pPr>
              <w:rPr>
                <w:lang w:val="en-US"/>
              </w:rPr>
            </w:pPr>
            <w:proofErr w:type="spellStart"/>
            <w:r w:rsidRPr="00A624D6">
              <w:t>Racano</w:t>
            </w:r>
            <w:proofErr w:type="spellEnd"/>
            <w:r w:rsidRPr="00A624D6">
              <w:t xml:space="preserve"> et al</w:t>
            </w:r>
          </w:p>
        </w:tc>
        <w:tc>
          <w:tcPr>
            <w:tcW w:w="3414" w:type="dxa"/>
          </w:tcPr>
          <w:p w14:paraId="0D3E8F2A" w14:textId="387E1096" w:rsidR="005E74BD" w:rsidRDefault="005E74BD" w:rsidP="002B3FFD">
            <w:r w:rsidRPr="00A624D6">
              <w:t>Validation of the 2WIN corneal reflexes app in children</w:t>
            </w:r>
          </w:p>
        </w:tc>
        <w:tc>
          <w:tcPr>
            <w:tcW w:w="3067" w:type="dxa"/>
          </w:tcPr>
          <w:p w14:paraId="3406E991" w14:textId="55438F17" w:rsidR="005E74BD" w:rsidRDefault="005E74BD" w:rsidP="002B3FFD">
            <w:pPr>
              <w:rPr>
                <w:lang w:val="en-US"/>
              </w:rPr>
            </w:pPr>
            <w:r>
              <w:t>B</w:t>
            </w:r>
          </w:p>
        </w:tc>
      </w:tr>
      <w:tr w:rsidR="005E74BD" w:rsidRPr="00FE510A" w14:paraId="63C55282" w14:textId="77777777" w:rsidTr="005E74BD">
        <w:tc>
          <w:tcPr>
            <w:tcW w:w="704" w:type="dxa"/>
          </w:tcPr>
          <w:p w14:paraId="18C00675" w14:textId="57399422" w:rsidR="005E74BD" w:rsidRPr="00A624D6" w:rsidRDefault="00E35651" w:rsidP="002B3FFD">
            <w:r>
              <w:t>47</w:t>
            </w:r>
          </w:p>
        </w:tc>
        <w:tc>
          <w:tcPr>
            <w:tcW w:w="1654" w:type="dxa"/>
          </w:tcPr>
          <w:p w14:paraId="63090F66" w14:textId="2657FE35" w:rsidR="005E74BD" w:rsidRPr="00E62707" w:rsidRDefault="005E74BD" w:rsidP="002B3FFD">
            <w:r w:rsidRPr="00A624D6">
              <w:t>Web of Science</w:t>
            </w:r>
          </w:p>
        </w:tc>
        <w:tc>
          <w:tcPr>
            <w:tcW w:w="1356" w:type="dxa"/>
          </w:tcPr>
          <w:p w14:paraId="6DA0AE2B" w14:textId="5FE9F52D" w:rsidR="005E74BD" w:rsidRDefault="005E74BD" w:rsidP="002B3FFD">
            <w:pPr>
              <w:rPr>
                <w:lang w:val="en-US"/>
              </w:rPr>
            </w:pPr>
            <w:proofErr w:type="spellStart"/>
            <w:r w:rsidRPr="00A624D6">
              <w:t>Khumdat</w:t>
            </w:r>
            <w:proofErr w:type="spellEnd"/>
            <w:r w:rsidRPr="00A624D6">
              <w:t xml:space="preserve"> et al</w:t>
            </w:r>
          </w:p>
        </w:tc>
        <w:tc>
          <w:tcPr>
            <w:tcW w:w="3414" w:type="dxa"/>
          </w:tcPr>
          <w:p w14:paraId="484699F6" w14:textId="2D6FA70D" w:rsidR="005E74BD" w:rsidRDefault="005E74BD" w:rsidP="002B3FFD">
            <w:r w:rsidRPr="00A624D6">
              <w:t>Development of a computer system for strabismus screening</w:t>
            </w:r>
          </w:p>
        </w:tc>
        <w:tc>
          <w:tcPr>
            <w:tcW w:w="3067" w:type="dxa"/>
          </w:tcPr>
          <w:p w14:paraId="578D5366" w14:textId="5DDDBEBB" w:rsidR="005E74BD" w:rsidRDefault="005E74BD" w:rsidP="002B3FFD">
            <w:pPr>
              <w:rPr>
                <w:lang w:val="en-US"/>
              </w:rPr>
            </w:pPr>
            <w:r>
              <w:t>B</w:t>
            </w:r>
          </w:p>
        </w:tc>
      </w:tr>
      <w:tr w:rsidR="005E74BD" w:rsidRPr="00FE510A" w14:paraId="01DE7820" w14:textId="77777777" w:rsidTr="005E74BD">
        <w:tc>
          <w:tcPr>
            <w:tcW w:w="704" w:type="dxa"/>
          </w:tcPr>
          <w:p w14:paraId="1F19F43F" w14:textId="07C44788" w:rsidR="005E74BD" w:rsidRPr="00A624D6" w:rsidRDefault="00E35651" w:rsidP="002B3FFD">
            <w:r>
              <w:t>48</w:t>
            </w:r>
          </w:p>
        </w:tc>
        <w:tc>
          <w:tcPr>
            <w:tcW w:w="1654" w:type="dxa"/>
          </w:tcPr>
          <w:p w14:paraId="23FB38FE" w14:textId="19C469C2" w:rsidR="005E74BD" w:rsidRPr="00E62707" w:rsidRDefault="005E74BD" w:rsidP="002B3FFD">
            <w:r w:rsidRPr="00A624D6">
              <w:t>Web of Science</w:t>
            </w:r>
          </w:p>
        </w:tc>
        <w:tc>
          <w:tcPr>
            <w:tcW w:w="1356" w:type="dxa"/>
          </w:tcPr>
          <w:p w14:paraId="77C63419" w14:textId="4DBEAF0D" w:rsidR="005E74BD" w:rsidRDefault="005E74BD" w:rsidP="002B3FFD">
            <w:pPr>
              <w:rPr>
                <w:lang w:val="en-US"/>
              </w:rPr>
            </w:pPr>
            <w:r w:rsidRPr="00A624D6">
              <w:t xml:space="preserve">Arnold et al </w:t>
            </w:r>
          </w:p>
        </w:tc>
        <w:tc>
          <w:tcPr>
            <w:tcW w:w="3414" w:type="dxa"/>
          </w:tcPr>
          <w:p w14:paraId="09C99C65" w14:textId="274E5227" w:rsidR="005E74BD" w:rsidRDefault="005E74BD" w:rsidP="002B3FFD">
            <w:r w:rsidRPr="00A624D6">
              <w:t>Calibration and validation of nine objective vision screeners with contact-lens induced anisometropia</w:t>
            </w:r>
          </w:p>
        </w:tc>
        <w:tc>
          <w:tcPr>
            <w:tcW w:w="3067" w:type="dxa"/>
          </w:tcPr>
          <w:p w14:paraId="1681852B" w14:textId="397FB4EC" w:rsidR="005E74BD" w:rsidRDefault="005E74BD" w:rsidP="002B3FFD">
            <w:pPr>
              <w:rPr>
                <w:lang w:val="en-US"/>
              </w:rPr>
            </w:pPr>
            <w:r>
              <w:t>B</w:t>
            </w:r>
            <w:r w:rsidRPr="00A624D6">
              <w:t xml:space="preserve"> </w:t>
            </w:r>
          </w:p>
        </w:tc>
      </w:tr>
      <w:tr w:rsidR="005E74BD" w:rsidRPr="00FE510A" w14:paraId="7641B10E" w14:textId="77777777" w:rsidTr="005E74BD">
        <w:tc>
          <w:tcPr>
            <w:tcW w:w="704" w:type="dxa"/>
          </w:tcPr>
          <w:p w14:paraId="5DCB74E5" w14:textId="5C4F74A4" w:rsidR="005E74BD" w:rsidRPr="00A624D6" w:rsidRDefault="00E35651" w:rsidP="002B3FFD">
            <w:r>
              <w:t>49</w:t>
            </w:r>
          </w:p>
        </w:tc>
        <w:tc>
          <w:tcPr>
            <w:tcW w:w="1654" w:type="dxa"/>
          </w:tcPr>
          <w:p w14:paraId="4EB30B43" w14:textId="41BBD447" w:rsidR="005E74BD" w:rsidRPr="00E62707" w:rsidRDefault="005E74BD" w:rsidP="002B3FFD">
            <w:r w:rsidRPr="00A624D6">
              <w:t>Web of Science</w:t>
            </w:r>
          </w:p>
        </w:tc>
        <w:tc>
          <w:tcPr>
            <w:tcW w:w="1356" w:type="dxa"/>
          </w:tcPr>
          <w:p w14:paraId="45C3E68E" w14:textId="0AB18520" w:rsidR="005E74BD" w:rsidRDefault="005E74BD" w:rsidP="002B3FFD">
            <w:pPr>
              <w:rPr>
                <w:lang w:val="en-US"/>
              </w:rPr>
            </w:pPr>
            <w:proofErr w:type="spellStart"/>
            <w:r w:rsidRPr="00A624D6">
              <w:t>Agarwala</w:t>
            </w:r>
            <w:proofErr w:type="spellEnd"/>
            <w:r w:rsidRPr="00A624D6">
              <w:t xml:space="preserve"> et al</w:t>
            </w:r>
          </w:p>
        </w:tc>
        <w:tc>
          <w:tcPr>
            <w:tcW w:w="3414" w:type="dxa"/>
          </w:tcPr>
          <w:p w14:paraId="07709E92" w14:textId="574CC336" w:rsidR="005E74BD" w:rsidRDefault="005E74BD" w:rsidP="002B3FFD">
            <w:r w:rsidRPr="00A624D6">
              <w:t>Utilizing minicomputer technology for low-cost photorefraction: a feasibility study</w:t>
            </w:r>
          </w:p>
        </w:tc>
        <w:tc>
          <w:tcPr>
            <w:tcW w:w="3067" w:type="dxa"/>
          </w:tcPr>
          <w:p w14:paraId="067FF75F" w14:textId="5D6C22E6" w:rsidR="005E74BD" w:rsidRDefault="005E74BD" w:rsidP="002B3FFD">
            <w:pPr>
              <w:rPr>
                <w:lang w:val="en-US"/>
              </w:rPr>
            </w:pPr>
            <w:r>
              <w:t>B</w:t>
            </w:r>
          </w:p>
        </w:tc>
      </w:tr>
      <w:tr w:rsidR="005E74BD" w:rsidRPr="00FE510A" w14:paraId="725688D9" w14:textId="77777777" w:rsidTr="005E74BD">
        <w:tc>
          <w:tcPr>
            <w:tcW w:w="704" w:type="dxa"/>
          </w:tcPr>
          <w:p w14:paraId="606D9DA8" w14:textId="34AD2A43" w:rsidR="005E74BD" w:rsidRPr="00A624D6" w:rsidRDefault="00E35651" w:rsidP="002B3FFD">
            <w:r>
              <w:t>50</w:t>
            </w:r>
          </w:p>
        </w:tc>
        <w:tc>
          <w:tcPr>
            <w:tcW w:w="1654" w:type="dxa"/>
          </w:tcPr>
          <w:p w14:paraId="5132531B" w14:textId="61504B82" w:rsidR="005E74BD" w:rsidRPr="00E62707" w:rsidRDefault="005E74BD" w:rsidP="002B3FFD">
            <w:r w:rsidRPr="00A624D6">
              <w:t>Web of Science</w:t>
            </w:r>
          </w:p>
        </w:tc>
        <w:tc>
          <w:tcPr>
            <w:tcW w:w="1356" w:type="dxa"/>
          </w:tcPr>
          <w:p w14:paraId="12AB17BD" w14:textId="1369B93C" w:rsidR="005E74BD" w:rsidRDefault="005E74BD" w:rsidP="002B3FFD">
            <w:pPr>
              <w:rPr>
                <w:lang w:val="en-US"/>
              </w:rPr>
            </w:pPr>
            <w:r w:rsidRPr="00A624D6">
              <w:t>Wright et al</w:t>
            </w:r>
          </w:p>
        </w:tc>
        <w:tc>
          <w:tcPr>
            <w:tcW w:w="3414" w:type="dxa"/>
          </w:tcPr>
          <w:p w14:paraId="48BA7AD6" w14:textId="59F3F675" w:rsidR="005E74BD" w:rsidRDefault="005E74BD" w:rsidP="002B3FFD">
            <w:r w:rsidRPr="00A624D6">
              <w:t>Is community screening for amblyopia possible, or appropriate?</w:t>
            </w:r>
          </w:p>
        </w:tc>
        <w:tc>
          <w:tcPr>
            <w:tcW w:w="3067" w:type="dxa"/>
          </w:tcPr>
          <w:p w14:paraId="35074107" w14:textId="12526554" w:rsidR="005E74BD" w:rsidRDefault="005E74BD" w:rsidP="002B3FFD">
            <w:pPr>
              <w:rPr>
                <w:lang w:val="en-US"/>
              </w:rPr>
            </w:pPr>
            <w:r>
              <w:t>C</w:t>
            </w:r>
          </w:p>
        </w:tc>
      </w:tr>
      <w:tr w:rsidR="005E74BD" w:rsidRPr="00FE510A" w14:paraId="1B21E1EA" w14:textId="77777777" w:rsidTr="005E74BD">
        <w:tc>
          <w:tcPr>
            <w:tcW w:w="704" w:type="dxa"/>
          </w:tcPr>
          <w:p w14:paraId="63124D39" w14:textId="5DDEF64D" w:rsidR="005E74BD" w:rsidRPr="0009685F" w:rsidRDefault="00E35651" w:rsidP="002B3FFD">
            <w:r>
              <w:t>51</w:t>
            </w:r>
          </w:p>
        </w:tc>
        <w:tc>
          <w:tcPr>
            <w:tcW w:w="1654" w:type="dxa"/>
          </w:tcPr>
          <w:p w14:paraId="159D9566" w14:textId="6846114B" w:rsidR="005E74BD" w:rsidRPr="00E62707" w:rsidRDefault="005E74BD" w:rsidP="002B3FFD">
            <w:r w:rsidRPr="0009685F">
              <w:t>Web of Science</w:t>
            </w:r>
          </w:p>
        </w:tc>
        <w:tc>
          <w:tcPr>
            <w:tcW w:w="1356" w:type="dxa"/>
          </w:tcPr>
          <w:p w14:paraId="5979246C" w14:textId="1CBA5ED2" w:rsidR="005E74BD" w:rsidRDefault="005E74BD" w:rsidP="002B3FFD">
            <w:pPr>
              <w:rPr>
                <w:lang w:val="en-US"/>
              </w:rPr>
            </w:pPr>
            <w:proofErr w:type="spellStart"/>
            <w:r w:rsidRPr="0009685F">
              <w:t>Kupl</w:t>
            </w:r>
            <w:proofErr w:type="spellEnd"/>
            <w:r w:rsidRPr="0009685F">
              <w:t xml:space="preserve"> et al</w:t>
            </w:r>
          </w:p>
        </w:tc>
        <w:tc>
          <w:tcPr>
            <w:tcW w:w="3414" w:type="dxa"/>
          </w:tcPr>
          <w:p w14:paraId="1777302F" w14:textId="34D46625" w:rsidR="005E74BD" w:rsidRDefault="005E74BD" w:rsidP="002B3FFD">
            <w:r w:rsidRPr="0009685F">
              <w:t>The Electronic Visual Acuity Tester: Testability in Preschool Children</w:t>
            </w:r>
          </w:p>
        </w:tc>
        <w:tc>
          <w:tcPr>
            <w:tcW w:w="3067" w:type="dxa"/>
          </w:tcPr>
          <w:p w14:paraId="52803298" w14:textId="0F1AB0A9" w:rsidR="005E74BD" w:rsidRDefault="005E74BD" w:rsidP="002B3FFD">
            <w:pPr>
              <w:rPr>
                <w:lang w:val="en-US"/>
              </w:rPr>
            </w:pPr>
            <w:r>
              <w:t>B Validation study</w:t>
            </w:r>
          </w:p>
        </w:tc>
      </w:tr>
      <w:tr w:rsidR="005E74BD" w:rsidRPr="00FE510A" w14:paraId="3E588023" w14:textId="77777777" w:rsidTr="005E74BD">
        <w:tc>
          <w:tcPr>
            <w:tcW w:w="704" w:type="dxa"/>
          </w:tcPr>
          <w:p w14:paraId="6368B6CE" w14:textId="6E01FC3A" w:rsidR="005E74BD" w:rsidRPr="0009685F" w:rsidRDefault="00E35651" w:rsidP="002B3FFD">
            <w:r>
              <w:t>52</w:t>
            </w:r>
          </w:p>
        </w:tc>
        <w:tc>
          <w:tcPr>
            <w:tcW w:w="1654" w:type="dxa"/>
          </w:tcPr>
          <w:p w14:paraId="7DE488AC" w14:textId="502981E3" w:rsidR="005E74BD" w:rsidRPr="00E62707" w:rsidRDefault="005E74BD" w:rsidP="002B3FFD">
            <w:r w:rsidRPr="0009685F">
              <w:t>Web of Science</w:t>
            </w:r>
          </w:p>
        </w:tc>
        <w:tc>
          <w:tcPr>
            <w:tcW w:w="1356" w:type="dxa"/>
          </w:tcPr>
          <w:p w14:paraId="435C374E" w14:textId="53D52B94" w:rsidR="005E74BD" w:rsidRDefault="005E74BD" w:rsidP="002B3FFD">
            <w:pPr>
              <w:rPr>
                <w:lang w:val="en-US"/>
              </w:rPr>
            </w:pPr>
            <w:r w:rsidRPr="0009685F">
              <w:t>Ma et al</w:t>
            </w:r>
          </w:p>
        </w:tc>
        <w:tc>
          <w:tcPr>
            <w:tcW w:w="3414" w:type="dxa"/>
          </w:tcPr>
          <w:p w14:paraId="43C278E3" w14:textId="33F5C015" w:rsidR="005E74BD" w:rsidRDefault="005E74BD" w:rsidP="002B3FFD">
            <w:r w:rsidRPr="0009685F">
              <w:t>A One-Step, Streamlined Children’s Vision Screening Solution Based on Smartphone Imaging for Resource-Limited Areas: Design and Preliminary Field Evaluation</w:t>
            </w:r>
          </w:p>
        </w:tc>
        <w:tc>
          <w:tcPr>
            <w:tcW w:w="3067" w:type="dxa"/>
          </w:tcPr>
          <w:p w14:paraId="16A4763B" w14:textId="66690AE4" w:rsidR="005E74BD" w:rsidRDefault="005E74BD" w:rsidP="002B3FFD">
            <w:pPr>
              <w:rPr>
                <w:lang w:val="en-US"/>
              </w:rPr>
            </w:pPr>
            <w:r>
              <w:t>B</w:t>
            </w:r>
          </w:p>
        </w:tc>
      </w:tr>
      <w:tr w:rsidR="005E74BD" w:rsidRPr="00FE510A" w14:paraId="2578F574" w14:textId="77777777" w:rsidTr="005E74BD">
        <w:tc>
          <w:tcPr>
            <w:tcW w:w="704" w:type="dxa"/>
          </w:tcPr>
          <w:p w14:paraId="220961AE" w14:textId="053B33C9" w:rsidR="005E74BD" w:rsidRPr="0009685F" w:rsidRDefault="00E35651" w:rsidP="002B3FFD">
            <w:r>
              <w:t>53</w:t>
            </w:r>
          </w:p>
        </w:tc>
        <w:tc>
          <w:tcPr>
            <w:tcW w:w="1654" w:type="dxa"/>
          </w:tcPr>
          <w:p w14:paraId="64389C39" w14:textId="4339F8C4" w:rsidR="005E74BD" w:rsidRPr="00E62707" w:rsidRDefault="005E74BD" w:rsidP="002B3FFD">
            <w:r w:rsidRPr="0009685F">
              <w:t>Web of Science</w:t>
            </w:r>
          </w:p>
        </w:tc>
        <w:tc>
          <w:tcPr>
            <w:tcW w:w="1356" w:type="dxa"/>
          </w:tcPr>
          <w:p w14:paraId="6ACE2AEB" w14:textId="3B3E19A5" w:rsidR="005E74BD" w:rsidRDefault="005E74BD" w:rsidP="002B3FFD">
            <w:pPr>
              <w:rPr>
                <w:lang w:val="en-US"/>
              </w:rPr>
            </w:pPr>
            <w:r w:rsidRPr="0009685F">
              <w:t>Ma et al</w:t>
            </w:r>
          </w:p>
        </w:tc>
        <w:tc>
          <w:tcPr>
            <w:tcW w:w="3414" w:type="dxa"/>
          </w:tcPr>
          <w:p w14:paraId="02516F03" w14:textId="586A9992" w:rsidR="005E74BD" w:rsidRDefault="005E74BD" w:rsidP="002B3FFD">
            <w:r w:rsidRPr="0009685F">
              <w:t>Reliability and Validity of an Automated Computerized Visual Acuity and Stereoacuity Test in Children Using an Interactive Video Game</w:t>
            </w:r>
          </w:p>
        </w:tc>
        <w:tc>
          <w:tcPr>
            <w:tcW w:w="3067" w:type="dxa"/>
          </w:tcPr>
          <w:p w14:paraId="091C8076" w14:textId="5E17BC92" w:rsidR="005E74BD" w:rsidRDefault="005E74BD" w:rsidP="002B3FFD">
            <w:pPr>
              <w:rPr>
                <w:lang w:val="en-US"/>
              </w:rPr>
            </w:pPr>
            <w:r>
              <w:t>B</w:t>
            </w:r>
          </w:p>
        </w:tc>
      </w:tr>
      <w:tr w:rsidR="005E74BD" w:rsidRPr="00FE510A" w14:paraId="04A6CAD0" w14:textId="77777777" w:rsidTr="005E74BD">
        <w:tc>
          <w:tcPr>
            <w:tcW w:w="704" w:type="dxa"/>
          </w:tcPr>
          <w:p w14:paraId="3F3F213D" w14:textId="2F362EC1" w:rsidR="005E74BD" w:rsidRPr="0009685F" w:rsidRDefault="00E35651" w:rsidP="002B3FFD">
            <w:r>
              <w:t>54</w:t>
            </w:r>
          </w:p>
        </w:tc>
        <w:tc>
          <w:tcPr>
            <w:tcW w:w="1654" w:type="dxa"/>
          </w:tcPr>
          <w:p w14:paraId="2C6D31A8" w14:textId="5CF507F5" w:rsidR="005E74BD" w:rsidRPr="00E62707" w:rsidRDefault="005E74BD" w:rsidP="002B3FFD">
            <w:r w:rsidRPr="0009685F">
              <w:t>Web of Science</w:t>
            </w:r>
          </w:p>
        </w:tc>
        <w:tc>
          <w:tcPr>
            <w:tcW w:w="1356" w:type="dxa"/>
          </w:tcPr>
          <w:p w14:paraId="7416D268" w14:textId="30F63466" w:rsidR="005E74BD" w:rsidRDefault="005E74BD" w:rsidP="002B3FFD">
            <w:pPr>
              <w:rPr>
                <w:lang w:val="en-US"/>
              </w:rPr>
            </w:pPr>
            <w:r w:rsidRPr="0009685F">
              <w:t>Rodriguez-Vallejo</w:t>
            </w:r>
            <w:r>
              <w:t xml:space="preserve"> et al</w:t>
            </w:r>
          </w:p>
        </w:tc>
        <w:tc>
          <w:tcPr>
            <w:tcW w:w="3414" w:type="dxa"/>
          </w:tcPr>
          <w:p w14:paraId="2A92D635" w14:textId="34C5CA13" w:rsidR="005E74BD" w:rsidRDefault="005E74BD" w:rsidP="002B3FFD">
            <w:r w:rsidRPr="0009685F">
              <w:t>Visual acuity and contrast sensitivity screening with a new iPad application</w:t>
            </w:r>
          </w:p>
        </w:tc>
        <w:tc>
          <w:tcPr>
            <w:tcW w:w="3067" w:type="dxa"/>
          </w:tcPr>
          <w:p w14:paraId="5E307935" w14:textId="4D04074D" w:rsidR="005E74BD" w:rsidRDefault="005E74BD" w:rsidP="002B3FFD">
            <w:pPr>
              <w:rPr>
                <w:lang w:val="en-US"/>
              </w:rPr>
            </w:pPr>
            <w:r>
              <w:t>A</w:t>
            </w:r>
          </w:p>
        </w:tc>
      </w:tr>
      <w:tr w:rsidR="005E74BD" w:rsidRPr="00FE510A" w14:paraId="776EB2A7" w14:textId="77777777" w:rsidTr="005E74BD">
        <w:tc>
          <w:tcPr>
            <w:tcW w:w="704" w:type="dxa"/>
          </w:tcPr>
          <w:p w14:paraId="17E5A999" w14:textId="0D5BD100" w:rsidR="005E74BD" w:rsidRPr="006642BD" w:rsidRDefault="00E35651" w:rsidP="002B3FFD">
            <w:pPr>
              <w:jc w:val="center"/>
            </w:pPr>
            <w:r>
              <w:t>55</w:t>
            </w:r>
          </w:p>
        </w:tc>
        <w:tc>
          <w:tcPr>
            <w:tcW w:w="1654" w:type="dxa"/>
          </w:tcPr>
          <w:p w14:paraId="3A3FAACA" w14:textId="73EAF5D4" w:rsidR="005E74BD" w:rsidRPr="006642BD" w:rsidRDefault="005E74BD" w:rsidP="002B3FFD">
            <w:pPr>
              <w:jc w:val="center"/>
            </w:pPr>
            <w:r w:rsidRPr="006642BD">
              <w:t xml:space="preserve">Web of Science </w:t>
            </w:r>
          </w:p>
        </w:tc>
        <w:tc>
          <w:tcPr>
            <w:tcW w:w="1356" w:type="dxa"/>
          </w:tcPr>
          <w:p w14:paraId="3787EA70" w14:textId="2252DB09" w:rsidR="005E74BD" w:rsidRPr="006642BD" w:rsidRDefault="005E74BD" w:rsidP="002B3FFD">
            <w:pPr>
              <w:rPr>
                <w:lang w:val="en-US"/>
              </w:rPr>
            </w:pPr>
            <w:r w:rsidRPr="006642BD">
              <w:rPr>
                <w:lang w:val="en-US"/>
              </w:rPr>
              <w:t xml:space="preserve">Van </w:t>
            </w:r>
            <w:proofErr w:type="spellStart"/>
            <w:r w:rsidRPr="006642BD">
              <w:rPr>
                <w:lang w:val="en-US"/>
              </w:rPr>
              <w:t>Eenwyk</w:t>
            </w:r>
            <w:proofErr w:type="spellEnd"/>
            <w:r w:rsidRPr="006642BD">
              <w:rPr>
                <w:lang w:val="en-US"/>
              </w:rPr>
              <w:t xml:space="preserve"> J et al</w:t>
            </w:r>
          </w:p>
        </w:tc>
        <w:tc>
          <w:tcPr>
            <w:tcW w:w="3414" w:type="dxa"/>
          </w:tcPr>
          <w:p w14:paraId="7439A978" w14:textId="5C5937A3" w:rsidR="005E74BD" w:rsidRPr="006642BD" w:rsidRDefault="005E74BD" w:rsidP="002B3FFD">
            <w:r w:rsidRPr="006642BD">
              <w:t>Automated human vision assessment using computer vision and artificial intelligence</w:t>
            </w:r>
          </w:p>
        </w:tc>
        <w:tc>
          <w:tcPr>
            <w:tcW w:w="3067" w:type="dxa"/>
          </w:tcPr>
          <w:p w14:paraId="6327582D" w14:textId="433D79E9" w:rsidR="005E74BD" w:rsidRPr="006642BD" w:rsidRDefault="00DF43BE" w:rsidP="002B3FFD">
            <w:pPr>
              <w:rPr>
                <w:lang w:val="en-US"/>
              </w:rPr>
            </w:pPr>
            <w:r>
              <w:rPr>
                <w:lang w:val="en-US"/>
              </w:rPr>
              <w:t>E</w:t>
            </w:r>
          </w:p>
        </w:tc>
      </w:tr>
      <w:tr w:rsidR="005E74BD" w:rsidRPr="00FE510A" w14:paraId="5DD9F4B3" w14:textId="77777777" w:rsidTr="005E74BD">
        <w:tc>
          <w:tcPr>
            <w:tcW w:w="704" w:type="dxa"/>
          </w:tcPr>
          <w:p w14:paraId="2B4D647B" w14:textId="087585B1" w:rsidR="005E74BD" w:rsidRPr="006642BD" w:rsidRDefault="00E35651" w:rsidP="002B3FFD">
            <w:r>
              <w:lastRenderedPageBreak/>
              <w:t>56</w:t>
            </w:r>
          </w:p>
        </w:tc>
        <w:tc>
          <w:tcPr>
            <w:tcW w:w="1654" w:type="dxa"/>
          </w:tcPr>
          <w:p w14:paraId="6CC8979E" w14:textId="60A8157E" w:rsidR="005E74BD" w:rsidRPr="006642BD" w:rsidRDefault="005E74BD" w:rsidP="002B3FFD">
            <w:r w:rsidRPr="006642BD">
              <w:t>Web of Science</w:t>
            </w:r>
          </w:p>
        </w:tc>
        <w:tc>
          <w:tcPr>
            <w:tcW w:w="1356" w:type="dxa"/>
          </w:tcPr>
          <w:p w14:paraId="666D786A" w14:textId="03812E44" w:rsidR="005E74BD" w:rsidRPr="006642BD" w:rsidRDefault="005E74BD" w:rsidP="002B3FFD">
            <w:pPr>
              <w:rPr>
                <w:lang w:val="en-US"/>
              </w:rPr>
            </w:pPr>
            <w:r w:rsidRPr="006642BD">
              <w:rPr>
                <w:lang w:val="en-US"/>
              </w:rPr>
              <w:t>Chun J et al</w:t>
            </w:r>
          </w:p>
        </w:tc>
        <w:tc>
          <w:tcPr>
            <w:tcW w:w="3414" w:type="dxa"/>
          </w:tcPr>
          <w:p w14:paraId="10B169A1" w14:textId="7F224D5D" w:rsidR="005E74BD" w:rsidRPr="006642BD" w:rsidRDefault="005E74BD" w:rsidP="002B3FFD">
            <w:r w:rsidRPr="006642BD">
              <w:t>Deep learning–based prediction of refractive error using photorefraction images captured by a smartphone: model development and validation study</w:t>
            </w:r>
          </w:p>
        </w:tc>
        <w:tc>
          <w:tcPr>
            <w:tcW w:w="3067" w:type="dxa"/>
          </w:tcPr>
          <w:p w14:paraId="012E0748" w14:textId="16DB1652" w:rsidR="005E74BD" w:rsidRPr="006642BD" w:rsidRDefault="00DF43BE" w:rsidP="002B3FFD">
            <w:pPr>
              <w:rPr>
                <w:lang w:val="en-US"/>
              </w:rPr>
            </w:pPr>
            <w:r>
              <w:rPr>
                <w:lang w:val="en-US"/>
              </w:rPr>
              <w:t>E</w:t>
            </w:r>
          </w:p>
        </w:tc>
      </w:tr>
      <w:tr w:rsidR="005E74BD" w:rsidRPr="00FE510A" w14:paraId="139D76B8" w14:textId="77777777" w:rsidTr="005E74BD">
        <w:tc>
          <w:tcPr>
            <w:tcW w:w="704" w:type="dxa"/>
          </w:tcPr>
          <w:p w14:paraId="57F69BA9" w14:textId="6E0BDDD1" w:rsidR="005E74BD" w:rsidRDefault="00E35651" w:rsidP="002B3FFD">
            <w:r>
              <w:t>57</w:t>
            </w:r>
          </w:p>
        </w:tc>
        <w:tc>
          <w:tcPr>
            <w:tcW w:w="1654" w:type="dxa"/>
          </w:tcPr>
          <w:p w14:paraId="23DC8E70" w14:textId="53149720" w:rsidR="005E74BD" w:rsidRPr="00E62707" w:rsidRDefault="005E74BD" w:rsidP="002B3FFD">
            <w:proofErr w:type="spellStart"/>
            <w:r>
              <w:t>Pubmed</w:t>
            </w:r>
            <w:proofErr w:type="spellEnd"/>
          </w:p>
        </w:tc>
        <w:tc>
          <w:tcPr>
            <w:tcW w:w="1356" w:type="dxa"/>
          </w:tcPr>
          <w:p w14:paraId="5F512FD5" w14:textId="6BF9276F" w:rsidR="005E74BD" w:rsidRDefault="005E74BD" w:rsidP="002B3FF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ueyo</w:t>
            </w:r>
            <w:proofErr w:type="spellEnd"/>
            <w:r>
              <w:rPr>
                <w:lang w:val="en-US"/>
              </w:rPr>
              <w:t xml:space="preserve"> et al</w:t>
            </w:r>
          </w:p>
        </w:tc>
        <w:tc>
          <w:tcPr>
            <w:tcW w:w="3414" w:type="dxa"/>
          </w:tcPr>
          <w:p w14:paraId="554DD4E7" w14:textId="332EC548" w:rsidR="005E74BD" w:rsidRDefault="005E74BD" w:rsidP="002B3FFD">
            <w:r>
              <w:t>Development of a system based on artificial intelligence to identify visual problems in children: study protocol of</w:t>
            </w:r>
          </w:p>
          <w:p w14:paraId="48A4F3B7" w14:textId="25ED95C2" w:rsidR="005E74BD" w:rsidRDefault="005E74BD" w:rsidP="002B3FFD">
            <w:r>
              <w:t xml:space="preserve">the </w:t>
            </w:r>
            <w:proofErr w:type="spellStart"/>
            <w:r>
              <w:t>TrackAI</w:t>
            </w:r>
            <w:proofErr w:type="spellEnd"/>
            <w:r>
              <w:t xml:space="preserve"> project</w:t>
            </w:r>
          </w:p>
        </w:tc>
        <w:tc>
          <w:tcPr>
            <w:tcW w:w="3067" w:type="dxa"/>
          </w:tcPr>
          <w:p w14:paraId="7B269E8D" w14:textId="6D6444A8" w:rsidR="005E74BD" w:rsidRDefault="005E74BD" w:rsidP="002B3FFD">
            <w:pPr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</w:tr>
      <w:tr w:rsidR="005E74BD" w:rsidRPr="00FE510A" w14:paraId="5DA818C7" w14:textId="77777777" w:rsidTr="005E74BD">
        <w:tc>
          <w:tcPr>
            <w:tcW w:w="704" w:type="dxa"/>
          </w:tcPr>
          <w:p w14:paraId="6CD86B9E" w14:textId="16562644" w:rsidR="005E74BD" w:rsidRDefault="00E35651" w:rsidP="002B3FFD">
            <w:r>
              <w:t>58</w:t>
            </w:r>
          </w:p>
        </w:tc>
        <w:tc>
          <w:tcPr>
            <w:tcW w:w="1654" w:type="dxa"/>
          </w:tcPr>
          <w:p w14:paraId="1AE02F1D" w14:textId="2ABE97F5" w:rsidR="005E74BD" w:rsidRPr="00E62707" w:rsidRDefault="005E74BD" w:rsidP="002B3FFD">
            <w:proofErr w:type="spellStart"/>
            <w:r>
              <w:t>Pubmed</w:t>
            </w:r>
            <w:proofErr w:type="spellEnd"/>
            <w:r>
              <w:t xml:space="preserve"> </w:t>
            </w:r>
          </w:p>
        </w:tc>
        <w:tc>
          <w:tcPr>
            <w:tcW w:w="1356" w:type="dxa"/>
          </w:tcPr>
          <w:p w14:paraId="257C1CD7" w14:textId="14E864C9" w:rsidR="005E74BD" w:rsidRDefault="005E74BD" w:rsidP="002B3FFD">
            <w:pPr>
              <w:rPr>
                <w:lang w:val="en-US"/>
              </w:rPr>
            </w:pPr>
            <w:r>
              <w:rPr>
                <w:lang w:val="en-US"/>
              </w:rPr>
              <w:t>Painter et al</w:t>
            </w:r>
          </w:p>
        </w:tc>
        <w:tc>
          <w:tcPr>
            <w:tcW w:w="3414" w:type="dxa"/>
          </w:tcPr>
          <w:p w14:paraId="256B2B84" w14:textId="6A45B73D" w:rsidR="005E74BD" w:rsidRDefault="005E74BD" w:rsidP="002B3FFD">
            <w:r>
              <w:t>Parental Home Vision Testing of Children During the COVID-19 Pandemic</w:t>
            </w:r>
          </w:p>
        </w:tc>
        <w:tc>
          <w:tcPr>
            <w:tcW w:w="3067" w:type="dxa"/>
          </w:tcPr>
          <w:p w14:paraId="1B711E67" w14:textId="7F2ADF22" w:rsidR="005E74BD" w:rsidRDefault="005E74BD" w:rsidP="002B3FFD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B  Validation</w:t>
            </w:r>
            <w:proofErr w:type="gramEnd"/>
            <w:r>
              <w:rPr>
                <w:lang w:val="en-US"/>
              </w:rPr>
              <w:t xml:space="preserve"> study </w:t>
            </w:r>
          </w:p>
        </w:tc>
      </w:tr>
      <w:tr w:rsidR="005E74BD" w:rsidRPr="00FE510A" w14:paraId="1DC9C52D" w14:textId="77777777" w:rsidTr="005E74BD">
        <w:tc>
          <w:tcPr>
            <w:tcW w:w="704" w:type="dxa"/>
          </w:tcPr>
          <w:p w14:paraId="76B473DE" w14:textId="55110A57" w:rsidR="005E74BD" w:rsidRDefault="00E35651" w:rsidP="002B3FFD">
            <w:r>
              <w:t>59</w:t>
            </w:r>
          </w:p>
        </w:tc>
        <w:tc>
          <w:tcPr>
            <w:tcW w:w="1654" w:type="dxa"/>
          </w:tcPr>
          <w:p w14:paraId="14CB6F73" w14:textId="45A56F87" w:rsidR="005E74BD" w:rsidRPr="00E62707" w:rsidRDefault="005E74BD" w:rsidP="002B3FFD">
            <w:proofErr w:type="spellStart"/>
            <w:r>
              <w:t>Pubmed</w:t>
            </w:r>
            <w:proofErr w:type="spellEnd"/>
            <w:r>
              <w:t xml:space="preserve"> </w:t>
            </w:r>
          </w:p>
        </w:tc>
        <w:tc>
          <w:tcPr>
            <w:tcW w:w="1356" w:type="dxa"/>
          </w:tcPr>
          <w:p w14:paraId="5B7F4A7E" w14:textId="0BB37993" w:rsidR="005E74BD" w:rsidRDefault="005E74BD" w:rsidP="002B3FFD">
            <w:pPr>
              <w:rPr>
                <w:lang w:val="en-US"/>
              </w:rPr>
            </w:pPr>
            <w:r>
              <w:rPr>
                <w:lang w:val="en-US"/>
              </w:rPr>
              <w:t>Ritchie et al</w:t>
            </w:r>
          </w:p>
        </w:tc>
        <w:tc>
          <w:tcPr>
            <w:tcW w:w="3414" w:type="dxa"/>
          </w:tcPr>
          <w:p w14:paraId="3D59BB0F" w14:textId="602EEB80" w:rsidR="005E74BD" w:rsidRDefault="005E74BD" w:rsidP="002B3FFD">
            <w:r>
              <w:t>Can Visual Acuity Be Reliably Measured at Home? Validation of Telemedicine Remote Computerised Visual Acuity Measurements</w:t>
            </w:r>
          </w:p>
        </w:tc>
        <w:tc>
          <w:tcPr>
            <w:tcW w:w="3067" w:type="dxa"/>
          </w:tcPr>
          <w:p w14:paraId="366A0EE2" w14:textId="012F014D" w:rsidR="005E74BD" w:rsidRDefault="005E74BD" w:rsidP="002B3FFD">
            <w:pPr>
              <w:rPr>
                <w:lang w:val="en-US"/>
              </w:rPr>
            </w:pPr>
            <w:r>
              <w:rPr>
                <w:lang w:val="en-US"/>
              </w:rPr>
              <w:t xml:space="preserve">B Validation study </w:t>
            </w:r>
          </w:p>
        </w:tc>
      </w:tr>
      <w:tr w:rsidR="005E74BD" w:rsidRPr="00FE510A" w14:paraId="387E0511" w14:textId="77777777" w:rsidTr="005E74BD">
        <w:tc>
          <w:tcPr>
            <w:tcW w:w="704" w:type="dxa"/>
          </w:tcPr>
          <w:p w14:paraId="11CC25FA" w14:textId="21789DE4" w:rsidR="005E74BD" w:rsidRDefault="00E35651" w:rsidP="002B3FFD">
            <w:r>
              <w:t>60</w:t>
            </w:r>
          </w:p>
        </w:tc>
        <w:tc>
          <w:tcPr>
            <w:tcW w:w="1654" w:type="dxa"/>
          </w:tcPr>
          <w:p w14:paraId="609E175A" w14:textId="03CE0616" w:rsidR="005E74BD" w:rsidRPr="00E62707" w:rsidRDefault="005E74BD" w:rsidP="002B3FFD">
            <w:proofErr w:type="spellStart"/>
            <w:r>
              <w:t>Pubmed</w:t>
            </w:r>
            <w:proofErr w:type="spellEnd"/>
          </w:p>
        </w:tc>
        <w:tc>
          <w:tcPr>
            <w:tcW w:w="1356" w:type="dxa"/>
          </w:tcPr>
          <w:p w14:paraId="2BF2C6E4" w14:textId="133750E1" w:rsidR="005E74BD" w:rsidRDefault="005E74BD" w:rsidP="002B3FFD">
            <w:pPr>
              <w:rPr>
                <w:lang w:val="en-US"/>
              </w:rPr>
            </w:pPr>
            <w:r>
              <w:rPr>
                <w:lang w:val="en-US"/>
              </w:rPr>
              <w:t>O’Connor et al</w:t>
            </w:r>
          </w:p>
        </w:tc>
        <w:tc>
          <w:tcPr>
            <w:tcW w:w="3414" w:type="dxa"/>
          </w:tcPr>
          <w:p w14:paraId="1BC4E196" w14:textId="7FA3F80D" w:rsidR="005E74BD" w:rsidRDefault="005E74BD" w:rsidP="002B3FFD">
            <w:r>
              <w:t>Evaluation of a New Method to Track Changes in Vision at Home for Children Undergoing Amblyopia Treatment</w:t>
            </w:r>
          </w:p>
        </w:tc>
        <w:tc>
          <w:tcPr>
            <w:tcW w:w="3067" w:type="dxa"/>
          </w:tcPr>
          <w:p w14:paraId="6B0EF947" w14:textId="239A38C6" w:rsidR="005E74BD" w:rsidRDefault="005E74BD" w:rsidP="002B3FFD">
            <w:pPr>
              <w:rPr>
                <w:lang w:val="en-US"/>
              </w:rPr>
            </w:pPr>
            <w:r>
              <w:rPr>
                <w:lang w:val="en-US"/>
              </w:rPr>
              <w:t xml:space="preserve">B Validation study </w:t>
            </w:r>
          </w:p>
        </w:tc>
      </w:tr>
      <w:tr w:rsidR="005E74BD" w:rsidRPr="00FE510A" w14:paraId="4D25AF56" w14:textId="77777777" w:rsidTr="005E74BD">
        <w:tc>
          <w:tcPr>
            <w:tcW w:w="704" w:type="dxa"/>
          </w:tcPr>
          <w:p w14:paraId="3DBC7B07" w14:textId="695B8E3A" w:rsidR="005E74BD" w:rsidRDefault="00E35651" w:rsidP="002B3FFD">
            <w:r>
              <w:t>61</w:t>
            </w:r>
          </w:p>
        </w:tc>
        <w:tc>
          <w:tcPr>
            <w:tcW w:w="1654" w:type="dxa"/>
          </w:tcPr>
          <w:p w14:paraId="559522C8" w14:textId="5FD9B332" w:rsidR="005E74BD" w:rsidRPr="00E62707" w:rsidRDefault="005E74BD" w:rsidP="002B3FFD">
            <w:proofErr w:type="spellStart"/>
            <w:r>
              <w:t>Pubmed</w:t>
            </w:r>
            <w:proofErr w:type="spellEnd"/>
          </w:p>
        </w:tc>
        <w:tc>
          <w:tcPr>
            <w:tcW w:w="1356" w:type="dxa"/>
          </w:tcPr>
          <w:p w14:paraId="5564490B" w14:textId="55D198B1" w:rsidR="005E74BD" w:rsidRDefault="005E74BD" w:rsidP="002B3FFD">
            <w:pPr>
              <w:rPr>
                <w:lang w:val="en-US"/>
              </w:rPr>
            </w:pPr>
            <w:r>
              <w:rPr>
                <w:lang w:val="en-US"/>
              </w:rPr>
              <w:t>Chen et al</w:t>
            </w:r>
          </w:p>
        </w:tc>
        <w:tc>
          <w:tcPr>
            <w:tcW w:w="3414" w:type="dxa"/>
          </w:tcPr>
          <w:p w14:paraId="0353048A" w14:textId="2A0016FF" w:rsidR="005E74BD" w:rsidRDefault="005E74BD" w:rsidP="002B3FFD">
            <w:r w:rsidRPr="00CF5A52">
              <w:t>Eye-tracking-aided digital system for strabismus diagnosis</w:t>
            </w:r>
          </w:p>
        </w:tc>
        <w:tc>
          <w:tcPr>
            <w:tcW w:w="3067" w:type="dxa"/>
          </w:tcPr>
          <w:p w14:paraId="22E1D7EF" w14:textId="4F0FE065" w:rsidR="005E74BD" w:rsidRDefault="005E74BD" w:rsidP="002B3FFD">
            <w:pPr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</w:tr>
      <w:tr w:rsidR="005E74BD" w:rsidRPr="00FE510A" w14:paraId="4D6D2360" w14:textId="77777777" w:rsidTr="005E74BD">
        <w:tc>
          <w:tcPr>
            <w:tcW w:w="704" w:type="dxa"/>
          </w:tcPr>
          <w:p w14:paraId="627C94C4" w14:textId="69A44061" w:rsidR="005E74BD" w:rsidRDefault="00E35651" w:rsidP="002B3FFD">
            <w:r>
              <w:t>62</w:t>
            </w:r>
          </w:p>
        </w:tc>
        <w:tc>
          <w:tcPr>
            <w:tcW w:w="1654" w:type="dxa"/>
          </w:tcPr>
          <w:p w14:paraId="6A24ADD2" w14:textId="02C88AAC" w:rsidR="005E74BD" w:rsidRDefault="005E74BD" w:rsidP="002B3FFD">
            <w:proofErr w:type="spellStart"/>
            <w:r>
              <w:t>Pubmed</w:t>
            </w:r>
            <w:proofErr w:type="spellEnd"/>
          </w:p>
        </w:tc>
        <w:tc>
          <w:tcPr>
            <w:tcW w:w="1356" w:type="dxa"/>
          </w:tcPr>
          <w:p w14:paraId="1C2D340C" w14:textId="5156BEAF" w:rsidR="005E74BD" w:rsidRDefault="005E74BD" w:rsidP="002B3FF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Wisse</w:t>
            </w:r>
            <w:proofErr w:type="spellEnd"/>
            <w:r>
              <w:rPr>
                <w:lang w:val="en-US"/>
              </w:rPr>
              <w:t xml:space="preserve"> et al</w:t>
            </w:r>
          </w:p>
        </w:tc>
        <w:tc>
          <w:tcPr>
            <w:tcW w:w="3414" w:type="dxa"/>
          </w:tcPr>
          <w:p w14:paraId="0D327346" w14:textId="163E4ACA" w:rsidR="005E74BD" w:rsidRPr="00CF5A52" w:rsidRDefault="005E74BD" w:rsidP="002B3FFD">
            <w:r w:rsidRPr="001113FD">
              <w:t>Validation of an Independent Web-Based Tool for Measuring Visual Acuity and Refractive Error (the Manifest versus Online Refractive Evaluation Trial): Prospective Open-Label Noninferiority Clinical Trial</w:t>
            </w:r>
          </w:p>
        </w:tc>
        <w:tc>
          <w:tcPr>
            <w:tcW w:w="3067" w:type="dxa"/>
          </w:tcPr>
          <w:p w14:paraId="637CFFC5" w14:textId="1ECF057E" w:rsidR="005E74BD" w:rsidRDefault="005E74BD" w:rsidP="002B3FFD">
            <w:pPr>
              <w:rPr>
                <w:lang w:val="en-US"/>
              </w:rPr>
            </w:pPr>
            <w:r>
              <w:rPr>
                <w:lang w:val="en-US"/>
              </w:rPr>
              <w:t xml:space="preserve">A </w:t>
            </w:r>
          </w:p>
        </w:tc>
      </w:tr>
      <w:tr w:rsidR="005E74BD" w:rsidRPr="00FE510A" w14:paraId="07956808" w14:textId="77777777" w:rsidTr="005E74BD">
        <w:tc>
          <w:tcPr>
            <w:tcW w:w="704" w:type="dxa"/>
          </w:tcPr>
          <w:p w14:paraId="78F20085" w14:textId="7E7453B0" w:rsidR="005E74BD" w:rsidRDefault="00E35651" w:rsidP="002B3FFD">
            <w:r>
              <w:t>63</w:t>
            </w:r>
          </w:p>
        </w:tc>
        <w:tc>
          <w:tcPr>
            <w:tcW w:w="1654" w:type="dxa"/>
          </w:tcPr>
          <w:p w14:paraId="31DC536D" w14:textId="60640A74" w:rsidR="005E74BD" w:rsidRDefault="005E74BD" w:rsidP="002B3FFD">
            <w:proofErr w:type="spellStart"/>
            <w:r>
              <w:t>Pubmed</w:t>
            </w:r>
            <w:proofErr w:type="spellEnd"/>
          </w:p>
        </w:tc>
        <w:tc>
          <w:tcPr>
            <w:tcW w:w="1356" w:type="dxa"/>
          </w:tcPr>
          <w:p w14:paraId="6C795B01" w14:textId="1C2DB8E7" w:rsidR="005E74BD" w:rsidRDefault="005E74BD" w:rsidP="002B3FFD">
            <w:pPr>
              <w:rPr>
                <w:lang w:val="en-US"/>
              </w:rPr>
            </w:pPr>
            <w:r>
              <w:rPr>
                <w:lang w:val="en-US"/>
              </w:rPr>
              <w:t>Murali et al</w:t>
            </w:r>
          </w:p>
        </w:tc>
        <w:tc>
          <w:tcPr>
            <w:tcW w:w="3414" w:type="dxa"/>
          </w:tcPr>
          <w:p w14:paraId="06A53079" w14:textId="045F6666" w:rsidR="005E74BD" w:rsidRPr="001113FD" w:rsidRDefault="005E74BD" w:rsidP="002B3FFD">
            <w:r w:rsidRPr="0054099E">
              <w:t xml:space="preserve">Effectiveness of </w:t>
            </w:r>
            <w:proofErr w:type="spellStart"/>
            <w:r w:rsidRPr="0054099E">
              <w:t>Kanna</w:t>
            </w:r>
            <w:proofErr w:type="spellEnd"/>
            <w:r>
              <w:t xml:space="preserve"> </w:t>
            </w:r>
            <w:proofErr w:type="spellStart"/>
            <w:r w:rsidRPr="0054099E">
              <w:t>photoscreener</w:t>
            </w:r>
            <w:proofErr w:type="spellEnd"/>
            <w:r w:rsidRPr="0054099E">
              <w:t xml:space="preserve"> in detecting amblyopia risk factors</w:t>
            </w:r>
          </w:p>
        </w:tc>
        <w:tc>
          <w:tcPr>
            <w:tcW w:w="3067" w:type="dxa"/>
          </w:tcPr>
          <w:p w14:paraId="0A415638" w14:textId="5AE7F912" w:rsidR="005E74BD" w:rsidRDefault="005E74BD" w:rsidP="002B3FFD">
            <w:pPr>
              <w:rPr>
                <w:lang w:val="en-US"/>
              </w:rPr>
            </w:pPr>
            <w:r>
              <w:rPr>
                <w:lang w:val="en-US"/>
              </w:rPr>
              <w:t>E</w:t>
            </w:r>
          </w:p>
        </w:tc>
      </w:tr>
      <w:tr w:rsidR="005E74BD" w:rsidRPr="00FE510A" w14:paraId="0AE0F487" w14:textId="77777777" w:rsidTr="005E74BD">
        <w:tc>
          <w:tcPr>
            <w:tcW w:w="704" w:type="dxa"/>
          </w:tcPr>
          <w:p w14:paraId="76AFD59E" w14:textId="65E09CFB" w:rsidR="005E74BD" w:rsidRDefault="00E35651" w:rsidP="002B3FFD">
            <w:r>
              <w:t>64</w:t>
            </w:r>
          </w:p>
        </w:tc>
        <w:tc>
          <w:tcPr>
            <w:tcW w:w="1654" w:type="dxa"/>
          </w:tcPr>
          <w:p w14:paraId="039FA402" w14:textId="770ADC3C" w:rsidR="005E74BD" w:rsidRDefault="005E74BD" w:rsidP="002B3FFD">
            <w:proofErr w:type="spellStart"/>
            <w:r>
              <w:t>Pubmed</w:t>
            </w:r>
            <w:proofErr w:type="spellEnd"/>
          </w:p>
        </w:tc>
        <w:tc>
          <w:tcPr>
            <w:tcW w:w="1356" w:type="dxa"/>
          </w:tcPr>
          <w:p w14:paraId="1E638FB5" w14:textId="499C8B75" w:rsidR="005E74BD" w:rsidRDefault="005E74BD" w:rsidP="002B3FFD">
            <w:pPr>
              <w:rPr>
                <w:lang w:val="en-US"/>
              </w:rPr>
            </w:pPr>
            <w:r>
              <w:rPr>
                <w:lang w:val="en-US"/>
              </w:rPr>
              <w:t>Murali et al</w:t>
            </w:r>
          </w:p>
        </w:tc>
        <w:tc>
          <w:tcPr>
            <w:tcW w:w="3414" w:type="dxa"/>
          </w:tcPr>
          <w:p w14:paraId="6C8CE852" w14:textId="4BCE1652" w:rsidR="005E74BD" w:rsidRPr="001113FD" w:rsidRDefault="005E74BD" w:rsidP="0054099E">
            <w:r>
              <w:t>Application of deep learning and image processing analysis of photographs for amblyopia screening</w:t>
            </w:r>
          </w:p>
        </w:tc>
        <w:tc>
          <w:tcPr>
            <w:tcW w:w="3067" w:type="dxa"/>
          </w:tcPr>
          <w:p w14:paraId="74B97C42" w14:textId="3C3B327D" w:rsidR="005E74BD" w:rsidRDefault="005E74BD" w:rsidP="002B3FFD">
            <w:pPr>
              <w:rPr>
                <w:lang w:val="en-US"/>
              </w:rPr>
            </w:pPr>
            <w:r>
              <w:rPr>
                <w:lang w:val="en-US"/>
              </w:rPr>
              <w:t>E</w:t>
            </w:r>
          </w:p>
        </w:tc>
      </w:tr>
      <w:tr w:rsidR="005E74BD" w:rsidRPr="00FE510A" w14:paraId="35E12F8D" w14:textId="77777777" w:rsidTr="005E74BD">
        <w:tc>
          <w:tcPr>
            <w:tcW w:w="704" w:type="dxa"/>
          </w:tcPr>
          <w:p w14:paraId="50E7A48F" w14:textId="32C39E9D" w:rsidR="005E74BD" w:rsidRDefault="00E35651" w:rsidP="002B3FFD">
            <w:r>
              <w:t>65</w:t>
            </w:r>
          </w:p>
        </w:tc>
        <w:tc>
          <w:tcPr>
            <w:tcW w:w="1654" w:type="dxa"/>
          </w:tcPr>
          <w:p w14:paraId="39C459F9" w14:textId="52A2F6EC" w:rsidR="005E74BD" w:rsidRPr="00E62707" w:rsidRDefault="005E74BD" w:rsidP="002B3FFD">
            <w:r>
              <w:t>Cochrane</w:t>
            </w:r>
          </w:p>
        </w:tc>
        <w:tc>
          <w:tcPr>
            <w:tcW w:w="1356" w:type="dxa"/>
          </w:tcPr>
          <w:p w14:paraId="3CBC763B" w14:textId="62FADEAC" w:rsidR="005E74BD" w:rsidRDefault="005E74BD" w:rsidP="002B3FFD">
            <w:pPr>
              <w:rPr>
                <w:lang w:val="en-US"/>
              </w:rPr>
            </w:pPr>
            <w:proofErr w:type="spellStart"/>
            <w:r w:rsidRPr="00C4663C">
              <w:t>Solaka</w:t>
            </w:r>
            <w:proofErr w:type="spellEnd"/>
            <w:r w:rsidRPr="00C4663C">
              <w:t>, N</w:t>
            </w:r>
            <w:r>
              <w:t xml:space="preserve"> et al</w:t>
            </w:r>
          </w:p>
        </w:tc>
        <w:tc>
          <w:tcPr>
            <w:tcW w:w="3414" w:type="dxa"/>
          </w:tcPr>
          <w:p w14:paraId="251087EE" w14:textId="1DF2753F" w:rsidR="005E74BD" w:rsidRDefault="005E74BD" w:rsidP="002B3FFD">
            <w:r>
              <w:rPr>
                <w:lang w:val="en-US"/>
              </w:rPr>
              <w:t>C</w:t>
            </w:r>
            <w:r w:rsidRPr="00D31B78">
              <w:t xml:space="preserve">omparison of a new prototype of </w:t>
            </w:r>
            <w:proofErr w:type="spellStart"/>
            <w:r w:rsidRPr="00D31B78">
              <w:t>netra</w:t>
            </w:r>
            <w:proofErr w:type="spellEnd"/>
            <w:r w:rsidRPr="00D31B78">
              <w:t>-g cell phone-based refraction with subjective refraction</w:t>
            </w:r>
          </w:p>
        </w:tc>
        <w:tc>
          <w:tcPr>
            <w:tcW w:w="3067" w:type="dxa"/>
          </w:tcPr>
          <w:p w14:paraId="063B8EC8" w14:textId="6CD47E46" w:rsidR="005E74BD" w:rsidRDefault="005E74BD" w:rsidP="002B3FFD">
            <w:pPr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</w:tr>
      <w:tr w:rsidR="005E74BD" w:rsidRPr="00FE510A" w14:paraId="1D8255B0" w14:textId="77777777" w:rsidTr="005E74BD">
        <w:tc>
          <w:tcPr>
            <w:tcW w:w="704" w:type="dxa"/>
          </w:tcPr>
          <w:p w14:paraId="73C63E6C" w14:textId="066F5639" w:rsidR="005E74BD" w:rsidRPr="004665D4" w:rsidRDefault="00E35651" w:rsidP="002B3FFD">
            <w:r>
              <w:t>66</w:t>
            </w:r>
          </w:p>
        </w:tc>
        <w:tc>
          <w:tcPr>
            <w:tcW w:w="1654" w:type="dxa"/>
          </w:tcPr>
          <w:p w14:paraId="1AEA0419" w14:textId="61A0E035" w:rsidR="005E74BD" w:rsidRPr="004665D4" w:rsidRDefault="005E74BD" w:rsidP="002B3FFD">
            <w:r w:rsidRPr="004665D4">
              <w:t xml:space="preserve">Clinical Trials.gov </w:t>
            </w:r>
          </w:p>
        </w:tc>
        <w:tc>
          <w:tcPr>
            <w:tcW w:w="1356" w:type="dxa"/>
          </w:tcPr>
          <w:p w14:paraId="1EABFEB0" w14:textId="50831850" w:rsidR="005E74BD" w:rsidRPr="004665D4" w:rsidRDefault="005E74BD" w:rsidP="002B3FFD">
            <w:pPr>
              <w:rPr>
                <w:lang w:val="en-US"/>
              </w:rPr>
            </w:pPr>
            <w:r w:rsidRPr="004665D4">
              <w:rPr>
                <w:lang w:val="en-US"/>
              </w:rPr>
              <w:t>PI: Sean Donahue</w:t>
            </w:r>
          </w:p>
        </w:tc>
        <w:tc>
          <w:tcPr>
            <w:tcW w:w="3414" w:type="dxa"/>
          </w:tcPr>
          <w:p w14:paraId="475663FA" w14:textId="16B5F614" w:rsidR="005E74BD" w:rsidRPr="004665D4" w:rsidRDefault="005E74BD" w:rsidP="002B3FFD">
            <w:r w:rsidRPr="004665D4">
              <w:t xml:space="preserve">Evaluation of a Smartphone Application, </w:t>
            </w:r>
            <w:proofErr w:type="spellStart"/>
            <w:r w:rsidRPr="004665D4">
              <w:t>GoCheckKids</w:t>
            </w:r>
            <w:proofErr w:type="spellEnd"/>
            <w:r w:rsidRPr="004665D4">
              <w:t xml:space="preserve">™ as a Photo Screening Tool in a </w:t>
            </w:r>
            <w:proofErr w:type="spellStart"/>
            <w:r w:rsidRPr="004665D4">
              <w:t>Pediatric</w:t>
            </w:r>
            <w:proofErr w:type="spellEnd"/>
            <w:r w:rsidRPr="004665D4">
              <w:t xml:space="preserve"> Population</w:t>
            </w:r>
          </w:p>
        </w:tc>
        <w:tc>
          <w:tcPr>
            <w:tcW w:w="3067" w:type="dxa"/>
          </w:tcPr>
          <w:p w14:paraId="584656F2" w14:textId="2533DC4C" w:rsidR="005E74BD" w:rsidRPr="004665D4" w:rsidRDefault="00502CCD" w:rsidP="002B3FFD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</w:tr>
      <w:tr w:rsidR="005E74BD" w:rsidRPr="00FE510A" w14:paraId="603F7742" w14:textId="77777777" w:rsidTr="005E74BD">
        <w:tc>
          <w:tcPr>
            <w:tcW w:w="704" w:type="dxa"/>
          </w:tcPr>
          <w:p w14:paraId="4C1BD282" w14:textId="048B95DE" w:rsidR="005E74BD" w:rsidRDefault="00E35651" w:rsidP="002B3FFD">
            <w:r>
              <w:t>67</w:t>
            </w:r>
          </w:p>
        </w:tc>
        <w:tc>
          <w:tcPr>
            <w:tcW w:w="1654" w:type="dxa"/>
          </w:tcPr>
          <w:p w14:paraId="2C1DF743" w14:textId="1755A807" w:rsidR="005E74BD" w:rsidRPr="00E62707" w:rsidRDefault="005E74BD" w:rsidP="002B3FFD">
            <w:r>
              <w:t>Clinical Trials.gov</w:t>
            </w:r>
          </w:p>
        </w:tc>
        <w:tc>
          <w:tcPr>
            <w:tcW w:w="1356" w:type="dxa"/>
          </w:tcPr>
          <w:p w14:paraId="71A3836A" w14:textId="77777777" w:rsidR="005E74BD" w:rsidRPr="00107F03" w:rsidRDefault="005E74BD" w:rsidP="002B3FFD">
            <w:pPr>
              <w:rPr>
                <w:lang w:val="en-US"/>
              </w:rPr>
            </w:pPr>
            <w:r w:rsidRPr="00107F03">
              <w:rPr>
                <w:lang w:val="en-US"/>
              </w:rPr>
              <w:t>Sponsor:</w:t>
            </w:r>
          </w:p>
          <w:p w14:paraId="14A39345" w14:textId="28F5773D" w:rsidR="005E74BD" w:rsidRDefault="005E74BD" w:rsidP="002B3FFD">
            <w:pPr>
              <w:rPr>
                <w:lang w:val="en-US"/>
              </w:rPr>
            </w:pPr>
            <w:r w:rsidRPr="00107F03">
              <w:rPr>
                <w:lang w:val="en-US"/>
              </w:rPr>
              <w:t>Alaska Blind Child Discovery</w:t>
            </w:r>
          </w:p>
        </w:tc>
        <w:tc>
          <w:tcPr>
            <w:tcW w:w="3414" w:type="dxa"/>
          </w:tcPr>
          <w:p w14:paraId="62556DF2" w14:textId="0268D326" w:rsidR="005E74BD" w:rsidRDefault="005E74BD" w:rsidP="002B3FFD">
            <w:r w:rsidRPr="00C60E7C">
              <w:t>Comparative Validation of "</w:t>
            </w:r>
            <w:proofErr w:type="spellStart"/>
            <w:r w:rsidRPr="00C60E7C">
              <w:t>Blinq</w:t>
            </w:r>
            <w:proofErr w:type="spellEnd"/>
            <w:r w:rsidRPr="00C60E7C">
              <w:t>" and "2WIN" Vision Screeners</w:t>
            </w:r>
          </w:p>
        </w:tc>
        <w:tc>
          <w:tcPr>
            <w:tcW w:w="3067" w:type="dxa"/>
          </w:tcPr>
          <w:p w14:paraId="0267B961" w14:textId="6F730457" w:rsidR="005E74BD" w:rsidRDefault="005E74BD" w:rsidP="002B3FFD">
            <w:pPr>
              <w:rPr>
                <w:lang w:val="en-US"/>
              </w:rPr>
            </w:pPr>
            <w:r>
              <w:rPr>
                <w:lang w:val="en-US"/>
              </w:rPr>
              <w:t>E</w:t>
            </w:r>
          </w:p>
        </w:tc>
      </w:tr>
      <w:tr w:rsidR="005E74BD" w:rsidRPr="00FE510A" w14:paraId="0F9CF888" w14:textId="77777777" w:rsidTr="005E74BD">
        <w:tc>
          <w:tcPr>
            <w:tcW w:w="704" w:type="dxa"/>
          </w:tcPr>
          <w:p w14:paraId="3D8D327E" w14:textId="18EE1E20" w:rsidR="005E74BD" w:rsidRDefault="00E35651" w:rsidP="002B3FFD">
            <w:r>
              <w:t>68</w:t>
            </w:r>
          </w:p>
        </w:tc>
        <w:tc>
          <w:tcPr>
            <w:tcW w:w="1654" w:type="dxa"/>
          </w:tcPr>
          <w:p w14:paraId="7DCF0195" w14:textId="6267A761" w:rsidR="005E74BD" w:rsidRPr="00E62707" w:rsidRDefault="005E74BD" w:rsidP="002B3FFD">
            <w:r>
              <w:t>Clinical Trials.gov</w:t>
            </w:r>
          </w:p>
        </w:tc>
        <w:tc>
          <w:tcPr>
            <w:tcW w:w="1356" w:type="dxa"/>
          </w:tcPr>
          <w:p w14:paraId="097CA379" w14:textId="6922346A" w:rsidR="005E74BD" w:rsidRDefault="005E74BD" w:rsidP="002B3FFD">
            <w:pPr>
              <w:rPr>
                <w:lang w:val="en-US"/>
              </w:rPr>
            </w:pPr>
            <w:r w:rsidRPr="008D2DCD">
              <w:rPr>
                <w:lang w:val="en-US"/>
              </w:rPr>
              <w:t xml:space="preserve">Principal </w:t>
            </w:r>
            <w:proofErr w:type="spellStart"/>
            <w:proofErr w:type="gramStart"/>
            <w:r w:rsidRPr="008D2DCD">
              <w:rPr>
                <w:lang w:val="en-US"/>
              </w:rPr>
              <w:t>Investigator:</w:t>
            </w:r>
            <w:r w:rsidRPr="008D2DCD">
              <w:rPr>
                <w:lang w:val="en-US"/>
              </w:rPr>
              <w:lastRenderedPageBreak/>
              <w:t>Martha</w:t>
            </w:r>
            <w:proofErr w:type="spellEnd"/>
            <w:proofErr w:type="gramEnd"/>
            <w:r w:rsidRPr="008D2DCD">
              <w:rPr>
                <w:lang w:val="en-US"/>
              </w:rPr>
              <w:t xml:space="preserve"> A Howard</w:t>
            </w:r>
          </w:p>
        </w:tc>
        <w:tc>
          <w:tcPr>
            <w:tcW w:w="3414" w:type="dxa"/>
          </w:tcPr>
          <w:p w14:paraId="0D9813A1" w14:textId="52156261" w:rsidR="005E74BD" w:rsidRDefault="005E74BD" w:rsidP="002B3FFD">
            <w:proofErr w:type="spellStart"/>
            <w:r>
              <w:lastRenderedPageBreak/>
              <w:t>Gocheck</w:t>
            </w:r>
            <w:proofErr w:type="spellEnd"/>
            <w:r>
              <w:t xml:space="preserve"> Kids vs. Welch </w:t>
            </w:r>
            <w:proofErr w:type="spellStart"/>
            <w:r>
              <w:t>Allyn</w:t>
            </w:r>
            <w:proofErr w:type="spellEnd"/>
            <w:r>
              <w:t xml:space="preserve"> Spot Vision Screener</w:t>
            </w:r>
          </w:p>
        </w:tc>
        <w:tc>
          <w:tcPr>
            <w:tcW w:w="3067" w:type="dxa"/>
          </w:tcPr>
          <w:p w14:paraId="1E35C395" w14:textId="3A5900EC" w:rsidR="005E74BD" w:rsidRDefault="00502CCD" w:rsidP="002B3FFD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</w:tr>
      <w:tr w:rsidR="005E74BD" w:rsidRPr="00FE510A" w14:paraId="07A04C22" w14:textId="77777777" w:rsidTr="005E74BD">
        <w:tc>
          <w:tcPr>
            <w:tcW w:w="704" w:type="dxa"/>
          </w:tcPr>
          <w:p w14:paraId="0B926571" w14:textId="4BBA5899" w:rsidR="005E74BD" w:rsidRDefault="00E35651" w:rsidP="002B3FFD">
            <w:r>
              <w:t>69</w:t>
            </w:r>
          </w:p>
        </w:tc>
        <w:tc>
          <w:tcPr>
            <w:tcW w:w="1654" w:type="dxa"/>
          </w:tcPr>
          <w:p w14:paraId="13F7453D" w14:textId="6CD6E815" w:rsidR="005E74BD" w:rsidRPr="00E62707" w:rsidRDefault="005E74BD" w:rsidP="002B3FFD">
            <w:r>
              <w:t>Clinical Trials.gov</w:t>
            </w:r>
          </w:p>
        </w:tc>
        <w:tc>
          <w:tcPr>
            <w:tcW w:w="1356" w:type="dxa"/>
          </w:tcPr>
          <w:p w14:paraId="1027E1BF" w14:textId="1587ACD5" w:rsidR="005E74BD" w:rsidRDefault="005E74BD" w:rsidP="002B3FFD">
            <w:pPr>
              <w:rPr>
                <w:lang w:val="en-US"/>
              </w:rPr>
            </w:pPr>
            <w:r w:rsidRPr="00AA2EAF">
              <w:rPr>
                <w:lang w:val="en-US"/>
              </w:rPr>
              <w:t xml:space="preserve">Principal </w:t>
            </w:r>
            <w:proofErr w:type="spellStart"/>
            <w:proofErr w:type="gramStart"/>
            <w:r w:rsidRPr="00AA2EAF">
              <w:rPr>
                <w:lang w:val="en-US"/>
              </w:rPr>
              <w:t>Investigator:Antoine</w:t>
            </w:r>
            <w:proofErr w:type="spellEnd"/>
            <w:proofErr w:type="gramEnd"/>
            <w:r w:rsidRPr="00AA2EAF">
              <w:rPr>
                <w:lang w:val="en-US"/>
              </w:rPr>
              <w:t xml:space="preserve"> </w:t>
            </w:r>
            <w:proofErr w:type="spellStart"/>
            <w:r w:rsidRPr="00AA2EAF">
              <w:rPr>
                <w:lang w:val="en-US"/>
              </w:rPr>
              <w:t>Sylvestre</w:t>
            </w:r>
            <w:proofErr w:type="spellEnd"/>
            <w:r w:rsidRPr="00AA2EAF">
              <w:rPr>
                <w:lang w:val="en-US"/>
              </w:rPr>
              <w:t>-Bouchard</w:t>
            </w:r>
          </w:p>
        </w:tc>
        <w:tc>
          <w:tcPr>
            <w:tcW w:w="3414" w:type="dxa"/>
          </w:tcPr>
          <w:p w14:paraId="650C12C8" w14:textId="45AF308D" w:rsidR="005E74BD" w:rsidRDefault="005E74BD" w:rsidP="002B3FFD">
            <w:r w:rsidRPr="0081560A">
              <w:t xml:space="preserve">Performance of a </w:t>
            </w:r>
            <w:proofErr w:type="spellStart"/>
            <w:r w:rsidRPr="0081560A">
              <w:t>Photoscreener</w:t>
            </w:r>
            <w:proofErr w:type="spellEnd"/>
            <w:r w:rsidRPr="0081560A">
              <w:t xml:space="preserve"> for Vision Screening in a Haitian </w:t>
            </w:r>
            <w:proofErr w:type="spellStart"/>
            <w:r w:rsidRPr="0081560A">
              <w:t>Pediatric</w:t>
            </w:r>
            <w:proofErr w:type="spellEnd"/>
            <w:r w:rsidRPr="0081560A">
              <w:t xml:space="preserve"> Population</w:t>
            </w:r>
          </w:p>
        </w:tc>
        <w:tc>
          <w:tcPr>
            <w:tcW w:w="3067" w:type="dxa"/>
          </w:tcPr>
          <w:p w14:paraId="1B397DEA" w14:textId="5E23B59F" w:rsidR="005E74BD" w:rsidRDefault="00502CCD" w:rsidP="002B3FFD">
            <w:pPr>
              <w:rPr>
                <w:lang w:val="en-US"/>
              </w:rPr>
            </w:pPr>
            <w:r>
              <w:rPr>
                <w:lang w:val="en-US"/>
              </w:rPr>
              <w:t>E</w:t>
            </w:r>
          </w:p>
        </w:tc>
      </w:tr>
    </w:tbl>
    <w:p w14:paraId="7A786493" w14:textId="77777777" w:rsidR="002360FF" w:rsidRPr="005029D1" w:rsidRDefault="002360FF">
      <w:pPr>
        <w:rPr>
          <w:lang w:val="en-US"/>
        </w:rPr>
      </w:pPr>
    </w:p>
    <w:sectPr w:rsidR="002360FF" w:rsidRPr="005029D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EE1289"/>
    <w:multiLevelType w:val="hybridMultilevel"/>
    <w:tmpl w:val="890ABF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37952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29D1"/>
    <w:rsid w:val="000101E2"/>
    <w:rsid w:val="00010F62"/>
    <w:rsid w:val="00017260"/>
    <w:rsid w:val="000506C5"/>
    <w:rsid w:val="00072D3C"/>
    <w:rsid w:val="0008551B"/>
    <w:rsid w:val="00096370"/>
    <w:rsid w:val="00097F60"/>
    <w:rsid w:val="000B4F92"/>
    <w:rsid w:val="000C4F69"/>
    <w:rsid w:val="00107F03"/>
    <w:rsid w:val="00110D60"/>
    <w:rsid w:val="001113FD"/>
    <w:rsid w:val="00126EA6"/>
    <w:rsid w:val="001510A1"/>
    <w:rsid w:val="00156D1B"/>
    <w:rsid w:val="0017620F"/>
    <w:rsid w:val="00184AEC"/>
    <w:rsid w:val="001D4BF3"/>
    <w:rsid w:val="001E5696"/>
    <w:rsid w:val="001F1905"/>
    <w:rsid w:val="001F6FD5"/>
    <w:rsid w:val="002012A1"/>
    <w:rsid w:val="00206051"/>
    <w:rsid w:val="0023485F"/>
    <w:rsid w:val="002360FF"/>
    <w:rsid w:val="0024190A"/>
    <w:rsid w:val="002528EB"/>
    <w:rsid w:val="00266F3F"/>
    <w:rsid w:val="0027644B"/>
    <w:rsid w:val="002B3FFD"/>
    <w:rsid w:val="002D71B2"/>
    <w:rsid w:val="002E1B58"/>
    <w:rsid w:val="002E781C"/>
    <w:rsid w:val="0030497C"/>
    <w:rsid w:val="00304F4A"/>
    <w:rsid w:val="003316A6"/>
    <w:rsid w:val="00367016"/>
    <w:rsid w:val="003A614C"/>
    <w:rsid w:val="003D39C4"/>
    <w:rsid w:val="003D56EA"/>
    <w:rsid w:val="003D5B29"/>
    <w:rsid w:val="00403497"/>
    <w:rsid w:val="00404904"/>
    <w:rsid w:val="00412888"/>
    <w:rsid w:val="00415FCB"/>
    <w:rsid w:val="00443899"/>
    <w:rsid w:val="00463EB0"/>
    <w:rsid w:val="00465557"/>
    <w:rsid w:val="004665D4"/>
    <w:rsid w:val="004707CA"/>
    <w:rsid w:val="00474321"/>
    <w:rsid w:val="004821B6"/>
    <w:rsid w:val="004A6D64"/>
    <w:rsid w:val="004B7D0D"/>
    <w:rsid w:val="004C7A38"/>
    <w:rsid w:val="004E02F1"/>
    <w:rsid w:val="004F70A9"/>
    <w:rsid w:val="005029D1"/>
    <w:rsid w:val="00502CCD"/>
    <w:rsid w:val="0052267F"/>
    <w:rsid w:val="0054099E"/>
    <w:rsid w:val="00555832"/>
    <w:rsid w:val="00562DFB"/>
    <w:rsid w:val="00565DBF"/>
    <w:rsid w:val="00580B98"/>
    <w:rsid w:val="005963C6"/>
    <w:rsid w:val="0059737D"/>
    <w:rsid w:val="005D16F7"/>
    <w:rsid w:val="005E74BD"/>
    <w:rsid w:val="005F3DCA"/>
    <w:rsid w:val="006057A9"/>
    <w:rsid w:val="00611C19"/>
    <w:rsid w:val="00622B8F"/>
    <w:rsid w:val="006270AA"/>
    <w:rsid w:val="006642BD"/>
    <w:rsid w:val="00676CB3"/>
    <w:rsid w:val="00681227"/>
    <w:rsid w:val="00682A10"/>
    <w:rsid w:val="006A6C95"/>
    <w:rsid w:val="006C3BE2"/>
    <w:rsid w:val="006D21F5"/>
    <w:rsid w:val="006F2D54"/>
    <w:rsid w:val="007001A1"/>
    <w:rsid w:val="00723C3A"/>
    <w:rsid w:val="00726EF7"/>
    <w:rsid w:val="007751AD"/>
    <w:rsid w:val="00790B31"/>
    <w:rsid w:val="00793D38"/>
    <w:rsid w:val="00794F54"/>
    <w:rsid w:val="007B6358"/>
    <w:rsid w:val="007B739E"/>
    <w:rsid w:val="007C16DB"/>
    <w:rsid w:val="007C202A"/>
    <w:rsid w:val="007C2D7C"/>
    <w:rsid w:val="007D7761"/>
    <w:rsid w:val="007F0ABD"/>
    <w:rsid w:val="007F6F41"/>
    <w:rsid w:val="00811E9E"/>
    <w:rsid w:val="008125A9"/>
    <w:rsid w:val="0081560A"/>
    <w:rsid w:val="00817FB9"/>
    <w:rsid w:val="0084187C"/>
    <w:rsid w:val="00843477"/>
    <w:rsid w:val="00862A05"/>
    <w:rsid w:val="00872E45"/>
    <w:rsid w:val="00891C8F"/>
    <w:rsid w:val="008D1CFE"/>
    <w:rsid w:val="008D2DCD"/>
    <w:rsid w:val="008F1265"/>
    <w:rsid w:val="008F137B"/>
    <w:rsid w:val="008F357D"/>
    <w:rsid w:val="00902679"/>
    <w:rsid w:val="0090327F"/>
    <w:rsid w:val="00904F85"/>
    <w:rsid w:val="00915C3B"/>
    <w:rsid w:val="00920FF3"/>
    <w:rsid w:val="00927387"/>
    <w:rsid w:val="00935F36"/>
    <w:rsid w:val="00943B13"/>
    <w:rsid w:val="009827E3"/>
    <w:rsid w:val="009F014B"/>
    <w:rsid w:val="009F176E"/>
    <w:rsid w:val="009F4744"/>
    <w:rsid w:val="00A02DA3"/>
    <w:rsid w:val="00A06A90"/>
    <w:rsid w:val="00A1214E"/>
    <w:rsid w:val="00A1362A"/>
    <w:rsid w:val="00A45213"/>
    <w:rsid w:val="00A5739E"/>
    <w:rsid w:val="00A6224A"/>
    <w:rsid w:val="00A7602B"/>
    <w:rsid w:val="00A91BCC"/>
    <w:rsid w:val="00AA2EAF"/>
    <w:rsid w:val="00AB1206"/>
    <w:rsid w:val="00AD3CC3"/>
    <w:rsid w:val="00AD6195"/>
    <w:rsid w:val="00AE3F54"/>
    <w:rsid w:val="00AF5CCE"/>
    <w:rsid w:val="00B1322F"/>
    <w:rsid w:val="00B211C4"/>
    <w:rsid w:val="00B24F65"/>
    <w:rsid w:val="00B3139F"/>
    <w:rsid w:val="00B34096"/>
    <w:rsid w:val="00B35ED9"/>
    <w:rsid w:val="00B71B2E"/>
    <w:rsid w:val="00B904B0"/>
    <w:rsid w:val="00B91EA0"/>
    <w:rsid w:val="00BA2DA5"/>
    <w:rsid w:val="00BA3326"/>
    <w:rsid w:val="00BA6C51"/>
    <w:rsid w:val="00BE4EB6"/>
    <w:rsid w:val="00BE7617"/>
    <w:rsid w:val="00BF24D6"/>
    <w:rsid w:val="00BF4131"/>
    <w:rsid w:val="00C4663C"/>
    <w:rsid w:val="00C55FBC"/>
    <w:rsid w:val="00C60E7C"/>
    <w:rsid w:val="00C62257"/>
    <w:rsid w:val="00C772A1"/>
    <w:rsid w:val="00CA203B"/>
    <w:rsid w:val="00CA3111"/>
    <w:rsid w:val="00CA3951"/>
    <w:rsid w:val="00CC6CF6"/>
    <w:rsid w:val="00CF5A52"/>
    <w:rsid w:val="00D066EC"/>
    <w:rsid w:val="00D06C04"/>
    <w:rsid w:val="00D20064"/>
    <w:rsid w:val="00D31B78"/>
    <w:rsid w:val="00D354DE"/>
    <w:rsid w:val="00D679E9"/>
    <w:rsid w:val="00D74FB3"/>
    <w:rsid w:val="00D96BFD"/>
    <w:rsid w:val="00DC54BF"/>
    <w:rsid w:val="00DD7CF7"/>
    <w:rsid w:val="00DD7F01"/>
    <w:rsid w:val="00DF43BE"/>
    <w:rsid w:val="00E0792C"/>
    <w:rsid w:val="00E30D9B"/>
    <w:rsid w:val="00E35651"/>
    <w:rsid w:val="00E5025E"/>
    <w:rsid w:val="00E56F86"/>
    <w:rsid w:val="00E62707"/>
    <w:rsid w:val="00E64A35"/>
    <w:rsid w:val="00E81A72"/>
    <w:rsid w:val="00E83CAE"/>
    <w:rsid w:val="00E85DB7"/>
    <w:rsid w:val="00E933A3"/>
    <w:rsid w:val="00E93658"/>
    <w:rsid w:val="00E97205"/>
    <w:rsid w:val="00EA709C"/>
    <w:rsid w:val="00EB5E1F"/>
    <w:rsid w:val="00EC25FD"/>
    <w:rsid w:val="00ED192E"/>
    <w:rsid w:val="00EE6D43"/>
    <w:rsid w:val="00EE766C"/>
    <w:rsid w:val="00F14516"/>
    <w:rsid w:val="00F17247"/>
    <w:rsid w:val="00F20561"/>
    <w:rsid w:val="00F32728"/>
    <w:rsid w:val="00F37CB7"/>
    <w:rsid w:val="00F44435"/>
    <w:rsid w:val="00F5021C"/>
    <w:rsid w:val="00F54EDA"/>
    <w:rsid w:val="00F656ED"/>
    <w:rsid w:val="00F670DD"/>
    <w:rsid w:val="00F73714"/>
    <w:rsid w:val="00FA2B06"/>
    <w:rsid w:val="00FA3C44"/>
    <w:rsid w:val="00FC6101"/>
    <w:rsid w:val="00FC7805"/>
    <w:rsid w:val="00FE02C9"/>
    <w:rsid w:val="00FE510A"/>
    <w:rsid w:val="00FE5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1BB56"/>
  <w15:chartTrackingRefBased/>
  <w15:docId w15:val="{42D79F8A-39A8-482D-B958-3D29BC48D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11E9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29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11E9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811E9E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11E9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E56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56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56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56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569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E74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693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5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7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1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0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916160">
          <w:marLeft w:val="45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216948">
          <w:marLeft w:val="7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67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4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6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0B2409-7A89-4087-9B29-B5C50F874A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17</Words>
  <Characters>8079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sii</dc:creator>
  <cp:keywords/>
  <dc:description/>
  <cp:lastModifiedBy>samantha sii</cp:lastModifiedBy>
  <cp:revision>2</cp:revision>
  <dcterms:created xsi:type="dcterms:W3CDTF">2022-07-13T12:57:00Z</dcterms:created>
  <dcterms:modified xsi:type="dcterms:W3CDTF">2022-07-13T12:57:00Z</dcterms:modified>
</cp:coreProperties>
</file>